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E09D6" w14:textId="4F85DF56" w:rsidR="00925DDB" w:rsidRPr="00BB3291" w:rsidRDefault="00EB6E3B" w:rsidP="00925DDB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BB3291">
        <w:rPr>
          <w:rFonts w:asciiTheme="minorHAnsi" w:hAnsiTheme="minorHAnsi" w:cstheme="minorHAnsi"/>
          <w:b/>
          <w:bCs/>
          <w:sz w:val="22"/>
          <w:szCs w:val="22"/>
        </w:rPr>
        <w:t>Appendix 3</w:t>
      </w:r>
      <w:r w:rsidR="00925DDB" w:rsidRPr="00BB3291">
        <w:rPr>
          <w:rFonts w:asciiTheme="minorHAnsi" w:hAnsiTheme="minorHAnsi" w:cstheme="minorHAnsi"/>
          <w:b/>
          <w:bCs/>
          <w:sz w:val="22"/>
          <w:szCs w:val="22"/>
        </w:rPr>
        <w:t>: Table showing search terms and number of results from each of the online databases.</w:t>
      </w:r>
    </w:p>
    <w:p w14:paraId="06CC1BAE" w14:textId="77777777" w:rsidR="00925DDB" w:rsidRPr="00314FC0" w:rsidRDefault="00925DDB" w:rsidP="00925DDB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Style w:val="ListTable6Colorful-Accent1"/>
        <w:tblW w:w="5547" w:type="pct"/>
        <w:tblLook w:val="04A0" w:firstRow="1" w:lastRow="0" w:firstColumn="1" w:lastColumn="0" w:noHBand="0" w:noVBand="1"/>
      </w:tblPr>
      <w:tblGrid>
        <w:gridCol w:w="876"/>
        <w:gridCol w:w="1010"/>
        <w:gridCol w:w="7204"/>
        <w:gridCol w:w="923"/>
      </w:tblGrid>
      <w:tr w:rsidR="00A66995" w:rsidRPr="00314FC0" w14:paraId="0EE5700D" w14:textId="77777777" w:rsidTr="00362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F4E99E2" w14:textId="77777777" w:rsidR="00925DDB" w:rsidRPr="00314FC0" w:rsidRDefault="0D376B4F" w:rsidP="00300368">
            <w:pPr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 xml:space="preserve">Search </w:t>
            </w:r>
            <w:r w:rsidRPr="02587945">
              <w:rPr>
                <w:rFonts w:asciiTheme="minorHAnsi" w:hAnsiTheme="minorHAnsi" w:cstheme="minorBidi"/>
                <w:color w:val="auto"/>
                <w:shd w:val="clear" w:color="auto" w:fill="FFFFFF"/>
              </w:rPr>
              <w:t>#</w:t>
            </w:r>
          </w:p>
        </w:tc>
        <w:tc>
          <w:tcPr>
            <w:tcW w:w="0" w:type="pct"/>
          </w:tcPr>
          <w:p w14:paraId="65724B5D" w14:textId="77777777" w:rsidR="00925DDB" w:rsidRPr="00314FC0" w:rsidRDefault="0D376B4F" w:rsidP="003003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ource</w:t>
            </w:r>
          </w:p>
        </w:tc>
        <w:tc>
          <w:tcPr>
            <w:tcW w:w="0" w:type="pct"/>
          </w:tcPr>
          <w:p w14:paraId="6CC22DF0" w14:textId="77777777" w:rsidR="00925DDB" w:rsidRPr="00314FC0" w:rsidRDefault="0D376B4F" w:rsidP="003003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earch terms</w:t>
            </w:r>
          </w:p>
        </w:tc>
        <w:tc>
          <w:tcPr>
            <w:tcW w:w="0" w:type="pct"/>
          </w:tcPr>
          <w:p w14:paraId="70693364" w14:textId="77777777" w:rsidR="00925DDB" w:rsidRPr="00314FC0" w:rsidRDefault="0D376B4F" w:rsidP="003003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Results</w:t>
            </w:r>
          </w:p>
        </w:tc>
      </w:tr>
      <w:tr w:rsidR="006B25E8" w:rsidRPr="00314FC0" w14:paraId="21A37D9C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3086BC8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1</w:t>
            </w:r>
          </w:p>
        </w:tc>
        <w:tc>
          <w:tcPr>
            <w:tcW w:w="0" w:type="pct"/>
          </w:tcPr>
          <w:p w14:paraId="451B8EF4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4D48026D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  <w:proofErr w:type="gramStart"/>
            <w:r w:rsidRPr="02587945">
              <w:rPr>
                <w:rFonts w:asciiTheme="minorHAnsi" w:hAnsiTheme="minorHAnsi" w:cstheme="minorBidi"/>
                <w:color w:val="auto"/>
              </w:rPr>
              <w:t>digital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 xml:space="preserve"> health" AND "cardio*" AND "uptake"</w:t>
            </w:r>
          </w:p>
        </w:tc>
        <w:tc>
          <w:tcPr>
            <w:tcW w:w="0" w:type="pct"/>
          </w:tcPr>
          <w:p w14:paraId="5E91FCFE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10</w:t>
            </w:r>
          </w:p>
        </w:tc>
      </w:tr>
      <w:tr w:rsidR="00A66995" w:rsidRPr="00314FC0" w14:paraId="7915BC7E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8167B47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2</w:t>
            </w:r>
          </w:p>
        </w:tc>
        <w:tc>
          <w:tcPr>
            <w:tcW w:w="0" w:type="pct"/>
          </w:tcPr>
          <w:p w14:paraId="31840FB6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325B8672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  <w:proofErr w:type="gramStart"/>
            <w:r w:rsidRPr="02587945">
              <w:rPr>
                <w:rFonts w:asciiTheme="minorHAnsi" w:hAnsiTheme="minorHAnsi" w:cstheme="minorBidi"/>
                <w:color w:val="auto"/>
              </w:rPr>
              <w:t>digital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 xml:space="preserve"> health" AND "cardio*" AND "adoption"</w:t>
            </w:r>
          </w:p>
        </w:tc>
        <w:tc>
          <w:tcPr>
            <w:tcW w:w="0" w:type="pct"/>
          </w:tcPr>
          <w:p w14:paraId="7C418845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28</w:t>
            </w:r>
          </w:p>
        </w:tc>
      </w:tr>
      <w:tr w:rsidR="006B25E8" w:rsidRPr="00314FC0" w14:paraId="0EA1075D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1ED30AC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3</w:t>
            </w:r>
          </w:p>
        </w:tc>
        <w:tc>
          <w:tcPr>
            <w:tcW w:w="0" w:type="pct"/>
          </w:tcPr>
          <w:p w14:paraId="13711CEA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756EFC18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  <w:proofErr w:type="gramStart"/>
            <w:r w:rsidRPr="02587945">
              <w:rPr>
                <w:rFonts w:asciiTheme="minorHAnsi" w:hAnsiTheme="minorHAnsi" w:cstheme="minorBidi"/>
                <w:color w:val="auto"/>
              </w:rPr>
              <w:t>digital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 xml:space="preserve"> health" AND "cardio*" AND "use" AND "effectiveness"</w:t>
            </w:r>
          </w:p>
        </w:tc>
        <w:tc>
          <w:tcPr>
            <w:tcW w:w="0" w:type="pct"/>
          </w:tcPr>
          <w:p w14:paraId="3DCA22AC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27</w:t>
            </w:r>
          </w:p>
        </w:tc>
      </w:tr>
      <w:tr w:rsidR="00A66995" w:rsidRPr="00314FC0" w14:paraId="0D243892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2A43D52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4</w:t>
            </w:r>
          </w:p>
        </w:tc>
        <w:tc>
          <w:tcPr>
            <w:tcW w:w="0" w:type="pct"/>
          </w:tcPr>
          <w:p w14:paraId="01D15805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572A7A80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  <w:proofErr w:type="gramStart"/>
            <w:r w:rsidRPr="02587945">
              <w:rPr>
                <w:rFonts w:asciiTheme="minorHAnsi" w:hAnsiTheme="minorHAnsi" w:cstheme="minorBidi"/>
                <w:color w:val="auto"/>
              </w:rPr>
              <w:t>digital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 xml:space="preserve"> health" AND "cardio*" AND "use" AND "ethnicity"</w:t>
            </w:r>
          </w:p>
        </w:tc>
        <w:tc>
          <w:tcPr>
            <w:tcW w:w="0" w:type="pct"/>
          </w:tcPr>
          <w:p w14:paraId="13AA73AC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</w:t>
            </w:r>
          </w:p>
        </w:tc>
      </w:tr>
      <w:tr w:rsidR="006B25E8" w:rsidRPr="00314FC0" w14:paraId="18177B3A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19AFD86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5</w:t>
            </w:r>
          </w:p>
        </w:tc>
        <w:tc>
          <w:tcPr>
            <w:tcW w:w="0" w:type="pct"/>
          </w:tcPr>
          <w:p w14:paraId="71FCD844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0C0199B3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  <w:proofErr w:type="gramStart"/>
            <w:r w:rsidRPr="02587945">
              <w:rPr>
                <w:rFonts w:asciiTheme="minorHAnsi" w:hAnsiTheme="minorHAnsi" w:cstheme="minorBidi"/>
                <w:color w:val="auto"/>
              </w:rPr>
              <w:t>digital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 xml:space="preserve"> health" AND "cardio*" AND "ethnic*"</w:t>
            </w:r>
          </w:p>
        </w:tc>
        <w:tc>
          <w:tcPr>
            <w:tcW w:w="0" w:type="pct"/>
          </w:tcPr>
          <w:p w14:paraId="34721835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8</w:t>
            </w:r>
          </w:p>
        </w:tc>
      </w:tr>
      <w:tr w:rsidR="00A66995" w:rsidRPr="00314FC0" w14:paraId="6FC48132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7DF2EF8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6</w:t>
            </w:r>
          </w:p>
        </w:tc>
        <w:tc>
          <w:tcPr>
            <w:tcW w:w="0" w:type="pct"/>
          </w:tcPr>
          <w:p w14:paraId="2819C433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7F88A5C6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  <w:proofErr w:type="gramStart"/>
            <w:r w:rsidRPr="02587945">
              <w:rPr>
                <w:rFonts w:asciiTheme="minorHAnsi" w:hAnsiTheme="minorHAnsi" w:cstheme="minorBidi"/>
                <w:color w:val="auto"/>
              </w:rPr>
              <w:t>digital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 xml:space="preserve"> health" AND "cardio*" AND "south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asian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</w:p>
        </w:tc>
        <w:tc>
          <w:tcPr>
            <w:tcW w:w="0" w:type="pct"/>
          </w:tcPr>
          <w:p w14:paraId="384CA78C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4</w:t>
            </w:r>
          </w:p>
        </w:tc>
      </w:tr>
      <w:tr w:rsidR="006B25E8" w:rsidRPr="00314FC0" w14:paraId="114D7C55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09D451C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7</w:t>
            </w:r>
          </w:p>
        </w:tc>
        <w:tc>
          <w:tcPr>
            <w:tcW w:w="0" w:type="pct"/>
          </w:tcPr>
          <w:p w14:paraId="0C713D62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6F4C95E4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 xml:space="preserve">"mobile" AND "cardio*" AND "south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asian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</w:p>
        </w:tc>
        <w:tc>
          <w:tcPr>
            <w:tcW w:w="0" w:type="pct"/>
          </w:tcPr>
          <w:p w14:paraId="681F3BFE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4</w:t>
            </w:r>
          </w:p>
        </w:tc>
      </w:tr>
      <w:tr w:rsidR="00A66995" w:rsidRPr="00314FC0" w14:paraId="09DD96F5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4A7826C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8</w:t>
            </w:r>
          </w:p>
        </w:tc>
        <w:tc>
          <w:tcPr>
            <w:tcW w:w="0" w:type="pct"/>
          </w:tcPr>
          <w:p w14:paraId="09435642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7750E077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 xml:space="preserve">"phone" AND "cardio*" AND "south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asian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</w:p>
        </w:tc>
        <w:tc>
          <w:tcPr>
            <w:tcW w:w="0" w:type="pct"/>
          </w:tcPr>
          <w:p w14:paraId="74C021CC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6</w:t>
            </w:r>
          </w:p>
        </w:tc>
      </w:tr>
      <w:tr w:rsidR="006B25E8" w:rsidRPr="00314FC0" w14:paraId="4C77E1E5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4F4F49F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9</w:t>
            </w:r>
          </w:p>
        </w:tc>
        <w:tc>
          <w:tcPr>
            <w:tcW w:w="0" w:type="pct"/>
          </w:tcPr>
          <w:p w14:paraId="14593368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3D15E6BC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mhealth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 xml:space="preserve">" AND "cardio*" AND "south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asian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</w:p>
        </w:tc>
        <w:tc>
          <w:tcPr>
            <w:tcW w:w="0" w:type="pct"/>
          </w:tcPr>
          <w:p w14:paraId="0C419EDB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1</w:t>
            </w:r>
          </w:p>
        </w:tc>
      </w:tr>
      <w:tr w:rsidR="00A66995" w:rsidRPr="00314FC0" w14:paraId="415D45C0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E21D9B8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10</w:t>
            </w:r>
          </w:p>
        </w:tc>
        <w:tc>
          <w:tcPr>
            <w:tcW w:w="0" w:type="pct"/>
          </w:tcPr>
          <w:p w14:paraId="63AA4547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1630A20B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  <w:proofErr w:type="gramStart"/>
            <w:r w:rsidRPr="02587945">
              <w:rPr>
                <w:rFonts w:asciiTheme="minorHAnsi" w:hAnsiTheme="minorHAnsi" w:cstheme="minorBidi"/>
                <w:color w:val="auto"/>
              </w:rPr>
              <w:t>digital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 xml:space="preserve"> health" AND "cardio*" AND "black"</w:t>
            </w:r>
          </w:p>
        </w:tc>
        <w:tc>
          <w:tcPr>
            <w:tcW w:w="0" w:type="pct"/>
          </w:tcPr>
          <w:p w14:paraId="62C52D07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6</w:t>
            </w:r>
          </w:p>
        </w:tc>
      </w:tr>
      <w:tr w:rsidR="006B25E8" w:rsidRPr="00314FC0" w14:paraId="5BCBD1C7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249B948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11</w:t>
            </w:r>
          </w:p>
        </w:tc>
        <w:tc>
          <w:tcPr>
            <w:tcW w:w="0" w:type="pct"/>
          </w:tcPr>
          <w:p w14:paraId="5155D386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64A0A9BF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mhealth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" AND "cardio*" AND "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african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</w:p>
        </w:tc>
        <w:tc>
          <w:tcPr>
            <w:tcW w:w="0" w:type="pct"/>
          </w:tcPr>
          <w:p w14:paraId="029CFE13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0</w:t>
            </w:r>
          </w:p>
        </w:tc>
      </w:tr>
      <w:tr w:rsidR="00A66995" w:rsidRPr="00314FC0" w14:paraId="57CD0BCD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53BA5F3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12</w:t>
            </w:r>
          </w:p>
        </w:tc>
        <w:tc>
          <w:tcPr>
            <w:tcW w:w="0" w:type="pct"/>
          </w:tcPr>
          <w:p w14:paraId="4C5A1FE9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3887162C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mhealth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" AND "cardio*" AND "ethnic*"</w:t>
            </w:r>
          </w:p>
        </w:tc>
        <w:tc>
          <w:tcPr>
            <w:tcW w:w="0" w:type="pct"/>
          </w:tcPr>
          <w:p w14:paraId="316A585F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21</w:t>
            </w:r>
          </w:p>
        </w:tc>
      </w:tr>
      <w:tr w:rsidR="006B25E8" w:rsidRPr="00314FC0" w14:paraId="289CBD45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04AA8C3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13</w:t>
            </w:r>
          </w:p>
        </w:tc>
        <w:tc>
          <w:tcPr>
            <w:tcW w:w="0" w:type="pct"/>
          </w:tcPr>
          <w:p w14:paraId="7B393341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5C702C8A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mhealth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 xml:space="preserve">" AND "diabetes" AND "ethnic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minorit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*"</w:t>
            </w:r>
          </w:p>
        </w:tc>
        <w:tc>
          <w:tcPr>
            <w:tcW w:w="0" w:type="pct"/>
          </w:tcPr>
          <w:p w14:paraId="56698193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10</w:t>
            </w:r>
          </w:p>
        </w:tc>
      </w:tr>
      <w:tr w:rsidR="00A66995" w:rsidRPr="00314FC0" w14:paraId="7123167D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015C3E1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14</w:t>
            </w:r>
          </w:p>
        </w:tc>
        <w:tc>
          <w:tcPr>
            <w:tcW w:w="0" w:type="pct"/>
          </w:tcPr>
          <w:p w14:paraId="7E0850F9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2017502D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 xml:space="preserve">"digital" AND "diabetes" AND "ethnic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minorit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*" AND "use"</w:t>
            </w:r>
          </w:p>
        </w:tc>
        <w:tc>
          <w:tcPr>
            <w:tcW w:w="0" w:type="pct"/>
          </w:tcPr>
          <w:p w14:paraId="396BA198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6</w:t>
            </w:r>
          </w:p>
        </w:tc>
      </w:tr>
      <w:tr w:rsidR="006B25E8" w:rsidRPr="00314FC0" w14:paraId="1517B78C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A22A42E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15</w:t>
            </w:r>
          </w:p>
        </w:tc>
        <w:tc>
          <w:tcPr>
            <w:tcW w:w="0" w:type="pct"/>
          </w:tcPr>
          <w:p w14:paraId="4E0172C5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289CC549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telemed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*" AND "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diabet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 xml:space="preserve">*" AND "south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asian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</w:p>
        </w:tc>
        <w:tc>
          <w:tcPr>
            <w:tcW w:w="0" w:type="pct"/>
          </w:tcPr>
          <w:p w14:paraId="21495391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4</w:t>
            </w:r>
          </w:p>
        </w:tc>
      </w:tr>
      <w:tr w:rsidR="00A66995" w:rsidRPr="00314FC0" w14:paraId="4C95A42A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9E92F7B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16</w:t>
            </w:r>
          </w:p>
        </w:tc>
        <w:tc>
          <w:tcPr>
            <w:tcW w:w="0" w:type="pct"/>
          </w:tcPr>
          <w:p w14:paraId="11CF4F50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59226A6E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ehealth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" AND "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diabet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*" AND "black"</w:t>
            </w:r>
          </w:p>
        </w:tc>
        <w:tc>
          <w:tcPr>
            <w:tcW w:w="0" w:type="pct"/>
          </w:tcPr>
          <w:p w14:paraId="1859EAE9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14</w:t>
            </w:r>
          </w:p>
        </w:tc>
      </w:tr>
      <w:tr w:rsidR="006B25E8" w:rsidRPr="00314FC0" w14:paraId="1F1C12A7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3C7CFF4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17</w:t>
            </w:r>
          </w:p>
        </w:tc>
        <w:tc>
          <w:tcPr>
            <w:tcW w:w="0" w:type="pct"/>
          </w:tcPr>
          <w:p w14:paraId="43817E4F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59D77F27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telemed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" AND "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diabet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*" AND "black"</w:t>
            </w:r>
          </w:p>
        </w:tc>
        <w:tc>
          <w:tcPr>
            <w:tcW w:w="0" w:type="pct"/>
          </w:tcPr>
          <w:p w14:paraId="3B35EEEF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9</w:t>
            </w:r>
          </w:p>
        </w:tc>
      </w:tr>
      <w:tr w:rsidR="00A66995" w:rsidRPr="00314FC0" w14:paraId="4D3C2AE2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304639E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18</w:t>
            </w:r>
          </w:p>
        </w:tc>
        <w:tc>
          <w:tcPr>
            <w:tcW w:w="0" w:type="pct"/>
          </w:tcPr>
          <w:p w14:paraId="2A6E5ACC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669E1900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"</w:t>
            </w:r>
            <w:proofErr w:type="gramStart"/>
            <w:r w:rsidRPr="02587945">
              <w:rPr>
                <w:rFonts w:asciiTheme="minorHAnsi" w:hAnsiTheme="minorHAnsi" w:cstheme="minorBidi"/>
                <w:color w:val="auto"/>
              </w:rPr>
              <w:t>digital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 xml:space="preserve"> health" AND "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diabet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*" AND "ethnic"</w:t>
            </w:r>
          </w:p>
        </w:tc>
        <w:tc>
          <w:tcPr>
            <w:tcW w:w="0" w:type="pct"/>
          </w:tcPr>
          <w:p w14:paraId="5A320D7C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6</w:t>
            </w:r>
          </w:p>
        </w:tc>
      </w:tr>
      <w:tr w:rsidR="006B25E8" w:rsidRPr="00314FC0" w14:paraId="1A9C0A6B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845FBF7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19</w:t>
            </w:r>
          </w:p>
        </w:tc>
        <w:tc>
          <w:tcPr>
            <w:tcW w:w="0" w:type="pct"/>
          </w:tcPr>
          <w:p w14:paraId="4FE000BB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5F88E325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digital health interventions uptake ethnicity</w:t>
            </w:r>
          </w:p>
        </w:tc>
        <w:tc>
          <w:tcPr>
            <w:tcW w:w="0" w:type="pct"/>
          </w:tcPr>
          <w:p w14:paraId="217EDAC9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17</w:t>
            </w:r>
          </w:p>
        </w:tc>
      </w:tr>
      <w:tr w:rsidR="00A66995" w:rsidRPr="00314FC0" w14:paraId="37FA0857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F486397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20</w:t>
            </w:r>
          </w:p>
        </w:tc>
        <w:tc>
          <w:tcPr>
            <w:tcW w:w="0" w:type="pct"/>
          </w:tcPr>
          <w:p w14:paraId="472184F3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6BF64A19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digital health interventions ethnic minorities acceptance</w:t>
            </w:r>
          </w:p>
        </w:tc>
        <w:tc>
          <w:tcPr>
            <w:tcW w:w="0" w:type="pct"/>
          </w:tcPr>
          <w:p w14:paraId="62858988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25</w:t>
            </w:r>
          </w:p>
        </w:tc>
      </w:tr>
      <w:tr w:rsidR="006B25E8" w:rsidRPr="00314FC0" w14:paraId="7CF2AD39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E1EB498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21</w:t>
            </w:r>
          </w:p>
        </w:tc>
        <w:tc>
          <w:tcPr>
            <w:tcW w:w="0" w:type="pct"/>
          </w:tcPr>
          <w:p w14:paraId="4B02ED88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4A5F4ABB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 xml:space="preserve">diabetes phone south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asian</w:t>
            </w:r>
            <w:proofErr w:type="spellEnd"/>
          </w:p>
        </w:tc>
        <w:tc>
          <w:tcPr>
            <w:tcW w:w="0" w:type="pct"/>
          </w:tcPr>
          <w:p w14:paraId="44C2B6FC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26</w:t>
            </w:r>
          </w:p>
        </w:tc>
      </w:tr>
      <w:tr w:rsidR="00A66995" w:rsidRPr="00314FC0" w14:paraId="5BC70E8B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4EC4F15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22</w:t>
            </w:r>
          </w:p>
        </w:tc>
        <w:tc>
          <w:tcPr>
            <w:tcW w:w="0" w:type="pct"/>
          </w:tcPr>
          <w:p w14:paraId="78A29757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1094E616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barriers diabetes management ethnic*</w:t>
            </w:r>
          </w:p>
        </w:tc>
        <w:tc>
          <w:tcPr>
            <w:tcW w:w="0" w:type="pct"/>
          </w:tcPr>
          <w:p w14:paraId="3B4B88AC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165</w:t>
            </w:r>
          </w:p>
        </w:tc>
      </w:tr>
      <w:tr w:rsidR="006B25E8" w:rsidRPr="00314FC0" w14:paraId="33502F07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E85BF16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lastRenderedPageBreak/>
              <w:t>23</w:t>
            </w:r>
          </w:p>
        </w:tc>
        <w:tc>
          <w:tcPr>
            <w:tcW w:w="0" w:type="pct"/>
          </w:tcPr>
          <w:p w14:paraId="6C00B1F7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71B83E0C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 xml:space="preserve">barriers diabetes management south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asian</w:t>
            </w:r>
            <w:proofErr w:type="spellEnd"/>
          </w:p>
        </w:tc>
        <w:tc>
          <w:tcPr>
            <w:tcW w:w="0" w:type="pct"/>
          </w:tcPr>
          <w:p w14:paraId="44315329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2</w:t>
            </w:r>
          </w:p>
        </w:tc>
      </w:tr>
      <w:tr w:rsidR="00A66995" w:rsidRPr="00314FC0" w14:paraId="2D955C87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628DEEF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24</w:t>
            </w:r>
          </w:p>
        </w:tc>
        <w:tc>
          <w:tcPr>
            <w:tcW w:w="0" w:type="pct"/>
          </w:tcPr>
          <w:p w14:paraId="08FD43EE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7723B169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 xml:space="preserve">barriers to diabetes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self management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 xml:space="preserve"> black</w:t>
            </w:r>
          </w:p>
        </w:tc>
        <w:tc>
          <w:tcPr>
            <w:tcW w:w="0" w:type="pct"/>
          </w:tcPr>
          <w:p w14:paraId="2F5A12F0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86</w:t>
            </w:r>
          </w:p>
        </w:tc>
      </w:tr>
      <w:tr w:rsidR="006B25E8" w:rsidRPr="00314FC0" w14:paraId="0D39989E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60B6AA1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25</w:t>
            </w:r>
          </w:p>
        </w:tc>
        <w:tc>
          <w:tcPr>
            <w:tcW w:w="0" w:type="pct"/>
          </w:tcPr>
          <w:p w14:paraId="0F067630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Pubmed</w:t>
            </w:r>
            <w:proofErr w:type="spellEnd"/>
          </w:p>
        </w:tc>
        <w:tc>
          <w:tcPr>
            <w:tcW w:w="0" w:type="pct"/>
          </w:tcPr>
          <w:p w14:paraId="05F0BECC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digital health intervention ethnicity cardiometabolic</w:t>
            </w:r>
          </w:p>
        </w:tc>
        <w:tc>
          <w:tcPr>
            <w:tcW w:w="0" w:type="pct"/>
          </w:tcPr>
          <w:p w14:paraId="7FD443CA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7</w:t>
            </w:r>
          </w:p>
        </w:tc>
      </w:tr>
      <w:tr w:rsidR="00A66995" w:rsidRPr="00314FC0" w14:paraId="5B46BC59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5A09F2A" w14:textId="77777777" w:rsidR="00925DDB" w:rsidRPr="00314FC0" w:rsidRDefault="00925DDB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</w:p>
        </w:tc>
        <w:tc>
          <w:tcPr>
            <w:tcW w:w="0" w:type="pct"/>
          </w:tcPr>
          <w:p w14:paraId="2E07102F" w14:textId="77777777" w:rsidR="00925DDB" w:rsidRPr="00314FC0" w:rsidRDefault="00925DDB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</w:p>
        </w:tc>
        <w:tc>
          <w:tcPr>
            <w:tcW w:w="0" w:type="pct"/>
          </w:tcPr>
          <w:p w14:paraId="6004B3B6" w14:textId="77777777" w:rsidR="00925DDB" w:rsidRPr="00314FC0" w:rsidRDefault="00925DDB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</w:p>
        </w:tc>
        <w:tc>
          <w:tcPr>
            <w:tcW w:w="0" w:type="pct"/>
          </w:tcPr>
          <w:p w14:paraId="2F6F48C0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= 555</w:t>
            </w:r>
          </w:p>
        </w:tc>
      </w:tr>
      <w:tr w:rsidR="006B25E8" w:rsidRPr="00314FC0" w14:paraId="6C2C7755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3B490ED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26</w:t>
            </w:r>
          </w:p>
        </w:tc>
        <w:tc>
          <w:tcPr>
            <w:tcW w:w="0" w:type="pct"/>
          </w:tcPr>
          <w:p w14:paraId="0128B1D6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113B1B23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cardio*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sease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south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proofErr w:type="spell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asian</w:t>
            </w:r>
            <w:proofErr w:type="spellEnd"/>
          </w:p>
        </w:tc>
        <w:tc>
          <w:tcPr>
            <w:tcW w:w="0" w:type="pct"/>
          </w:tcPr>
          <w:p w14:paraId="238CD0A1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5</w:t>
            </w:r>
          </w:p>
        </w:tc>
      </w:tr>
      <w:tr w:rsidR="00A66995" w:rsidRPr="00314FC0" w14:paraId="26ACB882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0EADAFA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27</w:t>
            </w:r>
          </w:p>
        </w:tc>
        <w:tc>
          <w:tcPr>
            <w:tcW w:w="0" w:type="pct"/>
          </w:tcPr>
          <w:p w14:paraId="4CDF51A8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2E4C73A6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cardio*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black</w:t>
            </w:r>
          </w:p>
        </w:tc>
        <w:tc>
          <w:tcPr>
            <w:tcW w:w="0" w:type="pct"/>
          </w:tcPr>
          <w:p w14:paraId="45FD6F89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27</w:t>
            </w:r>
          </w:p>
        </w:tc>
      </w:tr>
      <w:tr w:rsidR="006B25E8" w:rsidRPr="00314FC0" w14:paraId="12AF5091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B2F0F9E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  <w:highlight w:val="yellow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28</w:t>
            </w:r>
          </w:p>
        </w:tc>
        <w:tc>
          <w:tcPr>
            <w:tcW w:w="0" w:type="pct"/>
          </w:tcPr>
          <w:p w14:paraId="677709AC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5CBAED30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interventions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abetes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adoption</w:t>
            </w:r>
          </w:p>
        </w:tc>
        <w:tc>
          <w:tcPr>
            <w:tcW w:w="0" w:type="pct"/>
          </w:tcPr>
          <w:p w14:paraId="0A2A4540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20</w:t>
            </w:r>
          </w:p>
        </w:tc>
      </w:tr>
      <w:tr w:rsidR="00A66995" w:rsidRPr="00314FC0" w14:paraId="5FF78723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AB27382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29</w:t>
            </w:r>
          </w:p>
        </w:tc>
        <w:tc>
          <w:tcPr>
            <w:tcW w:w="0" w:type="pct"/>
          </w:tcPr>
          <w:p w14:paraId="5B064234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1A26A806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use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cardio*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proofErr w:type="spell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asian</w:t>
            </w:r>
            <w:proofErr w:type="spellEnd"/>
          </w:p>
        </w:tc>
        <w:tc>
          <w:tcPr>
            <w:tcW w:w="0" w:type="pct"/>
          </w:tcPr>
          <w:p w14:paraId="5808AD91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20</w:t>
            </w:r>
          </w:p>
        </w:tc>
      </w:tr>
      <w:tr w:rsidR="006B25E8" w:rsidRPr="00314FC0" w14:paraId="163469F4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6084665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30</w:t>
            </w:r>
          </w:p>
        </w:tc>
        <w:tc>
          <w:tcPr>
            <w:tcW w:w="0" w:type="pct"/>
          </w:tcPr>
          <w:p w14:paraId="7681741E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5F50A486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querysrchtext"/>
                <w:rFonts w:asciiTheme="minorHAnsi" w:hAnsiTheme="minorHAnsi" w:cstheme="minorBidi"/>
                <w:color w:val="auto"/>
              </w:rPr>
              <w:t>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querysrchtext"/>
                <w:rFonts w:asciiTheme="minorHAnsi" w:hAnsiTheme="minorHAnsi" w:cstheme="minorBidi"/>
                <w:color w:val="auto"/>
              </w:rPr>
              <w:t>AND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adoption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querysrchtext"/>
                <w:rFonts w:asciiTheme="minorHAnsi" w:hAnsiTheme="minorHAnsi" w:cstheme="minorBidi"/>
                <w:color w:val="auto"/>
              </w:rPr>
              <w:t>AND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black</w:t>
            </w:r>
          </w:p>
        </w:tc>
        <w:tc>
          <w:tcPr>
            <w:tcW w:w="0" w:type="pct"/>
          </w:tcPr>
          <w:p w14:paraId="33C48BD0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28</w:t>
            </w:r>
          </w:p>
        </w:tc>
      </w:tr>
      <w:tr w:rsidR="00A66995" w:rsidRPr="00314FC0" w14:paraId="4D35EA63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3D182BD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31</w:t>
            </w:r>
          </w:p>
        </w:tc>
        <w:tc>
          <w:tcPr>
            <w:tcW w:w="0" w:type="pct"/>
          </w:tcPr>
          <w:p w14:paraId="47918957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354EB209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digital health</w:t>
            </w: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</w:t>
            </w:r>
            <w:r w:rsidRPr="02587945">
              <w:rPr>
                <w:rFonts w:asciiTheme="minorHAnsi" w:hAnsiTheme="minorHAnsi" w:cstheme="minorBidi"/>
                <w:color w:val="auto"/>
              </w:rPr>
              <w:t xml:space="preserve">  </w:t>
            </w:r>
            <w:r w:rsidRPr="02587945">
              <w:rPr>
                <w:rStyle w:val="querysrchtext"/>
                <w:rFonts w:asciiTheme="minorHAnsi" w:hAnsiTheme="minorHAnsi" w:cstheme="minorBidi"/>
                <w:color w:val="auto"/>
              </w:rPr>
              <w:t>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cardiometabolic"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querysrchtext"/>
                <w:rFonts w:asciiTheme="minorHAnsi" w:hAnsiTheme="minorHAnsi" w:cstheme="minorBidi"/>
                <w:color w:val="auto"/>
              </w:rPr>
              <w:t>AND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use"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querysrchtext"/>
                <w:rFonts w:asciiTheme="minorHAnsi" w:hAnsiTheme="minorHAnsi" w:cstheme="minorBidi"/>
                <w:color w:val="auto"/>
              </w:rPr>
              <w:t>AND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ethnicity"</w:t>
            </w:r>
          </w:p>
        </w:tc>
        <w:tc>
          <w:tcPr>
            <w:tcW w:w="0" w:type="pct"/>
          </w:tcPr>
          <w:p w14:paraId="2710DE89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2</w:t>
            </w:r>
          </w:p>
        </w:tc>
      </w:tr>
      <w:tr w:rsidR="006B25E8" w:rsidRPr="00314FC0" w14:paraId="0235A2EB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86DAFC8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32</w:t>
            </w:r>
          </w:p>
        </w:tc>
        <w:tc>
          <w:tcPr>
            <w:tcW w:w="0" w:type="pct"/>
          </w:tcPr>
          <w:p w14:paraId="12FD6101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1D7F1292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phone</w:t>
            </w: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querysrchtext"/>
                <w:rFonts w:asciiTheme="minorHAnsi" w:hAnsiTheme="minorHAnsi" w:cstheme="minorBidi"/>
                <w:color w:val="auto"/>
              </w:rPr>
              <w:t>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cardio*"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querysrchtext"/>
                <w:rFonts w:asciiTheme="minorHAnsi" w:hAnsiTheme="minorHAnsi" w:cstheme="minorBidi"/>
                <w:color w:val="auto"/>
              </w:rPr>
              <w:t>AND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 xml:space="preserve">"south </w:t>
            </w:r>
            <w:proofErr w:type="spell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asian</w:t>
            </w:r>
            <w:proofErr w:type="spellEnd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</w:t>
            </w:r>
          </w:p>
        </w:tc>
        <w:tc>
          <w:tcPr>
            <w:tcW w:w="0" w:type="pct"/>
          </w:tcPr>
          <w:p w14:paraId="2EF82F26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6</w:t>
            </w:r>
          </w:p>
        </w:tc>
      </w:tr>
      <w:tr w:rsidR="00A66995" w:rsidRPr="00314FC0" w14:paraId="37D46D49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EB7CA3D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33</w:t>
            </w:r>
          </w:p>
        </w:tc>
        <w:tc>
          <w:tcPr>
            <w:tcW w:w="0" w:type="pct"/>
          </w:tcPr>
          <w:p w14:paraId="4BD68132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7F272F61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phone</w:t>
            </w: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querysrchtext"/>
                <w:rFonts w:asciiTheme="minorHAnsi" w:hAnsiTheme="minorHAnsi" w:cstheme="minorBidi"/>
                <w:color w:val="auto"/>
              </w:rPr>
              <w:t>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cardio*"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querysrchtext"/>
                <w:rFonts w:asciiTheme="minorHAnsi" w:hAnsiTheme="minorHAnsi" w:cstheme="minorBidi"/>
                <w:color w:val="auto"/>
              </w:rPr>
              <w:t>AND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</w:t>
            </w:r>
            <w:proofErr w:type="spell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african</w:t>
            </w:r>
            <w:proofErr w:type="spellEnd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</w:t>
            </w:r>
          </w:p>
          <w:p w14:paraId="1D51A2BD" w14:textId="77777777" w:rsidR="00925DDB" w:rsidRPr="00314FC0" w:rsidRDefault="00925DDB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</w:p>
        </w:tc>
        <w:tc>
          <w:tcPr>
            <w:tcW w:w="0" w:type="pct"/>
          </w:tcPr>
          <w:p w14:paraId="5FDCE1EF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40</w:t>
            </w:r>
          </w:p>
        </w:tc>
      </w:tr>
      <w:tr w:rsidR="006B25E8" w:rsidRPr="00314FC0" w14:paraId="5EA53F3D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B714CBA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34</w:t>
            </w:r>
          </w:p>
        </w:tc>
        <w:tc>
          <w:tcPr>
            <w:tcW w:w="0" w:type="pct"/>
          </w:tcPr>
          <w:p w14:paraId="74997926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3EC99121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abetes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self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management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ethnicity</w:t>
            </w:r>
          </w:p>
        </w:tc>
        <w:tc>
          <w:tcPr>
            <w:tcW w:w="0" w:type="pct"/>
          </w:tcPr>
          <w:p w14:paraId="55D16F3C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6</w:t>
            </w:r>
          </w:p>
        </w:tc>
      </w:tr>
      <w:tr w:rsidR="00A66995" w:rsidRPr="00314FC0" w14:paraId="6B38012D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477FD53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35</w:t>
            </w:r>
          </w:p>
        </w:tc>
        <w:tc>
          <w:tcPr>
            <w:tcW w:w="0" w:type="pct"/>
          </w:tcPr>
          <w:p w14:paraId="0A3E1DCA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0C09908C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phone</w:t>
            </w: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querysrchtext"/>
                <w:rFonts w:asciiTheme="minorHAnsi" w:hAnsiTheme="minorHAnsi" w:cstheme="minorBidi"/>
                <w:color w:val="auto"/>
              </w:rPr>
              <w:t>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cardio*"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querysrchtext"/>
                <w:rFonts w:asciiTheme="minorHAnsi" w:hAnsiTheme="minorHAnsi" w:cstheme="minorBidi"/>
                <w:color w:val="auto"/>
              </w:rPr>
              <w:t>AND</w:t>
            </w:r>
            <w:r w:rsidRPr="02587945">
              <w:rPr>
                <w:rFonts w:asciiTheme="minorHAnsi" w:hAnsiTheme="minorHAnsi" w:cstheme="minorBidi"/>
                <w:color w:val="auto"/>
              </w:rPr>
              <w:t> 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"black"</w:t>
            </w:r>
          </w:p>
        </w:tc>
        <w:tc>
          <w:tcPr>
            <w:tcW w:w="0" w:type="pct"/>
          </w:tcPr>
          <w:p w14:paraId="65FB0D3E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25</w:t>
            </w:r>
          </w:p>
        </w:tc>
      </w:tr>
      <w:tr w:rsidR="006B25E8" w:rsidRPr="00314FC0" w14:paraId="67CB1D61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E920CA3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36</w:t>
            </w:r>
          </w:p>
        </w:tc>
        <w:tc>
          <w:tcPr>
            <w:tcW w:w="0" w:type="pct"/>
          </w:tcPr>
          <w:p w14:paraId="23FBBBA2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0B59F758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ehealth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ethnicity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</w:p>
        </w:tc>
        <w:tc>
          <w:tcPr>
            <w:tcW w:w="0" w:type="pct"/>
          </w:tcPr>
          <w:p w14:paraId="15729502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29</w:t>
            </w:r>
          </w:p>
        </w:tc>
      </w:tr>
      <w:tr w:rsidR="00A66995" w:rsidRPr="00314FC0" w14:paraId="565161B2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6330028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37</w:t>
            </w:r>
          </w:p>
        </w:tc>
        <w:tc>
          <w:tcPr>
            <w:tcW w:w="0" w:type="pct"/>
          </w:tcPr>
          <w:p w14:paraId="1D99EA48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34BD876D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cardiovascular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ethnicity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</w:p>
        </w:tc>
        <w:tc>
          <w:tcPr>
            <w:tcW w:w="0" w:type="pct"/>
          </w:tcPr>
          <w:p w14:paraId="66012E12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21</w:t>
            </w:r>
          </w:p>
        </w:tc>
      </w:tr>
      <w:tr w:rsidR="006B25E8" w:rsidRPr="00314FC0" w14:paraId="693CE3B2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B1DDEDB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38</w:t>
            </w:r>
          </w:p>
        </w:tc>
        <w:tc>
          <w:tcPr>
            <w:tcW w:w="0" w:type="pct"/>
          </w:tcPr>
          <w:p w14:paraId="13FB2E56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262D4441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abetes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ethnicity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</w:p>
        </w:tc>
        <w:tc>
          <w:tcPr>
            <w:tcW w:w="0" w:type="pct"/>
          </w:tcPr>
          <w:p w14:paraId="31A02F21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1</w:t>
            </w:r>
          </w:p>
        </w:tc>
      </w:tr>
      <w:tr w:rsidR="00A66995" w:rsidRPr="00314FC0" w14:paraId="2868EC31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FF81448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39</w:t>
            </w:r>
          </w:p>
        </w:tc>
        <w:tc>
          <w:tcPr>
            <w:tcW w:w="0" w:type="pct"/>
          </w:tcPr>
          <w:p w14:paraId="4B2EE838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618F92EB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ethnicity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interventions</w:t>
            </w:r>
          </w:p>
        </w:tc>
        <w:tc>
          <w:tcPr>
            <w:tcW w:w="0" w:type="pct"/>
          </w:tcPr>
          <w:p w14:paraId="5C0434C2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76</w:t>
            </w:r>
          </w:p>
        </w:tc>
      </w:tr>
      <w:tr w:rsidR="006B25E8" w:rsidRPr="00314FC0" w14:paraId="1C078531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C39D4FD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40</w:t>
            </w:r>
          </w:p>
        </w:tc>
        <w:tc>
          <w:tcPr>
            <w:tcW w:w="0" w:type="pct"/>
          </w:tcPr>
          <w:p w14:paraId="31ACC8CD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4CA0209C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race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interventions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cardio*</w:t>
            </w:r>
          </w:p>
        </w:tc>
        <w:tc>
          <w:tcPr>
            <w:tcW w:w="0" w:type="pct"/>
          </w:tcPr>
          <w:p w14:paraId="360FED18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4</w:t>
            </w:r>
          </w:p>
        </w:tc>
      </w:tr>
      <w:tr w:rsidR="00A66995" w:rsidRPr="00314FC0" w14:paraId="7B12F557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78D699D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41</w:t>
            </w:r>
          </w:p>
        </w:tc>
        <w:tc>
          <w:tcPr>
            <w:tcW w:w="0" w:type="pct"/>
          </w:tcPr>
          <w:p w14:paraId="37198A72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69E10C28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uptake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cardio*</w:t>
            </w:r>
          </w:p>
        </w:tc>
        <w:tc>
          <w:tcPr>
            <w:tcW w:w="0" w:type="pct"/>
          </w:tcPr>
          <w:p w14:paraId="799C4513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15</w:t>
            </w:r>
          </w:p>
        </w:tc>
      </w:tr>
      <w:tr w:rsidR="006B25E8" w:rsidRPr="00314FC0" w14:paraId="20FCDF8A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15B0C29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42</w:t>
            </w:r>
          </w:p>
        </w:tc>
        <w:tc>
          <w:tcPr>
            <w:tcW w:w="0" w:type="pct"/>
          </w:tcPr>
          <w:p w14:paraId="3CEE369E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19B22E4E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uptake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abetes</w:t>
            </w:r>
          </w:p>
        </w:tc>
        <w:tc>
          <w:tcPr>
            <w:tcW w:w="0" w:type="pct"/>
          </w:tcPr>
          <w:p w14:paraId="63A7372F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4</w:t>
            </w:r>
          </w:p>
        </w:tc>
      </w:tr>
      <w:tr w:rsidR="00A66995" w:rsidRPr="00314FC0" w14:paraId="4CF3CA41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0188654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43</w:t>
            </w:r>
          </w:p>
        </w:tc>
        <w:tc>
          <w:tcPr>
            <w:tcW w:w="0" w:type="pct"/>
          </w:tcPr>
          <w:p w14:paraId="67E60C25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7F6CDA27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intervention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abetes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ethnic*</w:t>
            </w:r>
          </w:p>
        </w:tc>
        <w:tc>
          <w:tcPr>
            <w:tcW w:w="0" w:type="pct"/>
          </w:tcPr>
          <w:p w14:paraId="0DFA0DE5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23</w:t>
            </w:r>
          </w:p>
        </w:tc>
      </w:tr>
      <w:tr w:rsidR="006B25E8" w:rsidRPr="00314FC0" w14:paraId="72A20898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FA30511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44</w:t>
            </w:r>
          </w:p>
        </w:tc>
        <w:tc>
          <w:tcPr>
            <w:tcW w:w="0" w:type="pct"/>
          </w:tcPr>
          <w:p w14:paraId="6C0634C4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45232A01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tech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abetes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ethnic*</w:t>
            </w:r>
          </w:p>
        </w:tc>
        <w:tc>
          <w:tcPr>
            <w:tcW w:w="0" w:type="pct"/>
          </w:tcPr>
          <w:p w14:paraId="710F4A4B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5</w:t>
            </w:r>
          </w:p>
        </w:tc>
      </w:tr>
      <w:tr w:rsidR="00A66995" w:rsidRPr="00314FC0" w14:paraId="6E6DCF05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D30980B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45</w:t>
            </w:r>
          </w:p>
        </w:tc>
        <w:tc>
          <w:tcPr>
            <w:tcW w:w="0" w:type="pct"/>
          </w:tcPr>
          <w:p w14:paraId="5C45BC54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7A56D6A7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proofErr w:type="spell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minori</w:t>
            </w:r>
            <w:proofErr w:type="spellEnd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*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proofErr w:type="spell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abet</w:t>
            </w:r>
            <w:proofErr w:type="spellEnd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*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use</w:t>
            </w:r>
          </w:p>
        </w:tc>
        <w:tc>
          <w:tcPr>
            <w:tcW w:w="0" w:type="pct"/>
          </w:tcPr>
          <w:p w14:paraId="7075B356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40</w:t>
            </w:r>
          </w:p>
        </w:tc>
      </w:tr>
      <w:tr w:rsidR="006B25E8" w:rsidRPr="00314FC0" w14:paraId="247F385C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5ABD87F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45</w:t>
            </w:r>
          </w:p>
        </w:tc>
        <w:tc>
          <w:tcPr>
            <w:tcW w:w="0" w:type="pct"/>
          </w:tcPr>
          <w:p w14:paraId="2C9D4659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28A07F61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uptake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proofErr w:type="spell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minorit</w:t>
            </w:r>
            <w:proofErr w:type="spellEnd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*</w:t>
            </w:r>
          </w:p>
        </w:tc>
        <w:tc>
          <w:tcPr>
            <w:tcW w:w="0" w:type="pct"/>
          </w:tcPr>
          <w:p w14:paraId="304364CF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13</w:t>
            </w:r>
          </w:p>
        </w:tc>
      </w:tr>
      <w:tr w:rsidR="00A66995" w:rsidRPr="00314FC0" w14:paraId="5FC21B9E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FA1EF1F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lastRenderedPageBreak/>
              <w:t>46</w:t>
            </w:r>
          </w:p>
        </w:tc>
        <w:tc>
          <w:tcPr>
            <w:tcW w:w="0" w:type="pct"/>
          </w:tcPr>
          <w:p w14:paraId="425F5FF6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5FF14931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cardiometabolic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proofErr w:type="spell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asian</w:t>
            </w:r>
            <w:proofErr w:type="spellEnd"/>
          </w:p>
        </w:tc>
        <w:tc>
          <w:tcPr>
            <w:tcW w:w="0" w:type="pct"/>
          </w:tcPr>
          <w:p w14:paraId="4691BB0F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2</w:t>
            </w:r>
          </w:p>
        </w:tc>
      </w:tr>
      <w:tr w:rsidR="006B25E8" w:rsidRPr="00314FC0" w14:paraId="656F6772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4AA6F31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47</w:t>
            </w:r>
          </w:p>
        </w:tc>
        <w:tc>
          <w:tcPr>
            <w:tcW w:w="0" w:type="pct"/>
          </w:tcPr>
          <w:p w14:paraId="097868C5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6B58095B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cardiometabolic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black</w:t>
            </w:r>
          </w:p>
        </w:tc>
        <w:tc>
          <w:tcPr>
            <w:tcW w:w="0" w:type="pct"/>
          </w:tcPr>
          <w:p w14:paraId="2B6BE650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2</w:t>
            </w:r>
          </w:p>
        </w:tc>
      </w:tr>
      <w:tr w:rsidR="00A66995" w:rsidRPr="00314FC0" w14:paraId="5B734F92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DE07F30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49</w:t>
            </w:r>
          </w:p>
        </w:tc>
        <w:tc>
          <w:tcPr>
            <w:tcW w:w="0" w:type="pct"/>
          </w:tcPr>
          <w:p w14:paraId="287C6187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46B65315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cardiometabolic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health</w:t>
            </w:r>
            <w:r w:rsidRPr="02587945">
              <w:rPr>
                <w:rFonts w:asciiTheme="minorHAnsi" w:hAnsiTheme="minorHAnsi" w:cstheme="minorBidi"/>
                <w:color w:val="auto"/>
              </w:rPr>
              <w:t>  AND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interventions</w:t>
            </w:r>
          </w:p>
        </w:tc>
        <w:tc>
          <w:tcPr>
            <w:tcW w:w="0" w:type="pct"/>
          </w:tcPr>
          <w:p w14:paraId="5B9E1AB4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11</w:t>
            </w:r>
          </w:p>
        </w:tc>
      </w:tr>
      <w:tr w:rsidR="006B25E8" w:rsidRPr="00314FC0" w14:paraId="2C6DBB7A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1C06841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50</w:t>
            </w:r>
          </w:p>
        </w:tc>
        <w:tc>
          <w:tcPr>
            <w:tcW w:w="0" w:type="pct"/>
          </w:tcPr>
          <w:p w14:paraId="7D6C8C1B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Scopus</w:t>
            </w:r>
          </w:p>
        </w:tc>
        <w:tc>
          <w:tcPr>
            <w:tcW w:w="0" w:type="pct"/>
          </w:tcPr>
          <w:p w14:paraId="4847E9CF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uptake</w:t>
            </w:r>
            <w:r w:rsidRPr="02587945">
              <w:rPr>
                <w:rFonts w:asciiTheme="minorHAnsi" w:hAnsiTheme="minorHAnsi" w:cstheme="minorBidi"/>
                <w:color w:val="auto"/>
              </w:rPr>
              <w:t> AND </w:t>
            </w:r>
            <w:proofErr w:type="gramStart"/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digital</w:t>
            </w:r>
            <w:r w:rsidRPr="02587945">
              <w:rPr>
                <w:rFonts w:asciiTheme="minorHAnsi" w:hAnsiTheme="minorHAnsi" w:cstheme="minorBidi"/>
                <w:color w:val="auto"/>
              </w:rPr>
              <w:t>  AND</w:t>
            </w:r>
            <w:proofErr w:type="gramEnd"/>
            <w:r w:rsidRPr="02587945">
              <w:rPr>
                <w:rFonts w:asciiTheme="minorHAnsi" w:hAnsiTheme="minorHAnsi" w:cstheme="minorBidi"/>
                <w:color w:val="auto"/>
              </w:rPr>
              <w:t> </w:t>
            </w:r>
            <w:r w:rsidRPr="02587945">
              <w:rPr>
                <w:rStyle w:val="Emphasis"/>
                <w:rFonts w:asciiTheme="minorHAnsi" w:hAnsiTheme="minorHAnsi" w:cstheme="minorBidi"/>
                <w:i w:val="0"/>
                <w:iCs w:val="0"/>
                <w:color w:val="auto"/>
              </w:rPr>
              <w:t>cardiometabolic</w:t>
            </w:r>
          </w:p>
        </w:tc>
        <w:tc>
          <w:tcPr>
            <w:tcW w:w="0" w:type="pct"/>
          </w:tcPr>
          <w:p w14:paraId="09E189BD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2</w:t>
            </w:r>
          </w:p>
        </w:tc>
      </w:tr>
      <w:tr w:rsidR="00A66995" w:rsidRPr="00314FC0" w14:paraId="797EF8D4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8BE0A6B" w14:textId="77777777" w:rsidR="00925DDB" w:rsidRPr="00314FC0" w:rsidRDefault="00925DDB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</w:p>
        </w:tc>
        <w:tc>
          <w:tcPr>
            <w:tcW w:w="0" w:type="pct"/>
          </w:tcPr>
          <w:p w14:paraId="7DA26F34" w14:textId="77777777" w:rsidR="00925DDB" w:rsidRPr="00314FC0" w:rsidRDefault="00925DDB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</w:p>
        </w:tc>
        <w:tc>
          <w:tcPr>
            <w:tcW w:w="0" w:type="pct"/>
          </w:tcPr>
          <w:p w14:paraId="5B9110E7" w14:textId="77777777" w:rsidR="00925DDB" w:rsidRPr="00314FC0" w:rsidRDefault="00925DDB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</w:p>
        </w:tc>
        <w:tc>
          <w:tcPr>
            <w:tcW w:w="0" w:type="pct"/>
          </w:tcPr>
          <w:p w14:paraId="6742673A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= 579</w:t>
            </w:r>
          </w:p>
        </w:tc>
      </w:tr>
      <w:tr w:rsidR="006B25E8" w:rsidRPr="00314FC0" w14:paraId="6CBB3B44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71CD847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51</w:t>
            </w:r>
          </w:p>
        </w:tc>
        <w:tc>
          <w:tcPr>
            <w:tcW w:w="0" w:type="pct"/>
          </w:tcPr>
          <w:p w14:paraId="48A1C7A0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Google Scholar</w:t>
            </w:r>
          </w:p>
        </w:tc>
        <w:tc>
          <w:tcPr>
            <w:tcW w:w="0" w:type="pct"/>
          </w:tcPr>
          <w:p w14:paraId="017428EF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 xml:space="preserve">digital health interventions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cvd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 xml:space="preserve"> diabetes ethnic minorities</w:t>
            </w:r>
          </w:p>
        </w:tc>
        <w:tc>
          <w:tcPr>
            <w:tcW w:w="0" w:type="pct"/>
          </w:tcPr>
          <w:p w14:paraId="60530A33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0</w:t>
            </w:r>
          </w:p>
        </w:tc>
      </w:tr>
      <w:tr w:rsidR="00A66995" w:rsidRPr="00314FC0" w14:paraId="5468DF0B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5DD84DB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52</w:t>
            </w:r>
          </w:p>
        </w:tc>
        <w:tc>
          <w:tcPr>
            <w:tcW w:w="0" w:type="pct"/>
          </w:tcPr>
          <w:p w14:paraId="7E3EA7C9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Google Scholar</w:t>
            </w:r>
          </w:p>
        </w:tc>
        <w:tc>
          <w:tcPr>
            <w:tcW w:w="0" w:type="pct"/>
          </w:tcPr>
          <w:p w14:paraId="44B7CF3E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 xml:space="preserve">digital health interventions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cvd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 xml:space="preserve"> diabetes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african</w:t>
            </w:r>
            <w:proofErr w:type="spellEnd"/>
          </w:p>
        </w:tc>
        <w:tc>
          <w:tcPr>
            <w:tcW w:w="0" w:type="pct"/>
          </w:tcPr>
          <w:p w14:paraId="5A9655DD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0</w:t>
            </w:r>
          </w:p>
        </w:tc>
      </w:tr>
      <w:tr w:rsidR="006B25E8" w:rsidRPr="00314FC0" w14:paraId="0D2F1D3E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6418814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53</w:t>
            </w:r>
          </w:p>
        </w:tc>
        <w:tc>
          <w:tcPr>
            <w:tcW w:w="0" w:type="pct"/>
          </w:tcPr>
          <w:p w14:paraId="2B0E545D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Google Scholar</w:t>
            </w:r>
          </w:p>
        </w:tc>
        <w:tc>
          <w:tcPr>
            <w:tcW w:w="0" w:type="pct"/>
          </w:tcPr>
          <w:p w14:paraId="5FC7393E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digital health interventions cardiometabolic</w:t>
            </w:r>
          </w:p>
        </w:tc>
        <w:tc>
          <w:tcPr>
            <w:tcW w:w="0" w:type="pct"/>
          </w:tcPr>
          <w:p w14:paraId="78EBE7F8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0</w:t>
            </w:r>
          </w:p>
        </w:tc>
      </w:tr>
      <w:tr w:rsidR="00A66995" w:rsidRPr="00314FC0" w14:paraId="6C39E7AF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38188A5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54</w:t>
            </w:r>
          </w:p>
        </w:tc>
        <w:tc>
          <w:tcPr>
            <w:tcW w:w="0" w:type="pct"/>
          </w:tcPr>
          <w:p w14:paraId="7B6419D3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Google Scholar</w:t>
            </w:r>
          </w:p>
        </w:tc>
        <w:tc>
          <w:tcPr>
            <w:tcW w:w="0" w:type="pct"/>
          </w:tcPr>
          <w:p w14:paraId="4A3FA578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dhis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 xml:space="preserve"> adoption ethnicity cardiovascular</w:t>
            </w:r>
          </w:p>
        </w:tc>
        <w:tc>
          <w:tcPr>
            <w:tcW w:w="0" w:type="pct"/>
          </w:tcPr>
          <w:p w14:paraId="06BBC324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0</w:t>
            </w:r>
          </w:p>
        </w:tc>
      </w:tr>
      <w:tr w:rsidR="006B25E8" w:rsidRPr="00314FC0" w14:paraId="4CC9E291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47A19D7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55</w:t>
            </w:r>
          </w:p>
        </w:tc>
        <w:tc>
          <w:tcPr>
            <w:tcW w:w="0" w:type="pct"/>
          </w:tcPr>
          <w:p w14:paraId="5B3E0AEC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Google Scholar</w:t>
            </w:r>
          </w:p>
        </w:tc>
        <w:tc>
          <w:tcPr>
            <w:tcW w:w="0" w:type="pct"/>
          </w:tcPr>
          <w:p w14:paraId="7635D3F3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dhis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 xml:space="preserve"> usage ethnicity cardiovascular</w:t>
            </w:r>
          </w:p>
        </w:tc>
        <w:tc>
          <w:tcPr>
            <w:tcW w:w="0" w:type="pct"/>
          </w:tcPr>
          <w:p w14:paraId="0A1117C7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0</w:t>
            </w:r>
          </w:p>
        </w:tc>
      </w:tr>
      <w:tr w:rsidR="00A66995" w:rsidRPr="00314FC0" w14:paraId="38146708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805B422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56</w:t>
            </w:r>
          </w:p>
        </w:tc>
        <w:tc>
          <w:tcPr>
            <w:tcW w:w="0" w:type="pct"/>
          </w:tcPr>
          <w:p w14:paraId="0DDC65EE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Google Scholar</w:t>
            </w:r>
          </w:p>
        </w:tc>
        <w:tc>
          <w:tcPr>
            <w:tcW w:w="0" w:type="pct"/>
          </w:tcPr>
          <w:p w14:paraId="5B3F0C63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digital health usage minority ethnic cardiometabolic</w:t>
            </w:r>
          </w:p>
        </w:tc>
        <w:tc>
          <w:tcPr>
            <w:tcW w:w="0" w:type="pct"/>
          </w:tcPr>
          <w:p w14:paraId="1CCB2342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0</w:t>
            </w:r>
          </w:p>
        </w:tc>
      </w:tr>
      <w:tr w:rsidR="006B25E8" w:rsidRPr="00314FC0" w14:paraId="3F18D7E0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1C15F66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57</w:t>
            </w:r>
          </w:p>
        </w:tc>
        <w:tc>
          <w:tcPr>
            <w:tcW w:w="0" w:type="pct"/>
          </w:tcPr>
          <w:p w14:paraId="72757616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Google Scholar</w:t>
            </w:r>
          </w:p>
        </w:tc>
        <w:tc>
          <w:tcPr>
            <w:tcW w:w="0" w:type="pct"/>
          </w:tcPr>
          <w:p w14:paraId="1F402661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 xml:space="preserve">digital health usage minority ethnic south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asian</w:t>
            </w:r>
            <w:proofErr w:type="spellEnd"/>
          </w:p>
        </w:tc>
        <w:tc>
          <w:tcPr>
            <w:tcW w:w="0" w:type="pct"/>
          </w:tcPr>
          <w:p w14:paraId="7B0D0F82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0</w:t>
            </w:r>
          </w:p>
        </w:tc>
      </w:tr>
      <w:tr w:rsidR="00A66995" w:rsidRPr="00314FC0" w14:paraId="00527CBE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71E8AB6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58</w:t>
            </w:r>
          </w:p>
        </w:tc>
        <w:tc>
          <w:tcPr>
            <w:tcW w:w="0" w:type="pct"/>
          </w:tcPr>
          <w:p w14:paraId="29BC35E5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Google Scholar</w:t>
            </w:r>
          </w:p>
        </w:tc>
        <w:tc>
          <w:tcPr>
            <w:tcW w:w="0" w:type="pct"/>
          </w:tcPr>
          <w:p w14:paraId="346C5A80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digital health usage minority ethnic black</w:t>
            </w:r>
          </w:p>
        </w:tc>
        <w:tc>
          <w:tcPr>
            <w:tcW w:w="0" w:type="pct"/>
          </w:tcPr>
          <w:p w14:paraId="3BD89ED7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0</w:t>
            </w:r>
          </w:p>
        </w:tc>
      </w:tr>
      <w:tr w:rsidR="006B25E8" w:rsidRPr="00314FC0" w14:paraId="6EED46F4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788484E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59</w:t>
            </w:r>
          </w:p>
        </w:tc>
        <w:tc>
          <w:tcPr>
            <w:tcW w:w="0" w:type="pct"/>
          </w:tcPr>
          <w:p w14:paraId="424ADCE3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Google Scholar</w:t>
            </w:r>
          </w:p>
        </w:tc>
        <w:tc>
          <w:tcPr>
            <w:tcW w:w="0" w:type="pct"/>
          </w:tcPr>
          <w:p w14:paraId="4D08BEC4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 xml:space="preserve">barriers to digital health ethnic minorities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cvd</w:t>
            </w:r>
            <w:proofErr w:type="spellEnd"/>
          </w:p>
        </w:tc>
        <w:tc>
          <w:tcPr>
            <w:tcW w:w="0" w:type="pct"/>
          </w:tcPr>
          <w:p w14:paraId="638B37EC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0</w:t>
            </w:r>
          </w:p>
        </w:tc>
      </w:tr>
      <w:tr w:rsidR="00A66995" w:rsidRPr="00314FC0" w14:paraId="6641720D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FC7DFE6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60</w:t>
            </w:r>
          </w:p>
        </w:tc>
        <w:tc>
          <w:tcPr>
            <w:tcW w:w="0" w:type="pct"/>
          </w:tcPr>
          <w:p w14:paraId="51E54BB4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Google Scholar</w:t>
            </w:r>
          </w:p>
        </w:tc>
        <w:tc>
          <w:tcPr>
            <w:tcW w:w="0" w:type="pct"/>
          </w:tcPr>
          <w:p w14:paraId="6496075D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barriers to digital health ethnic minorities diabetes</w:t>
            </w:r>
          </w:p>
        </w:tc>
        <w:tc>
          <w:tcPr>
            <w:tcW w:w="0" w:type="pct"/>
          </w:tcPr>
          <w:p w14:paraId="6AA565DB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0</w:t>
            </w:r>
          </w:p>
        </w:tc>
      </w:tr>
      <w:tr w:rsidR="006B25E8" w:rsidRPr="00314FC0" w14:paraId="530BC32D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7C14159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61</w:t>
            </w:r>
          </w:p>
        </w:tc>
        <w:tc>
          <w:tcPr>
            <w:tcW w:w="0" w:type="pct"/>
          </w:tcPr>
          <w:p w14:paraId="4BF4F15C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Google Scholar</w:t>
            </w:r>
          </w:p>
        </w:tc>
        <w:tc>
          <w:tcPr>
            <w:tcW w:w="0" w:type="pct"/>
          </w:tcPr>
          <w:p w14:paraId="0EDC4458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barriers to digital health black cardiometabolic diseases</w:t>
            </w:r>
          </w:p>
        </w:tc>
        <w:tc>
          <w:tcPr>
            <w:tcW w:w="0" w:type="pct"/>
          </w:tcPr>
          <w:p w14:paraId="3336A95A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0</w:t>
            </w:r>
          </w:p>
        </w:tc>
      </w:tr>
      <w:tr w:rsidR="00A66995" w:rsidRPr="00314FC0" w14:paraId="75CDD75E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54B7B41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62</w:t>
            </w:r>
          </w:p>
        </w:tc>
        <w:tc>
          <w:tcPr>
            <w:tcW w:w="0" w:type="pct"/>
          </w:tcPr>
          <w:p w14:paraId="3BC4214A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Google Scholar</w:t>
            </w:r>
          </w:p>
        </w:tc>
        <w:tc>
          <w:tcPr>
            <w:tcW w:w="0" w:type="pct"/>
          </w:tcPr>
          <w:p w14:paraId="6E3DE1F5" w14:textId="32FB10E3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 xml:space="preserve">adoption of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dhis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 xml:space="preserve"> for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cvd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 xml:space="preserve"> and diabetes in ethnic minorities</w:t>
            </w:r>
          </w:p>
        </w:tc>
        <w:tc>
          <w:tcPr>
            <w:tcW w:w="0" w:type="pct"/>
          </w:tcPr>
          <w:p w14:paraId="5712582F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0</w:t>
            </w:r>
          </w:p>
        </w:tc>
      </w:tr>
      <w:tr w:rsidR="006B25E8" w:rsidRPr="00314FC0" w14:paraId="2CF06474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4CC183F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63</w:t>
            </w:r>
          </w:p>
        </w:tc>
        <w:tc>
          <w:tcPr>
            <w:tcW w:w="0" w:type="pct"/>
          </w:tcPr>
          <w:p w14:paraId="54CB26B1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Google Scholar</w:t>
            </w:r>
          </w:p>
        </w:tc>
        <w:tc>
          <w:tcPr>
            <w:tcW w:w="0" w:type="pct"/>
          </w:tcPr>
          <w:p w14:paraId="10982D3E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 xml:space="preserve">usage digital health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cvd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 xml:space="preserve"> and diabetes in south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asian</w:t>
            </w:r>
            <w:proofErr w:type="spellEnd"/>
          </w:p>
        </w:tc>
        <w:tc>
          <w:tcPr>
            <w:tcW w:w="0" w:type="pct"/>
          </w:tcPr>
          <w:p w14:paraId="390C6E4D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0</w:t>
            </w:r>
          </w:p>
        </w:tc>
      </w:tr>
      <w:tr w:rsidR="00A66995" w:rsidRPr="00314FC0" w14:paraId="7DECF747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D4A7FDF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64</w:t>
            </w:r>
          </w:p>
        </w:tc>
        <w:tc>
          <w:tcPr>
            <w:tcW w:w="0" w:type="pct"/>
          </w:tcPr>
          <w:p w14:paraId="4E185DA9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Google Scholar</w:t>
            </w:r>
          </w:p>
        </w:tc>
        <w:tc>
          <w:tcPr>
            <w:tcW w:w="0" w:type="pct"/>
          </w:tcPr>
          <w:p w14:paraId="17CDF975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 xml:space="preserve">usage digital health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cvd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 xml:space="preserve"> and diabetes in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african</w:t>
            </w:r>
            <w:proofErr w:type="spellEnd"/>
          </w:p>
        </w:tc>
        <w:tc>
          <w:tcPr>
            <w:tcW w:w="0" w:type="pct"/>
          </w:tcPr>
          <w:p w14:paraId="53E7C7E8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0</w:t>
            </w:r>
          </w:p>
        </w:tc>
      </w:tr>
      <w:tr w:rsidR="006B25E8" w:rsidRPr="00314FC0" w14:paraId="35C0403A" w14:textId="77777777" w:rsidTr="025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6D7637F" w14:textId="77777777" w:rsidR="00925DDB" w:rsidRPr="00314FC0" w:rsidRDefault="0D376B4F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  <w:r w:rsidRPr="02587945">
              <w:rPr>
                <w:rFonts w:asciiTheme="minorHAnsi" w:hAnsiTheme="minorHAnsi" w:cstheme="minorBidi"/>
                <w:b w:val="0"/>
                <w:bCs w:val="0"/>
                <w:color w:val="auto"/>
              </w:rPr>
              <w:t>65</w:t>
            </w:r>
          </w:p>
        </w:tc>
        <w:tc>
          <w:tcPr>
            <w:tcW w:w="0" w:type="pct"/>
          </w:tcPr>
          <w:p w14:paraId="1010A6A1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Google Scholar</w:t>
            </w:r>
          </w:p>
        </w:tc>
        <w:tc>
          <w:tcPr>
            <w:tcW w:w="0" w:type="pct"/>
          </w:tcPr>
          <w:p w14:paraId="69D51766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 xml:space="preserve">usage digital health </w:t>
            </w:r>
            <w:proofErr w:type="spellStart"/>
            <w:r w:rsidRPr="02587945">
              <w:rPr>
                <w:rFonts w:asciiTheme="minorHAnsi" w:hAnsiTheme="minorHAnsi" w:cstheme="minorBidi"/>
                <w:color w:val="auto"/>
              </w:rPr>
              <w:t>cvd</w:t>
            </w:r>
            <w:proofErr w:type="spellEnd"/>
            <w:r w:rsidRPr="02587945">
              <w:rPr>
                <w:rFonts w:asciiTheme="minorHAnsi" w:hAnsiTheme="minorHAnsi" w:cstheme="minorBidi"/>
                <w:color w:val="auto"/>
              </w:rPr>
              <w:t xml:space="preserve"> and diabetes in ethnicity</w:t>
            </w:r>
          </w:p>
        </w:tc>
        <w:tc>
          <w:tcPr>
            <w:tcW w:w="0" w:type="pct"/>
          </w:tcPr>
          <w:p w14:paraId="2EEF84A3" w14:textId="77777777" w:rsidR="00925DDB" w:rsidRPr="00314FC0" w:rsidRDefault="0D376B4F" w:rsidP="0030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30</w:t>
            </w:r>
          </w:p>
        </w:tc>
      </w:tr>
      <w:tr w:rsidR="00A66995" w:rsidRPr="00314FC0" w14:paraId="00C4F184" w14:textId="77777777" w:rsidTr="0036215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B6CB0D6" w14:textId="77777777" w:rsidR="00925DDB" w:rsidRPr="00314FC0" w:rsidRDefault="00925DDB" w:rsidP="00300368">
            <w:pPr>
              <w:rPr>
                <w:rFonts w:asciiTheme="minorHAnsi" w:hAnsiTheme="minorHAnsi" w:cstheme="minorBidi"/>
                <w:b w:val="0"/>
                <w:bCs w:val="0"/>
                <w:color w:val="auto"/>
              </w:rPr>
            </w:pPr>
          </w:p>
        </w:tc>
        <w:tc>
          <w:tcPr>
            <w:tcW w:w="0" w:type="pct"/>
          </w:tcPr>
          <w:p w14:paraId="03C8CB53" w14:textId="77777777" w:rsidR="00925DDB" w:rsidRPr="00314FC0" w:rsidRDefault="00925DDB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</w:p>
        </w:tc>
        <w:tc>
          <w:tcPr>
            <w:tcW w:w="0" w:type="pct"/>
          </w:tcPr>
          <w:p w14:paraId="492CF0DD" w14:textId="77777777" w:rsidR="00925DDB" w:rsidRPr="00314FC0" w:rsidRDefault="00925DDB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</w:p>
        </w:tc>
        <w:tc>
          <w:tcPr>
            <w:tcW w:w="0" w:type="pct"/>
          </w:tcPr>
          <w:p w14:paraId="5C213396" w14:textId="77777777" w:rsidR="00925DDB" w:rsidRPr="00314FC0" w:rsidRDefault="0D376B4F" w:rsidP="0030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</w:rPr>
            </w:pPr>
            <w:r w:rsidRPr="02587945">
              <w:rPr>
                <w:rFonts w:asciiTheme="minorHAnsi" w:hAnsiTheme="minorHAnsi" w:cstheme="minorBidi"/>
                <w:color w:val="auto"/>
              </w:rPr>
              <w:t>= 450</w:t>
            </w:r>
          </w:p>
        </w:tc>
      </w:tr>
    </w:tbl>
    <w:p w14:paraId="266324BE" w14:textId="45044CE2" w:rsidR="002F116F" w:rsidRPr="00314FC0" w:rsidRDefault="002F116F" w:rsidP="007731F9">
      <w:pPr>
        <w:spacing w:line="480" w:lineRule="auto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sectPr w:rsidR="002F116F" w:rsidRPr="00314FC0" w:rsidSect="009C166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FA7DD" w14:textId="77777777" w:rsidR="00097FA0" w:rsidRDefault="00097FA0">
      <w:r>
        <w:separator/>
      </w:r>
    </w:p>
  </w:endnote>
  <w:endnote w:type="continuationSeparator" w:id="0">
    <w:p w14:paraId="166A6BA3" w14:textId="77777777" w:rsidR="00097FA0" w:rsidRDefault="00097FA0">
      <w:r>
        <w:continuationSeparator/>
      </w:r>
    </w:p>
  </w:endnote>
  <w:endnote w:type="continuationNotice" w:id="1">
    <w:p w14:paraId="78BD68CF" w14:textId="77777777" w:rsidR="00097FA0" w:rsidRDefault="00097F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6061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05C33E" w14:textId="079C9742" w:rsidR="00BD268C" w:rsidRDefault="00BD26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9DC739" w14:textId="77777777" w:rsidR="00BD268C" w:rsidRDefault="00BD26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42125" w14:textId="77777777" w:rsidR="00097FA0" w:rsidRDefault="00097FA0">
      <w:r>
        <w:separator/>
      </w:r>
    </w:p>
  </w:footnote>
  <w:footnote w:type="continuationSeparator" w:id="0">
    <w:p w14:paraId="668FFCFF" w14:textId="77777777" w:rsidR="00097FA0" w:rsidRDefault="00097FA0">
      <w:r>
        <w:continuationSeparator/>
      </w:r>
    </w:p>
  </w:footnote>
  <w:footnote w:type="continuationNotice" w:id="1">
    <w:p w14:paraId="6E57AA1D" w14:textId="77777777" w:rsidR="00097FA0" w:rsidRDefault="00097FA0"/>
  </w:footnote>
</w:footnotes>
</file>

<file path=word/intelligence.xml><?xml version="1.0" encoding="utf-8"?>
<int:Intelligence xmlns:int="http://schemas.microsoft.com/office/intelligence/2019/intelligence">
  <int:IntelligenceSettings/>
  <int:Manifest>
    <int:ParagraphRange paragraphId="350287839" textId="901229553" start="468" length="16" invalidationStart="468" invalidationLength="16" id="SQTyb2kW"/>
    <int:ParagraphRange paragraphId="901365755" textId="793574311" start="440" length="9" invalidationStart="440" invalidationLength="9" id="mh1biB1o"/>
  </int:Manifest>
  <int:Observations>
    <int:Content id="SQTyb2kW">
      <int:Rejection type="LegacyProofing"/>
    </int:Content>
    <int:Content id="mh1biB1o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61CCE"/>
    <w:multiLevelType w:val="hybridMultilevel"/>
    <w:tmpl w:val="A3209D20"/>
    <w:lvl w:ilvl="0" w:tplc="744288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BE3E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6E35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DC59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0EDB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707A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CE55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2EA0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C883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1B20"/>
    <w:multiLevelType w:val="hybridMultilevel"/>
    <w:tmpl w:val="8AB267F8"/>
    <w:lvl w:ilvl="0" w:tplc="9E4C64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7B1D94"/>
    <w:multiLevelType w:val="hybridMultilevel"/>
    <w:tmpl w:val="DC682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970E70"/>
    <w:multiLevelType w:val="hybridMultilevel"/>
    <w:tmpl w:val="66484BD8"/>
    <w:lvl w:ilvl="0" w:tplc="480431F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0366E"/>
    <w:multiLevelType w:val="hybridMultilevel"/>
    <w:tmpl w:val="A89AA0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012EC0"/>
    <w:multiLevelType w:val="hybridMultilevel"/>
    <w:tmpl w:val="5F5251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5F1898"/>
    <w:multiLevelType w:val="hybridMultilevel"/>
    <w:tmpl w:val="6FF4545C"/>
    <w:lvl w:ilvl="0" w:tplc="DCE4AB62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1672EF"/>
    <w:multiLevelType w:val="hybridMultilevel"/>
    <w:tmpl w:val="F6584B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FC225D6"/>
    <w:multiLevelType w:val="hybridMultilevel"/>
    <w:tmpl w:val="6EB4738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A2382B"/>
    <w:multiLevelType w:val="hybridMultilevel"/>
    <w:tmpl w:val="AED6E2B0"/>
    <w:lvl w:ilvl="0" w:tplc="C6BA580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AE3E85"/>
    <w:multiLevelType w:val="hybridMultilevel"/>
    <w:tmpl w:val="5290D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377AE7"/>
    <w:multiLevelType w:val="hybridMultilevel"/>
    <w:tmpl w:val="D330856C"/>
    <w:lvl w:ilvl="0" w:tplc="6188307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5779C5"/>
    <w:multiLevelType w:val="hybridMultilevel"/>
    <w:tmpl w:val="9C76E6C6"/>
    <w:lvl w:ilvl="0" w:tplc="E9F6171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B07969"/>
    <w:multiLevelType w:val="hybridMultilevel"/>
    <w:tmpl w:val="4B3A6C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B85675F"/>
    <w:multiLevelType w:val="hybridMultilevel"/>
    <w:tmpl w:val="E9A61F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39C463C"/>
    <w:multiLevelType w:val="hybridMultilevel"/>
    <w:tmpl w:val="FFFFFFFF"/>
    <w:lvl w:ilvl="0" w:tplc="7B0E28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26C2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5A99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F0D3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D847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F0FD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2C16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1E2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90F3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FC0675"/>
    <w:multiLevelType w:val="hybridMultilevel"/>
    <w:tmpl w:val="7EB445B8"/>
    <w:lvl w:ilvl="0" w:tplc="1062BE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3241D8"/>
    <w:multiLevelType w:val="hybridMultilevel"/>
    <w:tmpl w:val="96863B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747F85"/>
    <w:multiLevelType w:val="hybridMultilevel"/>
    <w:tmpl w:val="C3FAF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A430AC"/>
    <w:multiLevelType w:val="hybridMultilevel"/>
    <w:tmpl w:val="FFFFFFFF"/>
    <w:lvl w:ilvl="0" w:tplc="F8D0E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7C2E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E494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9247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AA14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6095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7C60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52E7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02FA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D460FA"/>
    <w:multiLevelType w:val="hybridMultilevel"/>
    <w:tmpl w:val="51407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D30348"/>
    <w:multiLevelType w:val="hybridMultilevel"/>
    <w:tmpl w:val="7F94DE40"/>
    <w:lvl w:ilvl="0" w:tplc="32D44A4A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7D3F8B"/>
    <w:multiLevelType w:val="hybridMultilevel"/>
    <w:tmpl w:val="10FA92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DB9351B"/>
    <w:multiLevelType w:val="hybridMultilevel"/>
    <w:tmpl w:val="29BC66B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075999"/>
    <w:multiLevelType w:val="hybridMultilevel"/>
    <w:tmpl w:val="6246A1E8"/>
    <w:lvl w:ilvl="0" w:tplc="AED2616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A64864"/>
    <w:multiLevelType w:val="hybridMultilevel"/>
    <w:tmpl w:val="259C2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550901"/>
    <w:multiLevelType w:val="hybridMultilevel"/>
    <w:tmpl w:val="14E4F186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EE3CA3"/>
    <w:multiLevelType w:val="hybridMultilevel"/>
    <w:tmpl w:val="075EF4E2"/>
    <w:lvl w:ilvl="0" w:tplc="D1DC87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F226AA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FDB821F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61A8CE1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D3D87FE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28861C2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AFA4DCE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922AE15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7540841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4AB2476D"/>
    <w:multiLevelType w:val="hybridMultilevel"/>
    <w:tmpl w:val="BAE46002"/>
    <w:lvl w:ilvl="0" w:tplc="9A425A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1CA3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0202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A883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F860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163B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4C95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3A78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CCF3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C9437F"/>
    <w:multiLevelType w:val="hybridMultilevel"/>
    <w:tmpl w:val="F8264BF6"/>
    <w:lvl w:ilvl="0" w:tplc="233AAE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E204CF"/>
    <w:multiLevelType w:val="hybridMultilevel"/>
    <w:tmpl w:val="74EAD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563A25"/>
    <w:multiLevelType w:val="hybridMultilevel"/>
    <w:tmpl w:val="9BC201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4451904"/>
    <w:multiLevelType w:val="hybridMultilevel"/>
    <w:tmpl w:val="AFEEB0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A9428ED"/>
    <w:multiLevelType w:val="hybridMultilevel"/>
    <w:tmpl w:val="CE88C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B1B6A21"/>
    <w:multiLevelType w:val="hybridMultilevel"/>
    <w:tmpl w:val="70ECA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B99411B"/>
    <w:multiLevelType w:val="hybridMultilevel"/>
    <w:tmpl w:val="B334674C"/>
    <w:lvl w:ilvl="0" w:tplc="3AB8EC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54E3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6C7A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726F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D201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C665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4E4A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A4D9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2644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8773A7"/>
    <w:multiLevelType w:val="hybridMultilevel"/>
    <w:tmpl w:val="C2EA406E"/>
    <w:lvl w:ilvl="0" w:tplc="8F4E3B28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FC4635"/>
    <w:multiLevelType w:val="hybridMultilevel"/>
    <w:tmpl w:val="2F505B20"/>
    <w:lvl w:ilvl="0" w:tplc="4B3818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3EE2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5A95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02A4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840A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481E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BA9B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1459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3859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2325565">
    <w:abstractNumId w:val="28"/>
  </w:num>
  <w:num w:numId="2" w16cid:durableId="1694381359">
    <w:abstractNumId w:val="35"/>
  </w:num>
  <w:num w:numId="3" w16cid:durableId="1539782886">
    <w:abstractNumId w:val="8"/>
  </w:num>
  <w:num w:numId="4" w16cid:durableId="345182099">
    <w:abstractNumId w:val="23"/>
  </w:num>
  <w:num w:numId="5" w16cid:durableId="1312060140">
    <w:abstractNumId w:val="26"/>
  </w:num>
  <w:num w:numId="6" w16cid:durableId="210581564">
    <w:abstractNumId w:val="34"/>
  </w:num>
  <w:num w:numId="7" w16cid:durableId="2134126978">
    <w:abstractNumId w:val="14"/>
  </w:num>
  <w:num w:numId="8" w16cid:durableId="756831890">
    <w:abstractNumId w:val="33"/>
  </w:num>
  <w:num w:numId="9" w16cid:durableId="1094862809">
    <w:abstractNumId w:val="7"/>
  </w:num>
  <w:num w:numId="10" w16cid:durableId="1415513834">
    <w:abstractNumId w:val="22"/>
  </w:num>
  <w:num w:numId="11" w16cid:durableId="1739745609">
    <w:abstractNumId w:val="32"/>
  </w:num>
  <w:num w:numId="12" w16cid:durableId="1396590964">
    <w:abstractNumId w:val="17"/>
  </w:num>
  <w:num w:numId="13" w16cid:durableId="1806654720">
    <w:abstractNumId w:val="1"/>
  </w:num>
  <w:num w:numId="14" w16cid:durableId="1430545562">
    <w:abstractNumId w:val="13"/>
  </w:num>
  <w:num w:numId="15" w16cid:durableId="1369641334">
    <w:abstractNumId w:val="3"/>
  </w:num>
  <w:num w:numId="16" w16cid:durableId="1953247634">
    <w:abstractNumId w:val="27"/>
  </w:num>
  <w:num w:numId="17" w16cid:durableId="506678990">
    <w:abstractNumId w:val="21"/>
  </w:num>
  <w:num w:numId="18" w16cid:durableId="1922130981">
    <w:abstractNumId w:val="5"/>
  </w:num>
  <w:num w:numId="19" w16cid:durableId="683751993">
    <w:abstractNumId w:val="10"/>
  </w:num>
  <w:num w:numId="20" w16cid:durableId="2075394665">
    <w:abstractNumId w:val="25"/>
  </w:num>
  <w:num w:numId="21" w16cid:durableId="1878153465">
    <w:abstractNumId w:val="20"/>
  </w:num>
  <w:num w:numId="22" w16cid:durableId="463161271">
    <w:abstractNumId w:val="30"/>
  </w:num>
  <w:num w:numId="23" w16cid:durableId="802582006">
    <w:abstractNumId w:val="18"/>
  </w:num>
  <w:num w:numId="24" w16cid:durableId="1481917809">
    <w:abstractNumId w:val="2"/>
  </w:num>
  <w:num w:numId="25" w16cid:durableId="1734810418">
    <w:abstractNumId w:val="29"/>
  </w:num>
  <w:num w:numId="26" w16cid:durableId="1656763542">
    <w:abstractNumId w:val="11"/>
  </w:num>
  <w:num w:numId="27" w16cid:durableId="1919096529">
    <w:abstractNumId w:val="9"/>
  </w:num>
  <w:num w:numId="28" w16cid:durableId="1453555514">
    <w:abstractNumId w:val="24"/>
  </w:num>
  <w:num w:numId="29" w16cid:durableId="202362190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23432364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433354086">
    <w:abstractNumId w:val="12"/>
  </w:num>
  <w:num w:numId="32" w16cid:durableId="1821580179">
    <w:abstractNumId w:val="0"/>
  </w:num>
  <w:num w:numId="33" w16cid:durableId="549461115">
    <w:abstractNumId w:val="37"/>
  </w:num>
  <w:num w:numId="34" w16cid:durableId="1285890636">
    <w:abstractNumId w:val="19"/>
  </w:num>
  <w:num w:numId="35" w16cid:durableId="758989394">
    <w:abstractNumId w:val="15"/>
  </w:num>
  <w:num w:numId="36" w16cid:durableId="1825513484">
    <w:abstractNumId w:val="6"/>
  </w:num>
  <w:num w:numId="37" w16cid:durableId="887647414">
    <w:abstractNumId w:val="4"/>
  </w:num>
  <w:num w:numId="38" w16cid:durableId="7087989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411391953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43455347">
    <w:abstractNumId w:val="31"/>
  </w:num>
  <w:num w:numId="41" w16cid:durableId="428963601">
    <w:abstractNumId w:val="16"/>
  </w:num>
  <w:num w:numId="42" w16cid:durableId="1469973438">
    <w:abstractNumId w:val="36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819"/>
    <w:rsid w:val="000001AF"/>
    <w:rsid w:val="000037C7"/>
    <w:rsid w:val="00004955"/>
    <w:rsid w:val="000050C8"/>
    <w:rsid w:val="00006826"/>
    <w:rsid w:val="00006DA8"/>
    <w:rsid w:val="000072A4"/>
    <w:rsid w:val="000072E4"/>
    <w:rsid w:val="000078BE"/>
    <w:rsid w:val="000079C2"/>
    <w:rsid w:val="00007A8C"/>
    <w:rsid w:val="00007CD6"/>
    <w:rsid w:val="00011735"/>
    <w:rsid w:val="00011868"/>
    <w:rsid w:val="00012101"/>
    <w:rsid w:val="000125CA"/>
    <w:rsid w:val="000125DA"/>
    <w:rsid w:val="0001398E"/>
    <w:rsid w:val="000139B0"/>
    <w:rsid w:val="0001640A"/>
    <w:rsid w:val="00016A89"/>
    <w:rsid w:val="000210BE"/>
    <w:rsid w:val="0002147D"/>
    <w:rsid w:val="0002212B"/>
    <w:rsid w:val="00022975"/>
    <w:rsid w:val="00022EF4"/>
    <w:rsid w:val="00026153"/>
    <w:rsid w:val="00026198"/>
    <w:rsid w:val="000262B9"/>
    <w:rsid w:val="0002738B"/>
    <w:rsid w:val="00027BAE"/>
    <w:rsid w:val="00027CCE"/>
    <w:rsid w:val="00030239"/>
    <w:rsid w:val="000326B4"/>
    <w:rsid w:val="00032AB2"/>
    <w:rsid w:val="00032D94"/>
    <w:rsid w:val="0003367C"/>
    <w:rsid w:val="000342D5"/>
    <w:rsid w:val="000343AB"/>
    <w:rsid w:val="00034641"/>
    <w:rsid w:val="00034DE9"/>
    <w:rsid w:val="000352BC"/>
    <w:rsid w:val="000359F2"/>
    <w:rsid w:val="00035C6D"/>
    <w:rsid w:val="00035F55"/>
    <w:rsid w:val="00036176"/>
    <w:rsid w:val="000361E0"/>
    <w:rsid w:val="000374E2"/>
    <w:rsid w:val="000409A5"/>
    <w:rsid w:val="00040E8D"/>
    <w:rsid w:val="00040ECB"/>
    <w:rsid w:val="00041178"/>
    <w:rsid w:val="0004189F"/>
    <w:rsid w:val="00041DBD"/>
    <w:rsid w:val="0004286C"/>
    <w:rsid w:val="00042935"/>
    <w:rsid w:val="00042CC9"/>
    <w:rsid w:val="00044314"/>
    <w:rsid w:val="00046C94"/>
    <w:rsid w:val="00046F07"/>
    <w:rsid w:val="00047299"/>
    <w:rsid w:val="00047FB7"/>
    <w:rsid w:val="00050016"/>
    <w:rsid w:val="00050614"/>
    <w:rsid w:val="00050916"/>
    <w:rsid w:val="000524CD"/>
    <w:rsid w:val="00053B83"/>
    <w:rsid w:val="000542E3"/>
    <w:rsid w:val="00054836"/>
    <w:rsid w:val="00054F21"/>
    <w:rsid w:val="00055AD6"/>
    <w:rsid w:val="000563BC"/>
    <w:rsid w:val="0005729E"/>
    <w:rsid w:val="000574B7"/>
    <w:rsid w:val="000575FF"/>
    <w:rsid w:val="00060400"/>
    <w:rsid w:val="00060654"/>
    <w:rsid w:val="000606B1"/>
    <w:rsid w:val="00064173"/>
    <w:rsid w:val="00064368"/>
    <w:rsid w:val="00064F4A"/>
    <w:rsid w:val="00065670"/>
    <w:rsid w:val="00066832"/>
    <w:rsid w:val="00067ED5"/>
    <w:rsid w:val="000701DB"/>
    <w:rsid w:val="00070258"/>
    <w:rsid w:val="0007082F"/>
    <w:rsid w:val="00071278"/>
    <w:rsid w:val="0007214C"/>
    <w:rsid w:val="00072892"/>
    <w:rsid w:val="00072AD8"/>
    <w:rsid w:val="00073584"/>
    <w:rsid w:val="000738BA"/>
    <w:rsid w:val="000744CA"/>
    <w:rsid w:val="000750E4"/>
    <w:rsid w:val="00075130"/>
    <w:rsid w:val="0007563C"/>
    <w:rsid w:val="0007A262"/>
    <w:rsid w:val="000806FA"/>
    <w:rsid w:val="00081307"/>
    <w:rsid w:val="000816BD"/>
    <w:rsid w:val="0008318C"/>
    <w:rsid w:val="00083682"/>
    <w:rsid w:val="00084231"/>
    <w:rsid w:val="00084B86"/>
    <w:rsid w:val="00085B25"/>
    <w:rsid w:val="00086E27"/>
    <w:rsid w:val="00086FFD"/>
    <w:rsid w:val="000874A6"/>
    <w:rsid w:val="00087A04"/>
    <w:rsid w:val="00087EE9"/>
    <w:rsid w:val="000912D6"/>
    <w:rsid w:val="0009252C"/>
    <w:rsid w:val="00092765"/>
    <w:rsid w:val="000939C6"/>
    <w:rsid w:val="00093C6B"/>
    <w:rsid w:val="00094E9E"/>
    <w:rsid w:val="00095487"/>
    <w:rsid w:val="000961DB"/>
    <w:rsid w:val="000969F8"/>
    <w:rsid w:val="00097297"/>
    <w:rsid w:val="00097A09"/>
    <w:rsid w:val="00097D93"/>
    <w:rsid w:val="00097FA0"/>
    <w:rsid w:val="000A0441"/>
    <w:rsid w:val="000A0D13"/>
    <w:rsid w:val="000A0E26"/>
    <w:rsid w:val="000A0F39"/>
    <w:rsid w:val="000A1A21"/>
    <w:rsid w:val="000A1B6E"/>
    <w:rsid w:val="000A1EFC"/>
    <w:rsid w:val="000A269A"/>
    <w:rsid w:val="000A32B4"/>
    <w:rsid w:val="000A58ED"/>
    <w:rsid w:val="000A62CB"/>
    <w:rsid w:val="000A7076"/>
    <w:rsid w:val="000A7D60"/>
    <w:rsid w:val="000A7E89"/>
    <w:rsid w:val="000A7E90"/>
    <w:rsid w:val="000B16A7"/>
    <w:rsid w:val="000B1EA8"/>
    <w:rsid w:val="000B2F2A"/>
    <w:rsid w:val="000B36A6"/>
    <w:rsid w:val="000B38BA"/>
    <w:rsid w:val="000B41CA"/>
    <w:rsid w:val="000B4372"/>
    <w:rsid w:val="000B48C4"/>
    <w:rsid w:val="000B48E2"/>
    <w:rsid w:val="000B5CB5"/>
    <w:rsid w:val="000B604B"/>
    <w:rsid w:val="000B624E"/>
    <w:rsid w:val="000B666A"/>
    <w:rsid w:val="000B67FB"/>
    <w:rsid w:val="000B6A5D"/>
    <w:rsid w:val="000B75A8"/>
    <w:rsid w:val="000B7ADA"/>
    <w:rsid w:val="000B7B70"/>
    <w:rsid w:val="000C1432"/>
    <w:rsid w:val="000C145C"/>
    <w:rsid w:val="000C1C35"/>
    <w:rsid w:val="000C23EC"/>
    <w:rsid w:val="000C2BBB"/>
    <w:rsid w:val="000C2C95"/>
    <w:rsid w:val="000C34CA"/>
    <w:rsid w:val="000C3AA7"/>
    <w:rsid w:val="000C57AD"/>
    <w:rsid w:val="000C62D1"/>
    <w:rsid w:val="000C6E6B"/>
    <w:rsid w:val="000C70E0"/>
    <w:rsid w:val="000C7175"/>
    <w:rsid w:val="000C7560"/>
    <w:rsid w:val="000C7AF3"/>
    <w:rsid w:val="000D0E72"/>
    <w:rsid w:val="000D1E8B"/>
    <w:rsid w:val="000D2839"/>
    <w:rsid w:val="000D313B"/>
    <w:rsid w:val="000D36C8"/>
    <w:rsid w:val="000D3B2D"/>
    <w:rsid w:val="000D3F51"/>
    <w:rsid w:val="000D4CBB"/>
    <w:rsid w:val="000D5AAB"/>
    <w:rsid w:val="000D6AB3"/>
    <w:rsid w:val="000D7894"/>
    <w:rsid w:val="000D79EC"/>
    <w:rsid w:val="000E0CB4"/>
    <w:rsid w:val="000E1029"/>
    <w:rsid w:val="000E15E2"/>
    <w:rsid w:val="000E1E3C"/>
    <w:rsid w:val="000E1FCC"/>
    <w:rsid w:val="000E2FA9"/>
    <w:rsid w:val="000E31D7"/>
    <w:rsid w:val="000E32FD"/>
    <w:rsid w:val="000E39AF"/>
    <w:rsid w:val="000E4749"/>
    <w:rsid w:val="000E4BA9"/>
    <w:rsid w:val="000E53BD"/>
    <w:rsid w:val="000E57C4"/>
    <w:rsid w:val="000E605E"/>
    <w:rsid w:val="000E71BF"/>
    <w:rsid w:val="000E753E"/>
    <w:rsid w:val="000E7B07"/>
    <w:rsid w:val="000E7CF2"/>
    <w:rsid w:val="000F1F68"/>
    <w:rsid w:val="000F2217"/>
    <w:rsid w:val="000F2228"/>
    <w:rsid w:val="000F2394"/>
    <w:rsid w:val="000F2BD1"/>
    <w:rsid w:val="000F2C71"/>
    <w:rsid w:val="000F3BEE"/>
    <w:rsid w:val="000F5075"/>
    <w:rsid w:val="000F5C31"/>
    <w:rsid w:val="000F6004"/>
    <w:rsid w:val="000F6526"/>
    <w:rsid w:val="001016C2"/>
    <w:rsid w:val="00101C31"/>
    <w:rsid w:val="00103285"/>
    <w:rsid w:val="00103A9B"/>
    <w:rsid w:val="00104634"/>
    <w:rsid w:val="0010470D"/>
    <w:rsid w:val="001063BA"/>
    <w:rsid w:val="00107D41"/>
    <w:rsid w:val="001103A4"/>
    <w:rsid w:val="00110477"/>
    <w:rsid w:val="00110D0D"/>
    <w:rsid w:val="00110F8A"/>
    <w:rsid w:val="00112729"/>
    <w:rsid w:val="00112D83"/>
    <w:rsid w:val="00113928"/>
    <w:rsid w:val="00116D2C"/>
    <w:rsid w:val="00117CEA"/>
    <w:rsid w:val="00117CF2"/>
    <w:rsid w:val="00117E5D"/>
    <w:rsid w:val="00120030"/>
    <w:rsid w:val="0012132A"/>
    <w:rsid w:val="00121839"/>
    <w:rsid w:val="00123DD1"/>
    <w:rsid w:val="00124A27"/>
    <w:rsid w:val="0012510F"/>
    <w:rsid w:val="001255B0"/>
    <w:rsid w:val="001257D8"/>
    <w:rsid w:val="00125BE4"/>
    <w:rsid w:val="00126683"/>
    <w:rsid w:val="001302E5"/>
    <w:rsid w:val="001309D7"/>
    <w:rsid w:val="00130AD5"/>
    <w:rsid w:val="001311D1"/>
    <w:rsid w:val="0013139A"/>
    <w:rsid w:val="001315E3"/>
    <w:rsid w:val="00131CE3"/>
    <w:rsid w:val="00132069"/>
    <w:rsid w:val="001324EA"/>
    <w:rsid w:val="00132F26"/>
    <w:rsid w:val="00132F80"/>
    <w:rsid w:val="0013401D"/>
    <w:rsid w:val="00135E40"/>
    <w:rsid w:val="001378A5"/>
    <w:rsid w:val="00137F04"/>
    <w:rsid w:val="001402A1"/>
    <w:rsid w:val="001404FD"/>
    <w:rsid w:val="00140980"/>
    <w:rsid w:val="00140A30"/>
    <w:rsid w:val="0014203C"/>
    <w:rsid w:val="001424B2"/>
    <w:rsid w:val="00143186"/>
    <w:rsid w:val="00143A5C"/>
    <w:rsid w:val="00143AAD"/>
    <w:rsid w:val="001446CB"/>
    <w:rsid w:val="00145AE0"/>
    <w:rsid w:val="00145F18"/>
    <w:rsid w:val="00146517"/>
    <w:rsid w:val="0014682C"/>
    <w:rsid w:val="00147360"/>
    <w:rsid w:val="00150FF6"/>
    <w:rsid w:val="00151303"/>
    <w:rsid w:val="00151F13"/>
    <w:rsid w:val="00152BB1"/>
    <w:rsid w:val="00152E3B"/>
    <w:rsid w:val="00153CAB"/>
    <w:rsid w:val="00154EE1"/>
    <w:rsid w:val="001557D2"/>
    <w:rsid w:val="00157916"/>
    <w:rsid w:val="001602E8"/>
    <w:rsid w:val="00160591"/>
    <w:rsid w:val="001606E1"/>
    <w:rsid w:val="00162707"/>
    <w:rsid w:val="001628BC"/>
    <w:rsid w:val="001633DF"/>
    <w:rsid w:val="0016397D"/>
    <w:rsid w:val="0016590A"/>
    <w:rsid w:val="00166553"/>
    <w:rsid w:val="001704A9"/>
    <w:rsid w:val="001713CF"/>
    <w:rsid w:val="001715ED"/>
    <w:rsid w:val="001721EC"/>
    <w:rsid w:val="00172BDB"/>
    <w:rsid w:val="00172DC3"/>
    <w:rsid w:val="00172F2A"/>
    <w:rsid w:val="0017303F"/>
    <w:rsid w:val="00173EF2"/>
    <w:rsid w:val="00173F43"/>
    <w:rsid w:val="0017432B"/>
    <w:rsid w:val="00174FCB"/>
    <w:rsid w:val="001763F4"/>
    <w:rsid w:val="0017658F"/>
    <w:rsid w:val="00176621"/>
    <w:rsid w:val="0017668F"/>
    <w:rsid w:val="001779EA"/>
    <w:rsid w:val="00180F34"/>
    <w:rsid w:val="001810F0"/>
    <w:rsid w:val="001817DE"/>
    <w:rsid w:val="00182F8D"/>
    <w:rsid w:val="00182F93"/>
    <w:rsid w:val="001831BD"/>
    <w:rsid w:val="00183CC5"/>
    <w:rsid w:val="0018582F"/>
    <w:rsid w:val="00186172"/>
    <w:rsid w:val="00187545"/>
    <w:rsid w:val="001902AA"/>
    <w:rsid w:val="00190EAD"/>
    <w:rsid w:val="00191A60"/>
    <w:rsid w:val="00192123"/>
    <w:rsid w:val="001926CD"/>
    <w:rsid w:val="00192980"/>
    <w:rsid w:val="00192A24"/>
    <w:rsid w:val="00192F07"/>
    <w:rsid w:val="00193427"/>
    <w:rsid w:val="0019390C"/>
    <w:rsid w:val="00193D06"/>
    <w:rsid w:val="00194271"/>
    <w:rsid w:val="00194D47"/>
    <w:rsid w:val="00195F59"/>
    <w:rsid w:val="00197257"/>
    <w:rsid w:val="001A17B4"/>
    <w:rsid w:val="001A369D"/>
    <w:rsid w:val="001A567F"/>
    <w:rsid w:val="001A6D1C"/>
    <w:rsid w:val="001A74FC"/>
    <w:rsid w:val="001B03B4"/>
    <w:rsid w:val="001B1A95"/>
    <w:rsid w:val="001B201F"/>
    <w:rsid w:val="001B4A9A"/>
    <w:rsid w:val="001B4BD8"/>
    <w:rsid w:val="001B4DF4"/>
    <w:rsid w:val="001B54AF"/>
    <w:rsid w:val="001B5A26"/>
    <w:rsid w:val="001B5DAD"/>
    <w:rsid w:val="001B6439"/>
    <w:rsid w:val="001C0002"/>
    <w:rsid w:val="001C0D41"/>
    <w:rsid w:val="001C1433"/>
    <w:rsid w:val="001C202F"/>
    <w:rsid w:val="001C457A"/>
    <w:rsid w:val="001C4DA5"/>
    <w:rsid w:val="001C5686"/>
    <w:rsid w:val="001C5B54"/>
    <w:rsid w:val="001C6279"/>
    <w:rsid w:val="001D122A"/>
    <w:rsid w:val="001D23C7"/>
    <w:rsid w:val="001D3092"/>
    <w:rsid w:val="001D345D"/>
    <w:rsid w:val="001D3F81"/>
    <w:rsid w:val="001D4834"/>
    <w:rsid w:val="001D4A1D"/>
    <w:rsid w:val="001D506E"/>
    <w:rsid w:val="001D53E5"/>
    <w:rsid w:val="001D5453"/>
    <w:rsid w:val="001D6E18"/>
    <w:rsid w:val="001D6E47"/>
    <w:rsid w:val="001E049D"/>
    <w:rsid w:val="001E0CCC"/>
    <w:rsid w:val="001E3443"/>
    <w:rsid w:val="001E5789"/>
    <w:rsid w:val="001E5C89"/>
    <w:rsid w:val="001E6E17"/>
    <w:rsid w:val="001E78C6"/>
    <w:rsid w:val="001E7E4B"/>
    <w:rsid w:val="001E7ECF"/>
    <w:rsid w:val="001F1483"/>
    <w:rsid w:val="001F16A8"/>
    <w:rsid w:val="001F1B0C"/>
    <w:rsid w:val="001F1C72"/>
    <w:rsid w:val="001F320A"/>
    <w:rsid w:val="001F329B"/>
    <w:rsid w:val="001F6EC9"/>
    <w:rsid w:val="001F6ED7"/>
    <w:rsid w:val="001F70D2"/>
    <w:rsid w:val="001F7A74"/>
    <w:rsid w:val="002003E7"/>
    <w:rsid w:val="0020070E"/>
    <w:rsid w:val="00200DE8"/>
    <w:rsid w:val="0020207F"/>
    <w:rsid w:val="00202850"/>
    <w:rsid w:val="002034A7"/>
    <w:rsid w:val="00204391"/>
    <w:rsid w:val="00206314"/>
    <w:rsid w:val="00207065"/>
    <w:rsid w:val="00207683"/>
    <w:rsid w:val="00207E0A"/>
    <w:rsid w:val="00211835"/>
    <w:rsid w:val="0021192C"/>
    <w:rsid w:val="002119DD"/>
    <w:rsid w:val="00211B14"/>
    <w:rsid w:val="002121A5"/>
    <w:rsid w:val="00212407"/>
    <w:rsid w:val="00212D79"/>
    <w:rsid w:val="00213F9A"/>
    <w:rsid w:val="00214291"/>
    <w:rsid w:val="00214F10"/>
    <w:rsid w:val="002175CE"/>
    <w:rsid w:val="00217EFD"/>
    <w:rsid w:val="002207B7"/>
    <w:rsid w:val="00220D01"/>
    <w:rsid w:val="00221B88"/>
    <w:rsid w:val="002233A5"/>
    <w:rsid w:val="00223632"/>
    <w:rsid w:val="002238F7"/>
    <w:rsid w:val="00223CAA"/>
    <w:rsid w:val="00223DF5"/>
    <w:rsid w:val="002253C7"/>
    <w:rsid w:val="00225676"/>
    <w:rsid w:val="0022571D"/>
    <w:rsid w:val="00225E8E"/>
    <w:rsid w:val="002305E1"/>
    <w:rsid w:val="002324A9"/>
    <w:rsid w:val="0023329B"/>
    <w:rsid w:val="00234292"/>
    <w:rsid w:val="00234AA9"/>
    <w:rsid w:val="002361E6"/>
    <w:rsid w:val="00236748"/>
    <w:rsid w:val="0024037A"/>
    <w:rsid w:val="002403D2"/>
    <w:rsid w:val="002407C9"/>
    <w:rsid w:val="002409E9"/>
    <w:rsid w:val="00241173"/>
    <w:rsid w:val="00241FEC"/>
    <w:rsid w:val="00243D48"/>
    <w:rsid w:val="0024406A"/>
    <w:rsid w:val="00244073"/>
    <w:rsid w:val="00244DBF"/>
    <w:rsid w:val="00246B77"/>
    <w:rsid w:val="00247977"/>
    <w:rsid w:val="00247984"/>
    <w:rsid w:val="00247A63"/>
    <w:rsid w:val="0025056F"/>
    <w:rsid w:val="00250845"/>
    <w:rsid w:val="002512D0"/>
    <w:rsid w:val="00252A01"/>
    <w:rsid w:val="00252AD0"/>
    <w:rsid w:val="002531E9"/>
    <w:rsid w:val="00253714"/>
    <w:rsid w:val="002538EA"/>
    <w:rsid w:val="00254267"/>
    <w:rsid w:val="002544BC"/>
    <w:rsid w:val="00256213"/>
    <w:rsid w:val="00256CDA"/>
    <w:rsid w:val="00260502"/>
    <w:rsid w:val="00260697"/>
    <w:rsid w:val="00260F8B"/>
    <w:rsid w:val="002616FF"/>
    <w:rsid w:val="00262D5E"/>
    <w:rsid w:val="002649B1"/>
    <w:rsid w:val="00264DBC"/>
    <w:rsid w:val="00264F9F"/>
    <w:rsid w:val="0026512C"/>
    <w:rsid w:val="00265A91"/>
    <w:rsid w:val="002701E4"/>
    <w:rsid w:val="00270263"/>
    <w:rsid w:val="002703CE"/>
    <w:rsid w:val="002707D6"/>
    <w:rsid w:val="00271429"/>
    <w:rsid w:val="00271D44"/>
    <w:rsid w:val="00272652"/>
    <w:rsid w:val="002729ED"/>
    <w:rsid w:val="00272D78"/>
    <w:rsid w:val="00272FDA"/>
    <w:rsid w:val="00275DD7"/>
    <w:rsid w:val="00276E02"/>
    <w:rsid w:val="00277E44"/>
    <w:rsid w:val="0028044C"/>
    <w:rsid w:val="00280A01"/>
    <w:rsid w:val="00280F71"/>
    <w:rsid w:val="002813D2"/>
    <w:rsid w:val="00281401"/>
    <w:rsid w:val="00281BC1"/>
    <w:rsid w:val="00281D92"/>
    <w:rsid w:val="0028263E"/>
    <w:rsid w:val="00283C54"/>
    <w:rsid w:val="002841F9"/>
    <w:rsid w:val="002845AD"/>
    <w:rsid w:val="002855E8"/>
    <w:rsid w:val="00285B09"/>
    <w:rsid w:val="0028608F"/>
    <w:rsid w:val="00286C25"/>
    <w:rsid w:val="00286E52"/>
    <w:rsid w:val="002875E9"/>
    <w:rsid w:val="002876A6"/>
    <w:rsid w:val="00287B86"/>
    <w:rsid w:val="0029047E"/>
    <w:rsid w:val="00290921"/>
    <w:rsid w:val="00290981"/>
    <w:rsid w:val="00292301"/>
    <w:rsid w:val="0029273A"/>
    <w:rsid w:val="00293901"/>
    <w:rsid w:val="00294D72"/>
    <w:rsid w:val="002960F1"/>
    <w:rsid w:val="00297AF1"/>
    <w:rsid w:val="002A09C0"/>
    <w:rsid w:val="002A12F7"/>
    <w:rsid w:val="002A1936"/>
    <w:rsid w:val="002A1FB1"/>
    <w:rsid w:val="002A3164"/>
    <w:rsid w:val="002A342F"/>
    <w:rsid w:val="002A375C"/>
    <w:rsid w:val="002A3913"/>
    <w:rsid w:val="002A3980"/>
    <w:rsid w:val="002A3E59"/>
    <w:rsid w:val="002A40BE"/>
    <w:rsid w:val="002A5996"/>
    <w:rsid w:val="002A5D16"/>
    <w:rsid w:val="002B09B5"/>
    <w:rsid w:val="002B2282"/>
    <w:rsid w:val="002B4634"/>
    <w:rsid w:val="002B5066"/>
    <w:rsid w:val="002B6399"/>
    <w:rsid w:val="002B6987"/>
    <w:rsid w:val="002B6CE8"/>
    <w:rsid w:val="002B6E94"/>
    <w:rsid w:val="002B6F68"/>
    <w:rsid w:val="002B7879"/>
    <w:rsid w:val="002B7F53"/>
    <w:rsid w:val="002C06C1"/>
    <w:rsid w:val="002C0DA9"/>
    <w:rsid w:val="002C0F95"/>
    <w:rsid w:val="002C1C4F"/>
    <w:rsid w:val="002C1ED5"/>
    <w:rsid w:val="002C2649"/>
    <w:rsid w:val="002C2B34"/>
    <w:rsid w:val="002C314F"/>
    <w:rsid w:val="002C37B9"/>
    <w:rsid w:val="002C4619"/>
    <w:rsid w:val="002C4A6E"/>
    <w:rsid w:val="002C4B37"/>
    <w:rsid w:val="002C56FB"/>
    <w:rsid w:val="002C5902"/>
    <w:rsid w:val="002C5B87"/>
    <w:rsid w:val="002C6056"/>
    <w:rsid w:val="002C6A99"/>
    <w:rsid w:val="002C79D7"/>
    <w:rsid w:val="002D0BC2"/>
    <w:rsid w:val="002D1A49"/>
    <w:rsid w:val="002D2B53"/>
    <w:rsid w:val="002D3633"/>
    <w:rsid w:val="002D3A9D"/>
    <w:rsid w:val="002D3D3B"/>
    <w:rsid w:val="002D3E78"/>
    <w:rsid w:val="002D49C0"/>
    <w:rsid w:val="002D4A91"/>
    <w:rsid w:val="002D51C4"/>
    <w:rsid w:val="002D52BC"/>
    <w:rsid w:val="002D5A5F"/>
    <w:rsid w:val="002D60B4"/>
    <w:rsid w:val="002D638E"/>
    <w:rsid w:val="002D6A5C"/>
    <w:rsid w:val="002E11A2"/>
    <w:rsid w:val="002E11B3"/>
    <w:rsid w:val="002E4AF0"/>
    <w:rsid w:val="002E5753"/>
    <w:rsid w:val="002F018E"/>
    <w:rsid w:val="002F0815"/>
    <w:rsid w:val="002F0913"/>
    <w:rsid w:val="002F116F"/>
    <w:rsid w:val="002F14AD"/>
    <w:rsid w:val="002F23CD"/>
    <w:rsid w:val="002F25AC"/>
    <w:rsid w:val="002F3EBF"/>
    <w:rsid w:val="002F428E"/>
    <w:rsid w:val="002F4886"/>
    <w:rsid w:val="002F49D8"/>
    <w:rsid w:val="002F7741"/>
    <w:rsid w:val="00300368"/>
    <w:rsid w:val="0030044B"/>
    <w:rsid w:val="003012E3"/>
    <w:rsid w:val="003032CF"/>
    <w:rsid w:val="003034D7"/>
    <w:rsid w:val="003052FD"/>
    <w:rsid w:val="00305A82"/>
    <w:rsid w:val="00306856"/>
    <w:rsid w:val="00307BD5"/>
    <w:rsid w:val="00312040"/>
    <w:rsid w:val="0031227D"/>
    <w:rsid w:val="00312EB8"/>
    <w:rsid w:val="003130FB"/>
    <w:rsid w:val="0031346E"/>
    <w:rsid w:val="00313BA3"/>
    <w:rsid w:val="003144E6"/>
    <w:rsid w:val="00314502"/>
    <w:rsid w:val="00314576"/>
    <w:rsid w:val="00314FC0"/>
    <w:rsid w:val="00315F21"/>
    <w:rsid w:val="00316258"/>
    <w:rsid w:val="0031645B"/>
    <w:rsid w:val="00316C4E"/>
    <w:rsid w:val="00317A44"/>
    <w:rsid w:val="00317D98"/>
    <w:rsid w:val="00320391"/>
    <w:rsid w:val="003210D0"/>
    <w:rsid w:val="003231AE"/>
    <w:rsid w:val="00323422"/>
    <w:rsid w:val="003246AF"/>
    <w:rsid w:val="0032484E"/>
    <w:rsid w:val="0032506F"/>
    <w:rsid w:val="003256DB"/>
    <w:rsid w:val="00325E24"/>
    <w:rsid w:val="00326540"/>
    <w:rsid w:val="00326CCC"/>
    <w:rsid w:val="00327D06"/>
    <w:rsid w:val="00327DF1"/>
    <w:rsid w:val="003301A1"/>
    <w:rsid w:val="00330F63"/>
    <w:rsid w:val="00331A71"/>
    <w:rsid w:val="00331CCF"/>
    <w:rsid w:val="00331E6B"/>
    <w:rsid w:val="00333ABE"/>
    <w:rsid w:val="00333DC2"/>
    <w:rsid w:val="003340D0"/>
    <w:rsid w:val="00335447"/>
    <w:rsid w:val="00336E8E"/>
    <w:rsid w:val="00337DBA"/>
    <w:rsid w:val="00341179"/>
    <w:rsid w:val="003412AA"/>
    <w:rsid w:val="003413BB"/>
    <w:rsid w:val="00342174"/>
    <w:rsid w:val="003439FA"/>
    <w:rsid w:val="00343A9F"/>
    <w:rsid w:val="00343E3E"/>
    <w:rsid w:val="003445EC"/>
    <w:rsid w:val="003455A1"/>
    <w:rsid w:val="00345819"/>
    <w:rsid w:val="00347983"/>
    <w:rsid w:val="00351430"/>
    <w:rsid w:val="00352361"/>
    <w:rsid w:val="00353351"/>
    <w:rsid w:val="0035343D"/>
    <w:rsid w:val="00353BC5"/>
    <w:rsid w:val="00353D15"/>
    <w:rsid w:val="00355121"/>
    <w:rsid w:val="00355390"/>
    <w:rsid w:val="00356945"/>
    <w:rsid w:val="00356A47"/>
    <w:rsid w:val="00356CE2"/>
    <w:rsid w:val="00356E42"/>
    <w:rsid w:val="0035734B"/>
    <w:rsid w:val="00360B99"/>
    <w:rsid w:val="003617EF"/>
    <w:rsid w:val="0036215D"/>
    <w:rsid w:val="00362409"/>
    <w:rsid w:val="003625D3"/>
    <w:rsid w:val="0036297D"/>
    <w:rsid w:val="00362AC9"/>
    <w:rsid w:val="00362F7C"/>
    <w:rsid w:val="00363B39"/>
    <w:rsid w:val="00363B71"/>
    <w:rsid w:val="0036418C"/>
    <w:rsid w:val="0036436E"/>
    <w:rsid w:val="00364574"/>
    <w:rsid w:val="00364997"/>
    <w:rsid w:val="0036516D"/>
    <w:rsid w:val="003660B9"/>
    <w:rsid w:val="003666F7"/>
    <w:rsid w:val="00367444"/>
    <w:rsid w:val="00367B15"/>
    <w:rsid w:val="003702A2"/>
    <w:rsid w:val="00370F1D"/>
    <w:rsid w:val="0037106E"/>
    <w:rsid w:val="00372F96"/>
    <w:rsid w:val="0037372F"/>
    <w:rsid w:val="00373B21"/>
    <w:rsid w:val="00373BA9"/>
    <w:rsid w:val="003750CD"/>
    <w:rsid w:val="003774F9"/>
    <w:rsid w:val="003775AD"/>
    <w:rsid w:val="0037789E"/>
    <w:rsid w:val="00377CE6"/>
    <w:rsid w:val="00377EE1"/>
    <w:rsid w:val="00380E5A"/>
    <w:rsid w:val="00381ABB"/>
    <w:rsid w:val="00383B83"/>
    <w:rsid w:val="0038516D"/>
    <w:rsid w:val="00385B5E"/>
    <w:rsid w:val="00385EFA"/>
    <w:rsid w:val="003866B8"/>
    <w:rsid w:val="003877F3"/>
    <w:rsid w:val="0039050E"/>
    <w:rsid w:val="00391495"/>
    <w:rsid w:val="00393392"/>
    <w:rsid w:val="003937CC"/>
    <w:rsid w:val="00393A66"/>
    <w:rsid w:val="00393F2D"/>
    <w:rsid w:val="00394076"/>
    <w:rsid w:val="00394512"/>
    <w:rsid w:val="00394A46"/>
    <w:rsid w:val="00394FC4"/>
    <w:rsid w:val="00395669"/>
    <w:rsid w:val="0039593C"/>
    <w:rsid w:val="00395E0B"/>
    <w:rsid w:val="00395E64"/>
    <w:rsid w:val="00396B82"/>
    <w:rsid w:val="00397605"/>
    <w:rsid w:val="00397669"/>
    <w:rsid w:val="003976E6"/>
    <w:rsid w:val="003A2E88"/>
    <w:rsid w:val="003A3508"/>
    <w:rsid w:val="003A5062"/>
    <w:rsid w:val="003A6770"/>
    <w:rsid w:val="003A683A"/>
    <w:rsid w:val="003A6CF9"/>
    <w:rsid w:val="003B0702"/>
    <w:rsid w:val="003B0F6A"/>
    <w:rsid w:val="003B35EA"/>
    <w:rsid w:val="003B417B"/>
    <w:rsid w:val="003B4E2A"/>
    <w:rsid w:val="003B5B4C"/>
    <w:rsid w:val="003B6B29"/>
    <w:rsid w:val="003B6BB7"/>
    <w:rsid w:val="003B6C14"/>
    <w:rsid w:val="003C0081"/>
    <w:rsid w:val="003C08E3"/>
    <w:rsid w:val="003C0E6E"/>
    <w:rsid w:val="003C120E"/>
    <w:rsid w:val="003C21A4"/>
    <w:rsid w:val="003C2241"/>
    <w:rsid w:val="003C379E"/>
    <w:rsid w:val="003C3F42"/>
    <w:rsid w:val="003C4650"/>
    <w:rsid w:val="003C4A46"/>
    <w:rsid w:val="003C4C50"/>
    <w:rsid w:val="003C65D5"/>
    <w:rsid w:val="003C6FA0"/>
    <w:rsid w:val="003C73E4"/>
    <w:rsid w:val="003C7FCD"/>
    <w:rsid w:val="003D0715"/>
    <w:rsid w:val="003D078A"/>
    <w:rsid w:val="003D08D5"/>
    <w:rsid w:val="003D0E63"/>
    <w:rsid w:val="003D22E7"/>
    <w:rsid w:val="003D244F"/>
    <w:rsid w:val="003D3810"/>
    <w:rsid w:val="003D3E92"/>
    <w:rsid w:val="003D4A31"/>
    <w:rsid w:val="003D4C28"/>
    <w:rsid w:val="003D55F5"/>
    <w:rsid w:val="003D62C6"/>
    <w:rsid w:val="003D7FC3"/>
    <w:rsid w:val="003E0460"/>
    <w:rsid w:val="003E04D7"/>
    <w:rsid w:val="003E08A2"/>
    <w:rsid w:val="003E186F"/>
    <w:rsid w:val="003E1A7F"/>
    <w:rsid w:val="003E1E5C"/>
    <w:rsid w:val="003E214F"/>
    <w:rsid w:val="003E2A21"/>
    <w:rsid w:val="003E2C22"/>
    <w:rsid w:val="003E3FB9"/>
    <w:rsid w:val="003E4DBD"/>
    <w:rsid w:val="003E506F"/>
    <w:rsid w:val="003E5A31"/>
    <w:rsid w:val="003E689B"/>
    <w:rsid w:val="003E707C"/>
    <w:rsid w:val="003E793E"/>
    <w:rsid w:val="003F06FA"/>
    <w:rsid w:val="003F189F"/>
    <w:rsid w:val="003F20D2"/>
    <w:rsid w:val="003F258D"/>
    <w:rsid w:val="003F37D9"/>
    <w:rsid w:val="003F43C4"/>
    <w:rsid w:val="003F469B"/>
    <w:rsid w:val="003F4849"/>
    <w:rsid w:val="003F4AE6"/>
    <w:rsid w:val="003F5DD9"/>
    <w:rsid w:val="003F5E15"/>
    <w:rsid w:val="003F6B97"/>
    <w:rsid w:val="003F75E5"/>
    <w:rsid w:val="0040161F"/>
    <w:rsid w:val="00401B3E"/>
    <w:rsid w:val="004023E6"/>
    <w:rsid w:val="00402706"/>
    <w:rsid w:val="00402B76"/>
    <w:rsid w:val="00402DF4"/>
    <w:rsid w:val="004030AE"/>
    <w:rsid w:val="00403A47"/>
    <w:rsid w:val="00404368"/>
    <w:rsid w:val="0040443F"/>
    <w:rsid w:val="00404A7B"/>
    <w:rsid w:val="00406128"/>
    <w:rsid w:val="00407461"/>
    <w:rsid w:val="00407BE2"/>
    <w:rsid w:val="0041023F"/>
    <w:rsid w:val="00410580"/>
    <w:rsid w:val="00410C2D"/>
    <w:rsid w:val="00412CCC"/>
    <w:rsid w:val="00412E71"/>
    <w:rsid w:val="00413163"/>
    <w:rsid w:val="00413D02"/>
    <w:rsid w:val="00415BBC"/>
    <w:rsid w:val="004168EA"/>
    <w:rsid w:val="00416FEB"/>
    <w:rsid w:val="00417D1D"/>
    <w:rsid w:val="0041B409"/>
    <w:rsid w:val="00423A28"/>
    <w:rsid w:val="00424D26"/>
    <w:rsid w:val="00425147"/>
    <w:rsid w:val="004307A6"/>
    <w:rsid w:val="00430CB8"/>
    <w:rsid w:val="00431F02"/>
    <w:rsid w:val="00432848"/>
    <w:rsid w:val="00433364"/>
    <w:rsid w:val="004366D0"/>
    <w:rsid w:val="00437260"/>
    <w:rsid w:val="00440087"/>
    <w:rsid w:val="00442521"/>
    <w:rsid w:val="00443DD3"/>
    <w:rsid w:val="00443E3E"/>
    <w:rsid w:val="004440D4"/>
    <w:rsid w:val="00444B15"/>
    <w:rsid w:val="00445625"/>
    <w:rsid w:val="00445D41"/>
    <w:rsid w:val="004466A7"/>
    <w:rsid w:val="00450D9F"/>
    <w:rsid w:val="00451987"/>
    <w:rsid w:val="0045274E"/>
    <w:rsid w:val="00452E05"/>
    <w:rsid w:val="00453C96"/>
    <w:rsid w:val="00455000"/>
    <w:rsid w:val="004552F6"/>
    <w:rsid w:val="0045650B"/>
    <w:rsid w:val="00457773"/>
    <w:rsid w:val="00457845"/>
    <w:rsid w:val="004609CA"/>
    <w:rsid w:val="00460B90"/>
    <w:rsid w:val="004613F6"/>
    <w:rsid w:val="00462660"/>
    <w:rsid w:val="00463075"/>
    <w:rsid w:val="004637EB"/>
    <w:rsid w:val="00464BF3"/>
    <w:rsid w:val="0046538F"/>
    <w:rsid w:val="0046554A"/>
    <w:rsid w:val="00465F9F"/>
    <w:rsid w:val="00466934"/>
    <w:rsid w:val="00466B2D"/>
    <w:rsid w:val="00466C57"/>
    <w:rsid w:val="00466F80"/>
    <w:rsid w:val="00467071"/>
    <w:rsid w:val="004703D2"/>
    <w:rsid w:val="00471CF1"/>
    <w:rsid w:val="00473D54"/>
    <w:rsid w:val="004740FC"/>
    <w:rsid w:val="004759F0"/>
    <w:rsid w:val="0047702C"/>
    <w:rsid w:val="004770D5"/>
    <w:rsid w:val="00480750"/>
    <w:rsid w:val="00480921"/>
    <w:rsid w:val="004827E6"/>
    <w:rsid w:val="004829A9"/>
    <w:rsid w:val="00482B8C"/>
    <w:rsid w:val="00483854"/>
    <w:rsid w:val="00484066"/>
    <w:rsid w:val="00484D29"/>
    <w:rsid w:val="00486269"/>
    <w:rsid w:val="00487406"/>
    <w:rsid w:val="00487499"/>
    <w:rsid w:val="00490237"/>
    <w:rsid w:val="004906B9"/>
    <w:rsid w:val="0049114F"/>
    <w:rsid w:val="00491210"/>
    <w:rsid w:val="00491432"/>
    <w:rsid w:val="00491EC2"/>
    <w:rsid w:val="00492884"/>
    <w:rsid w:val="00493F65"/>
    <w:rsid w:val="00494430"/>
    <w:rsid w:val="0049583D"/>
    <w:rsid w:val="00496CB5"/>
    <w:rsid w:val="004A0255"/>
    <w:rsid w:val="004A0345"/>
    <w:rsid w:val="004A0368"/>
    <w:rsid w:val="004A0802"/>
    <w:rsid w:val="004A088C"/>
    <w:rsid w:val="004A1D79"/>
    <w:rsid w:val="004A2531"/>
    <w:rsid w:val="004A26FE"/>
    <w:rsid w:val="004A30E1"/>
    <w:rsid w:val="004A336A"/>
    <w:rsid w:val="004A39F1"/>
    <w:rsid w:val="004A652E"/>
    <w:rsid w:val="004A6B42"/>
    <w:rsid w:val="004A7B32"/>
    <w:rsid w:val="004B0379"/>
    <w:rsid w:val="004B0AEB"/>
    <w:rsid w:val="004B16DE"/>
    <w:rsid w:val="004B2466"/>
    <w:rsid w:val="004B37D1"/>
    <w:rsid w:val="004B463B"/>
    <w:rsid w:val="004B5188"/>
    <w:rsid w:val="004B55EF"/>
    <w:rsid w:val="004B56E8"/>
    <w:rsid w:val="004B6605"/>
    <w:rsid w:val="004B73EA"/>
    <w:rsid w:val="004C0063"/>
    <w:rsid w:val="004C04E7"/>
    <w:rsid w:val="004C1B1A"/>
    <w:rsid w:val="004C26A8"/>
    <w:rsid w:val="004C2BD5"/>
    <w:rsid w:val="004C3780"/>
    <w:rsid w:val="004C3C47"/>
    <w:rsid w:val="004C422A"/>
    <w:rsid w:val="004C627F"/>
    <w:rsid w:val="004C6349"/>
    <w:rsid w:val="004C696F"/>
    <w:rsid w:val="004C6AC0"/>
    <w:rsid w:val="004C6C2F"/>
    <w:rsid w:val="004C6CC9"/>
    <w:rsid w:val="004C7130"/>
    <w:rsid w:val="004C7FCF"/>
    <w:rsid w:val="004D02CD"/>
    <w:rsid w:val="004D03C1"/>
    <w:rsid w:val="004D045F"/>
    <w:rsid w:val="004D0599"/>
    <w:rsid w:val="004D1CF0"/>
    <w:rsid w:val="004D2E3E"/>
    <w:rsid w:val="004D4808"/>
    <w:rsid w:val="004D542A"/>
    <w:rsid w:val="004D5D1A"/>
    <w:rsid w:val="004D6192"/>
    <w:rsid w:val="004D67EE"/>
    <w:rsid w:val="004D6A2C"/>
    <w:rsid w:val="004D6D8F"/>
    <w:rsid w:val="004D6E2D"/>
    <w:rsid w:val="004D75BF"/>
    <w:rsid w:val="004E0CDA"/>
    <w:rsid w:val="004E0F41"/>
    <w:rsid w:val="004E2F1B"/>
    <w:rsid w:val="004E717C"/>
    <w:rsid w:val="004E783F"/>
    <w:rsid w:val="004F01B4"/>
    <w:rsid w:val="004F0252"/>
    <w:rsid w:val="004F034C"/>
    <w:rsid w:val="004F05E0"/>
    <w:rsid w:val="004F0FE5"/>
    <w:rsid w:val="004F1A53"/>
    <w:rsid w:val="004F25AD"/>
    <w:rsid w:val="004F2659"/>
    <w:rsid w:val="004F331C"/>
    <w:rsid w:val="004F3EDF"/>
    <w:rsid w:val="004F7FB5"/>
    <w:rsid w:val="005010CD"/>
    <w:rsid w:val="0050184E"/>
    <w:rsid w:val="00501CB8"/>
    <w:rsid w:val="00502F11"/>
    <w:rsid w:val="00505FBD"/>
    <w:rsid w:val="005069F9"/>
    <w:rsid w:val="005102D3"/>
    <w:rsid w:val="00511275"/>
    <w:rsid w:val="00511B67"/>
    <w:rsid w:val="00511BC0"/>
    <w:rsid w:val="00513140"/>
    <w:rsid w:val="005145AA"/>
    <w:rsid w:val="005160A5"/>
    <w:rsid w:val="00517CA7"/>
    <w:rsid w:val="005223E6"/>
    <w:rsid w:val="005229BD"/>
    <w:rsid w:val="00522D1F"/>
    <w:rsid w:val="005231A5"/>
    <w:rsid w:val="00523361"/>
    <w:rsid w:val="00523ACE"/>
    <w:rsid w:val="00523CB1"/>
    <w:rsid w:val="005244F8"/>
    <w:rsid w:val="00524BD9"/>
    <w:rsid w:val="00524F0C"/>
    <w:rsid w:val="00525428"/>
    <w:rsid w:val="00525B8D"/>
    <w:rsid w:val="005268EE"/>
    <w:rsid w:val="00526CE5"/>
    <w:rsid w:val="00526D28"/>
    <w:rsid w:val="00527839"/>
    <w:rsid w:val="00532552"/>
    <w:rsid w:val="00532DE3"/>
    <w:rsid w:val="00533989"/>
    <w:rsid w:val="00534803"/>
    <w:rsid w:val="00535D0F"/>
    <w:rsid w:val="00535E04"/>
    <w:rsid w:val="00536210"/>
    <w:rsid w:val="005370DF"/>
    <w:rsid w:val="00537406"/>
    <w:rsid w:val="00542143"/>
    <w:rsid w:val="005425E2"/>
    <w:rsid w:val="00542E3E"/>
    <w:rsid w:val="00542FE6"/>
    <w:rsid w:val="0054300F"/>
    <w:rsid w:val="00543CAE"/>
    <w:rsid w:val="00544C6C"/>
    <w:rsid w:val="00545661"/>
    <w:rsid w:val="0054599B"/>
    <w:rsid w:val="00545AB0"/>
    <w:rsid w:val="005503CF"/>
    <w:rsid w:val="005512C5"/>
    <w:rsid w:val="005516E3"/>
    <w:rsid w:val="005521DE"/>
    <w:rsid w:val="00552D17"/>
    <w:rsid w:val="00553269"/>
    <w:rsid w:val="005533A1"/>
    <w:rsid w:val="00553658"/>
    <w:rsid w:val="0055379B"/>
    <w:rsid w:val="00553818"/>
    <w:rsid w:val="00553C3A"/>
    <w:rsid w:val="005542B8"/>
    <w:rsid w:val="00554E70"/>
    <w:rsid w:val="005555B5"/>
    <w:rsid w:val="005556AB"/>
    <w:rsid w:val="00555BDC"/>
    <w:rsid w:val="005566EF"/>
    <w:rsid w:val="005576C5"/>
    <w:rsid w:val="0055772D"/>
    <w:rsid w:val="00557BFD"/>
    <w:rsid w:val="00561437"/>
    <w:rsid w:val="005614A1"/>
    <w:rsid w:val="00563177"/>
    <w:rsid w:val="00563960"/>
    <w:rsid w:val="00564D67"/>
    <w:rsid w:val="00564EF6"/>
    <w:rsid w:val="00565169"/>
    <w:rsid w:val="005676BA"/>
    <w:rsid w:val="00567F99"/>
    <w:rsid w:val="00567FA3"/>
    <w:rsid w:val="005708AE"/>
    <w:rsid w:val="00570FB8"/>
    <w:rsid w:val="00571667"/>
    <w:rsid w:val="005718B5"/>
    <w:rsid w:val="005724BF"/>
    <w:rsid w:val="00572C55"/>
    <w:rsid w:val="00572DB6"/>
    <w:rsid w:val="00573A32"/>
    <w:rsid w:val="00573B46"/>
    <w:rsid w:val="00574111"/>
    <w:rsid w:val="00575380"/>
    <w:rsid w:val="00575BA0"/>
    <w:rsid w:val="0057653B"/>
    <w:rsid w:val="00576544"/>
    <w:rsid w:val="00576FC3"/>
    <w:rsid w:val="00577099"/>
    <w:rsid w:val="00577145"/>
    <w:rsid w:val="00580076"/>
    <w:rsid w:val="005805C3"/>
    <w:rsid w:val="00580D82"/>
    <w:rsid w:val="0058173A"/>
    <w:rsid w:val="005839BC"/>
    <w:rsid w:val="00583D81"/>
    <w:rsid w:val="00584A78"/>
    <w:rsid w:val="005859C4"/>
    <w:rsid w:val="00585F3D"/>
    <w:rsid w:val="0058601B"/>
    <w:rsid w:val="00586A7A"/>
    <w:rsid w:val="00587C48"/>
    <w:rsid w:val="00590378"/>
    <w:rsid w:val="00591F73"/>
    <w:rsid w:val="00592121"/>
    <w:rsid w:val="005927E9"/>
    <w:rsid w:val="00592B23"/>
    <w:rsid w:val="00593FF9"/>
    <w:rsid w:val="00594374"/>
    <w:rsid w:val="0059437F"/>
    <w:rsid w:val="00594D49"/>
    <w:rsid w:val="00595F30"/>
    <w:rsid w:val="00597E63"/>
    <w:rsid w:val="005A01F6"/>
    <w:rsid w:val="005A0CB3"/>
    <w:rsid w:val="005A12E9"/>
    <w:rsid w:val="005A1719"/>
    <w:rsid w:val="005A31E3"/>
    <w:rsid w:val="005A3C16"/>
    <w:rsid w:val="005A47EA"/>
    <w:rsid w:val="005A4AA1"/>
    <w:rsid w:val="005A586D"/>
    <w:rsid w:val="005A77FD"/>
    <w:rsid w:val="005B01C5"/>
    <w:rsid w:val="005B08BD"/>
    <w:rsid w:val="005B0DD5"/>
    <w:rsid w:val="005B206B"/>
    <w:rsid w:val="005B341A"/>
    <w:rsid w:val="005B355F"/>
    <w:rsid w:val="005B40AC"/>
    <w:rsid w:val="005B4947"/>
    <w:rsid w:val="005B4B57"/>
    <w:rsid w:val="005B5E79"/>
    <w:rsid w:val="005B65F9"/>
    <w:rsid w:val="005B77B0"/>
    <w:rsid w:val="005B7A95"/>
    <w:rsid w:val="005B7B1A"/>
    <w:rsid w:val="005B7FDB"/>
    <w:rsid w:val="005C09E2"/>
    <w:rsid w:val="005C64D6"/>
    <w:rsid w:val="005C66D0"/>
    <w:rsid w:val="005C6DA3"/>
    <w:rsid w:val="005C6EB6"/>
    <w:rsid w:val="005C6F98"/>
    <w:rsid w:val="005C76BF"/>
    <w:rsid w:val="005D0456"/>
    <w:rsid w:val="005D1AC1"/>
    <w:rsid w:val="005D26FF"/>
    <w:rsid w:val="005D55E5"/>
    <w:rsid w:val="005D5EBB"/>
    <w:rsid w:val="005D5F18"/>
    <w:rsid w:val="005D6D86"/>
    <w:rsid w:val="005E06EE"/>
    <w:rsid w:val="005E0FF5"/>
    <w:rsid w:val="005E101C"/>
    <w:rsid w:val="005E14C8"/>
    <w:rsid w:val="005E1E64"/>
    <w:rsid w:val="005E23CB"/>
    <w:rsid w:val="005E2CE5"/>
    <w:rsid w:val="005E315C"/>
    <w:rsid w:val="005E3C70"/>
    <w:rsid w:val="005E5C1F"/>
    <w:rsid w:val="005E660E"/>
    <w:rsid w:val="005E694E"/>
    <w:rsid w:val="005E70D5"/>
    <w:rsid w:val="005E7BA3"/>
    <w:rsid w:val="005E7CF8"/>
    <w:rsid w:val="005E7D2A"/>
    <w:rsid w:val="005F080E"/>
    <w:rsid w:val="005F0A39"/>
    <w:rsid w:val="005F16D1"/>
    <w:rsid w:val="005F185F"/>
    <w:rsid w:val="005F1FD0"/>
    <w:rsid w:val="005F25AC"/>
    <w:rsid w:val="005F2D96"/>
    <w:rsid w:val="005F2E08"/>
    <w:rsid w:val="005F30D8"/>
    <w:rsid w:val="005F410A"/>
    <w:rsid w:val="005F5132"/>
    <w:rsid w:val="005F5887"/>
    <w:rsid w:val="005F67BB"/>
    <w:rsid w:val="006002C8"/>
    <w:rsid w:val="0060128B"/>
    <w:rsid w:val="006013F9"/>
    <w:rsid w:val="00601A1E"/>
    <w:rsid w:val="006023EA"/>
    <w:rsid w:val="00603928"/>
    <w:rsid w:val="006051B0"/>
    <w:rsid w:val="00605615"/>
    <w:rsid w:val="00606001"/>
    <w:rsid w:val="00606052"/>
    <w:rsid w:val="006077B1"/>
    <w:rsid w:val="00610AC2"/>
    <w:rsid w:val="00610F11"/>
    <w:rsid w:val="00610F45"/>
    <w:rsid w:val="00610FF0"/>
    <w:rsid w:val="006115A8"/>
    <w:rsid w:val="0061281D"/>
    <w:rsid w:val="00612D0B"/>
    <w:rsid w:val="00612EFB"/>
    <w:rsid w:val="00613484"/>
    <w:rsid w:val="0061354E"/>
    <w:rsid w:val="00615512"/>
    <w:rsid w:val="00615C51"/>
    <w:rsid w:val="006161C7"/>
    <w:rsid w:val="00616224"/>
    <w:rsid w:val="0061655A"/>
    <w:rsid w:val="0061704C"/>
    <w:rsid w:val="0061726F"/>
    <w:rsid w:val="00617AD2"/>
    <w:rsid w:val="00617B30"/>
    <w:rsid w:val="00617EBA"/>
    <w:rsid w:val="006206D5"/>
    <w:rsid w:val="00620A66"/>
    <w:rsid w:val="0062188E"/>
    <w:rsid w:val="006229A3"/>
    <w:rsid w:val="006231C7"/>
    <w:rsid w:val="006231D9"/>
    <w:rsid w:val="006241D2"/>
    <w:rsid w:val="00624E81"/>
    <w:rsid w:val="00627587"/>
    <w:rsid w:val="00627B01"/>
    <w:rsid w:val="00630BA6"/>
    <w:rsid w:val="00630DA0"/>
    <w:rsid w:val="006315FE"/>
    <w:rsid w:val="00632112"/>
    <w:rsid w:val="00632237"/>
    <w:rsid w:val="0063376C"/>
    <w:rsid w:val="00633B3E"/>
    <w:rsid w:val="00634C8E"/>
    <w:rsid w:val="00635AAB"/>
    <w:rsid w:val="00635CEC"/>
    <w:rsid w:val="00635E3D"/>
    <w:rsid w:val="00636398"/>
    <w:rsid w:val="0063720B"/>
    <w:rsid w:val="006379E5"/>
    <w:rsid w:val="00640D52"/>
    <w:rsid w:val="006414E9"/>
    <w:rsid w:val="006423A7"/>
    <w:rsid w:val="00642611"/>
    <w:rsid w:val="006428AB"/>
    <w:rsid w:val="00643505"/>
    <w:rsid w:val="006436F6"/>
    <w:rsid w:val="00643853"/>
    <w:rsid w:val="0064536A"/>
    <w:rsid w:val="00646430"/>
    <w:rsid w:val="00646BB4"/>
    <w:rsid w:val="0064736C"/>
    <w:rsid w:val="00647937"/>
    <w:rsid w:val="00650440"/>
    <w:rsid w:val="006507BA"/>
    <w:rsid w:val="00652C70"/>
    <w:rsid w:val="00652D2C"/>
    <w:rsid w:val="006563A0"/>
    <w:rsid w:val="00656A93"/>
    <w:rsid w:val="00657558"/>
    <w:rsid w:val="0065787C"/>
    <w:rsid w:val="00657BC9"/>
    <w:rsid w:val="00658145"/>
    <w:rsid w:val="00662BEA"/>
    <w:rsid w:val="00662E20"/>
    <w:rsid w:val="00665EE9"/>
    <w:rsid w:val="00667F28"/>
    <w:rsid w:val="006704A6"/>
    <w:rsid w:val="006707B0"/>
    <w:rsid w:val="00671814"/>
    <w:rsid w:val="0067182F"/>
    <w:rsid w:val="006722B3"/>
    <w:rsid w:val="00672406"/>
    <w:rsid w:val="00672E72"/>
    <w:rsid w:val="00673CBC"/>
    <w:rsid w:val="00674023"/>
    <w:rsid w:val="00674177"/>
    <w:rsid w:val="006745E9"/>
    <w:rsid w:val="00675313"/>
    <w:rsid w:val="006763EC"/>
    <w:rsid w:val="006768A7"/>
    <w:rsid w:val="00677145"/>
    <w:rsid w:val="006809D4"/>
    <w:rsid w:val="00680B05"/>
    <w:rsid w:val="0068103E"/>
    <w:rsid w:val="00681A83"/>
    <w:rsid w:val="00681AF1"/>
    <w:rsid w:val="006822A5"/>
    <w:rsid w:val="00682963"/>
    <w:rsid w:val="00682CCF"/>
    <w:rsid w:val="00685D7F"/>
    <w:rsid w:val="00685DCA"/>
    <w:rsid w:val="00686800"/>
    <w:rsid w:val="00687874"/>
    <w:rsid w:val="00690948"/>
    <w:rsid w:val="00691979"/>
    <w:rsid w:val="00692E0B"/>
    <w:rsid w:val="006933FD"/>
    <w:rsid w:val="006935C8"/>
    <w:rsid w:val="006936F7"/>
    <w:rsid w:val="00693914"/>
    <w:rsid w:val="00693FA6"/>
    <w:rsid w:val="006942D3"/>
    <w:rsid w:val="00694C7A"/>
    <w:rsid w:val="00696067"/>
    <w:rsid w:val="00696B42"/>
    <w:rsid w:val="006A0618"/>
    <w:rsid w:val="006A2613"/>
    <w:rsid w:val="006A2CFC"/>
    <w:rsid w:val="006A2FD4"/>
    <w:rsid w:val="006A34EA"/>
    <w:rsid w:val="006A410B"/>
    <w:rsid w:val="006A4F6E"/>
    <w:rsid w:val="006A72E2"/>
    <w:rsid w:val="006A7684"/>
    <w:rsid w:val="006A7EBA"/>
    <w:rsid w:val="006B00AE"/>
    <w:rsid w:val="006B06A1"/>
    <w:rsid w:val="006B06FC"/>
    <w:rsid w:val="006B1440"/>
    <w:rsid w:val="006B18A8"/>
    <w:rsid w:val="006B20E1"/>
    <w:rsid w:val="006B2167"/>
    <w:rsid w:val="006B228A"/>
    <w:rsid w:val="006B25E8"/>
    <w:rsid w:val="006B475C"/>
    <w:rsid w:val="006B475D"/>
    <w:rsid w:val="006B51F0"/>
    <w:rsid w:val="006B523D"/>
    <w:rsid w:val="006B595D"/>
    <w:rsid w:val="006B6535"/>
    <w:rsid w:val="006B682B"/>
    <w:rsid w:val="006B6E98"/>
    <w:rsid w:val="006C01F5"/>
    <w:rsid w:val="006C0403"/>
    <w:rsid w:val="006C0C32"/>
    <w:rsid w:val="006C0CEB"/>
    <w:rsid w:val="006C2260"/>
    <w:rsid w:val="006C2273"/>
    <w:rsid w:val="006C257E"/>
    <w:rsid w:val="006C438A"/>
    <w:rsid w:val="006C649F"/>
    <w:rsid w:val="006C7287"/>
    <w:rsid w:val="006C7D09"/>
    <w:rsid w:val="006C8814"/>
    <w:rsid w:val="006D074E"/>
    <w:rsid w:val="006D0FFE"/>
    <w:rsid w:val="006D135D"/>
    <w:rsid w:val="006D14F1"/>
    <w:rsid w:val="006D27AE"/>
    <w:rsid w:val="006D3FE0"/>
    <w:rsid w:val="006D4584"/>
    <w:rsid w:val="006D46D9"/>
    <w:rsid w:val="006D59E7"/>
    <w:rsid w:val="006D753E"/>
    <w:rsid w:val="006E0409"/>
    <w:rsid w:val="006E0C0B"/>
    <w:rsid w:val="006E0E79"/>
    <w:rsid w:val="006E215B"/>
    <w:rsid w:val="006E231C"/>
    <w:rsid w:val="006E2881"/>
    <w:rsid w:val="006E379E"/>
    <w:rsid w:val="006E4852"/>
    <w:rsid w:val="006E4A1A"/>
    <w:rsid w:val="006E4F04"/>
    <w:rsid w:val="006E66CF"/>
    <w:rsid w:val="006E6C3E"/>
    <w:rsid w:val="006F00F3"/>
    <w:rsid w:val="006F1625"/>
    <w:rsid w:val="006F207F"/>
    <w:rsid w:val="006F23AF"/>
    <w:rsid w:val="006F3449"/>
    <w:rsid w:val="006F3CA5"/>
    <w:rsid w:val="006F4903"/>
    <w:rsid w:val="006F5750"/>
    <w:rsid w:val="006F5843"/>
    <w:rsid w:val="006F5CD0"/>
    <w:rsid w:val="006F631F"/>
    <w:rsid w:val="00702605"/>
    <w:rsid w:val="0070313F"/>
    <w:rsid w:val="0070363E"/>
    <w:rsid w:val="0070375F"/>
    <w:rsid w:val="00703976"/>
    <w:rsid w:val="007041B9"/>
    <w:rsid w:val="0070454D"/>
    <w:rsid w:val="00705302"/>
    <w:rsid w:val="0070594F"/>
    <w:rsid w:val="007067AA"/>
    <w:rsid w:val="00706BB3"/>
    <w:rsid w:val="00706DFC"/>
    <w:rsid w:val="00707C65"/>
    <w:rsid w:val="007113C5"/>
    <w:rsid w:val="00712731"/>
    <w:rsid w:val="0071371C"/>
    <w:rsid w:val="00713A71"/>
    <w:rsid w:val="00713D07"/>
    <w:rsid w:val="00715489"/>
    <w:rsid w:val="00715BF2"/>
    <w:rsid w:val="00716173"/>
    <w:rsid w:val="00717503"/>
    <w:rsid w:val="00717897"/>
    <w:rsid w:val="00720FCF"/>
    <w:rsid w:val="00721B5B"/>
    <w:rsid w:val="0072530F"/>
    <w:rsid w:val="00727938"/>
    <w:rsid w:val="007300EB"/>
    <w:rsid w:val="00730159"/>
    <w:rsid w:val="00730582"/>
    <w:rsid w:val="007320C2"/>
    <w:rsid w:val="007328A0"/>
    <w:rsid w:val="00732ED3"/>
    <w:rsid w:val="00733D39"/>
    <w:rsid w:val="007351EB"/>
    <w:rsid w:val="00735246"/>
    <w:rsid w:val="00737965"/>
    <w:rsid w:val="00737B34"/>
    <w:rsid w:val="00737EB1"/>
    <w:rsid w:val="00737F41"/>
    <w:rsid w:val="00740D8F"/>
    <w:rsid w:val="00741ED8"/>
    <w:rsid w:val="0074218E"/>
    <w:rsid w:val="0074249B"/>
    <w:rsid w:val="00742723"/>
    <w:rsid w:val="00742CC7"/>
    <w:rsid w:val="0074353D"/>
    <w:rsid w:val="007447C7"/>
    <w:rsid w:val="00744C48"/>
    <w:rsid w:val="00745197"/>
    <w:rsid w:val="007454D1"/>
    <w:rsid w:val="007460E8"/>
    <w:rsid w:val="007505B8"/>
    <w:rsid w:val="00751354"/>
    <w:rsid w:val="007513CB"/>
    <w:rsid w:val="00752858"/>
    <w:rsid w:val="00752E60"/>
    <w:rsid w:val="0075350C"/>
    <w:rsid w:val="0075363C"/>
    <w:rsid w:val="0075374C"/>
    <w:rsid w:val="0075392F"/>
    <w:rsid w:val="00753F93"/>
    <w:rsid w:val="007545C7"/>
    <w:rsid w:val="007548F9"/>
    <w:rsid w:val="00754A02"/>
    <w:rsid w:val="007558BA"/>
    <w:rsid w:val="00755DBE"/>
    <w:rsid w:val="0075649B"/>
    <w:rsid w:val="007569BA"/>
    <w:rsid w:val="007608DA"/>
    <w:rsid w:val="00761141"/>
    <w:rsid w:val="00761748"/>
    <w:rsid w:val="007635E5"/>
    <w:rsid w:val="00767E20"/>
    <w:rsid w:val="0076966E"/>
    <w:rsid w:val="0077012E"/>
    <w:rsid w:val="007701F7"/>
    <w:rsid w:val="00770903"/>
    <w:rsid w:val="00770BC9"/>
    <w:rsid w:val="007726A8"/>
    <w:rsid w:val="007731F9"/>
    <w:rsid w:val="00773A87"/>
    <w:rsid w:val="007748E5"/>
    <w:rsid w:val="00774F2F"/>
    <w:rsid w:val="007754C1"/>
    <w:rsid w:val="007755AB"/>
    <w:rsid w:val="00776792"/>
    <w:rsid w:val="00781160"/>
    <w:rsid w:val="00782847"/>
    <w:rsid w:val="00782941"/>
    <w:rsid w:val="00783BD3"/>
    <w:rsid w:val="00784184"/>
    <w:rsid w:val="00784663"/>
    <w:rsid w:val="007848AB"/>
    <w:rsid w:val="00786599"/>
    <w:rsid w:val="00786A3B"/>
    <w:rsid w:val="00787866"/>
    <w:rsid w:val="00787EED"/>
    <w:rsid w:val="00790678"/>
    <w:rsid w:val="00790827"/>
    <w:rsid w:val="00790BA0"/>
    <w:rsid w:val="0079157B"/>
    <w:rsid w:val="007916C8"/>
    <w:rsid w:val="00792142"/>
    <w:rsid w:val="0079358B"/>
    <w:rsid w:val="0079497D"/>
    <w:rsid w:val="007957E4"/>
    <w:rsid w:val="007960E0"/>
    <w:rsid w:val="00797473"/>
    <w:rsid w:val="007975D1"/>
    <w:rsid w:val="00797DE7"/>
    <w:rsid w:val="007A05A2"/>
    <w:rsid w:val="007A0EBB"/>
    <w:rsid w:val="007A0F80"/>
    <w:rsid w:val="007A248E"/>
    <w:rsid w:val="007A271E"/>
    <w:rsid w:val="007A2C11"/>
    <w:rsid w:val="007A3F8C"/>
    <w:rsid w:val="007A5ACC"/>
    <w:rsid w:val="007A66CB"/>
    <w:rsid w:val="007A6A3E"/>
    <w:rsid w:val="007A7635"/>
    <w:rsid w:val="007A7C41"/>
    <w:rsid w:val="007A7F73"/>
    <w:rsid w:val="007B0F7B"/>
    <w:rsid w:val="007B25BE"/>
    <w:rsid w:val="007B29DD"/>
    <w:rsid w:val="007B330D"/>
    <w:rsid w:val="007B3698"/>
    <w:rsid w:val="007B477D"/>
    <w:rsid w:val="007B4D6B"/>
    <w:rsid w:val="007B4E1B"/>
    <w:rsid w:val="007B57E1"/>
    <w:rsid w:val="007B5935"/>
    <w:rsid w:val="007B6DD1"/>
    <w:rsid w:val="007B7172"/>
    <w:rsid w:val="007B77D2"/>
    <w:rsid w:val="007B77DD"/>
    <w:rsid w:val="007C030D"/>
    <w:rsid w:val="007C11BA"/>
    <w:rsid w:val="007C26A9"/>
    <w:rsid w:val="007C2D8E"/>
    <w:rsid w:val="007C3226"/>
    <w:rsid w:val="007C32AA"/>
    <w:rsid w:val="007C3AF1"/>
    <w:rsid w:val="007C4322"/>
    <w:rsid w:val="007C53E0"/>
    <w:rsid w:val="007C5E05"/>
    <w:rsid w:val="007C69BD"/>
    <w:rsid w:val="007C7F38"/>
    <w:rsid w:val="007CD25F"/>
    <w:rsid w:val="007D10C1"/>
    <w:rsid w:val="007D1107"/>
    <w:rsid w:val="007D1121"/>
    <w:rsid w:val="007D1B43"/>
    <w:rsid w:val="007D2451"/>
    <w:rsid w:val="007D2AD3"/>
    <w:rsid w:val="007D2C1D"/>
    <w:rsid w:val="007D52B0"/>
    <w:rsid w:val="007D62E1"/>
    <w:rsid w:val="007D6E6C"/>
    <w:rsid w:val="007D73B2"/>
    <w:rsid w:val="007D7887"/>
    <w:rsid w:val="007E0D3C"/>
    <w:rsid w:val="007E0F8A"/>
    <w:rsid w:val="007E37D5"/>
    <w:rsid w:val="007E3902"/>
    <w:rsid w:val="007E4FFA"/>
    <w:rsid w:val="007E603E"/>
    <w:rsid w:val="007E67BC"/>
    <w:rsid w:val="007E683E"/>
    <w:rsid w:val="007F0A44"/>
    <w:rsid w:val="007F1F91"/>
    <w:rsid w:val="007F2170"/>
    <w:rsid w:val="007F3491"/>
    <w:rsid w:val="007F4273"/>
    <w:rsid w:val="007F4BCF"/>
    <w:rsid w:val="007F638A"/>
    <w:rsid w:val="007F6855"/>
    <w:rsid w:val="007F69D3"/>
    <w:rsid w:val="007F6CFE"/>
    <w:rsid w:val="00800547"/>
    <w:rsid w:val="0080099D"/>
    <w:rsid w:val="00800CD4"/>
    <w:rsid w:val="008019AF"/>
    <w:rsid w:val="00801EF6"/>
    <w:rsid w:val="00802264"/>
    <w:rsid w:val="008024A5"/>
    <w:rsid w:val="00802511"/>
    <w:rsid w:val="00802559"/>
    <w:rsid w:val="00802677"/>
    <w:rsid w:val="00802917"/>
    <w:rsid w:val="00802ADF"/>
    <w:rsid w:val="00802F06"/>
    <w:rsid w:val="00804284"/>
    <w:rsid w:val="00805666"/>
    <w:rsid w:val="008077FC"/>
    <w:rsid w:val="0081050E"/>
    <w:rsid w:val="008118A0"/>
    <w:rsid w:val="00811A19"/>
    <w:rsid w:val="00812FC2"/>
    <w:rsid w:val="008132C1"/>
    <w:rsid w:val="00813359"/>
    <w:rsid w:val="008137AF"/>
    <w:rsid w:val="00813B89"/>
    <w:rsid w:val="00814602"/>
    <w:rsid w:val="00814A05"/>
    <w:rsid w:val="00814DAD"/>
    <w:rsid w:val="0081587F"/>
    <w:rsid w:val="008166A1"/>
    <w:rsid w:val="00816A3C"/>
    <w:rsid w:val="00822519"/>
    <w:rsid w:val="00822572"/>
    <w:rsid w:val="00823DAF"/>
    <w:rsid w:val="008248F2"/>
    <w:rsid w:val="008254D2"/>
    <w:rsid w:val="00826005"/>
    <w:rsid w:val="0082647B"/>
    <w:rsid w:val="008268B2"/>
    <w:rsid w:val="00827209"/>
    <w:rsid w:val="008276FD"/>
    <w:rsid w:val="008278D9"/>
    <w:rsid w:val="00827AFF"/>
    <w:rsid w:val="008308F8"/>
    <w:rsid w:val="0083162D"/>
    <w:rsid w:val="008324CC"/>
    <w:rsid w:val="0083375A"/>
    <w:rsid w:val="00833999"/>
    <w:rsid w:val="00834028"/>
    <w:rsid w:val="008347F6"/>
    <w:rsid w:val="00834B83"/>
    <w:rsid w:val="0083702E"/>
    <w:rsid w:val="00837148"/>
    <w:rsid w:val="00837482"/>
    <w:rsid w:val="0083E3FE"/>
    <w:rsid w:val="00840768"/>
    <w:rsid w:val="00841117"/>
    <w:rsid w:val="008425A3"/>
    <w:rsid w:val="008445D8"/>
    <w:rsid w:val="0084537E"/>
    <w:rsid w:val="00845B95"/>
    <w:rsid w:val="008460BC"/>
    <w:rsid w:val="008461AA"/>
    <w:rsid w:val="0084688D"/>
    <w:rsid w:val="00847AEA"/>
    <w:rsid w:val="00850B9F"/>
    <w:rsid w:val="008511B7"/>
    <w:rsid w:val="008525DF"/>
    <w:rsid w:val="00852E19"/>
    <w:rsid w:val="008541C8"/>
    <w:rsid w:val="0085422D"/>
    <w:rsid w:val="00855335"/>
    <w:rsid w:val="008555FE"/>
    <w:rsid w:val="008573AB"/>
    <w:rsid w:val="008575FF"/>
    <w:rsid w:val="00857FDE"/>
    <w:rsid w:val="008607A9"/>
    <w:rsid w:val="00861403"/>
    <w:rsid w:val="00861760"/>
    <w:rsid w:val="00862FF0"/>
    <w:rsid w:val="00864147"/>
    <w:rsid w:val="00864696"/>
    <w:rsid w:val="00864D4F"/>
    <w:rsid w:val="00865EBC"/>
    <w:rsid w:val="008673F6"/>
    <w:rsid w:val="008713A6"/>
    <w:rsid w:val="00876F4F"/>
    <w:rsid w:val="008772EE"/>
    <w:rsid w:val="0087C96F"/>
    <w:rsid w:val="0088022C"/>
    <w:rsid w:val="0088028E"/>
    <w:rsid w:val="008817FE"/>
    <w:rsid w:val="008820B0"/>
    <w:rsid w:val="008824EE"/>
    <w:rsid w:val="008829F2"/>
    <w:rsid w:val="0088480B"/>
    <w:rsid w:val="00884826"/>
    <w:rsid w:val="00884CB1"/>
    <w:rsid w:val="00884FE1"/>
    <w:rsid w:val="008856AD"/>
    <w:rsid w:val="00885D4F"/>
    <w:rsid w:val="008902BD"/>
    <w:rsid w:val="00890540"/>
    <w:rsid w:val="00891551"/>
    <w:rsid w:val="00892977"/>
    <w:rsid w:val="00892B11"/>
    <w:rsid w:val="008931A0"/>
    <w:rsid w:val="00893666"/>
    <w:rsid w:val="00894A93"/>
    <w:rsid w:val="00894F59"/>
    <w:rsid w:val="008950D7"/>
    <w:rsid w:val="00895C63"/>
    <w:rsid w:val="008A0D16"/>
    <w:rsid w:val="008A1EC8"/>
    <w:rsid w:val="008A2101"/>
    <w:rsid w:val="008A2154"/>
    <w:rsid w:val="008A25D3"/>
    <w:rsid w:val="008A30E3"/>
    <w:rsid w:val="008A3823"/>
    <w:rsid w:val="008A39B2"/>
    <w:rsid w:val="008A3CFF"/>
    <w:rsid w:val="008A43BA"/>
    <w:rsid w:val="008A488D"/>
    <w:rsid w:val="008A50FB"/>
    <w:rsid w:val="008A5BCF"/>
    <w:rsid w:val="008A5BE4"/>
    <w:rsid w:val="008A70A2"/>
    <w:rsid w:val="008A74CB"/>
    <w:rsid w:val="008A75B8"/>
    <w:rsid w:val="008A7D9A"/>
    <w:rsid w:val="008B142D"/>
    <w:rsid w:val="008B1B8A"/>
    <w:rsid w:val="008B40ED"/>
    <w:rsid w:val="008B4798"/>
    <w:rsid w:val="008B5BC4"/>
    <w:rsid w:val="008B6647"/>
    <w:rsid w:val="008B79C2"/>
    <w:rsid w:val="008C0309"/>
    <w:rsid w:val="008C052D"/>
    <w:rsid w:val="008C19B0"/>
    <w:rsid w:val="008C2F1E"/>
    <w:rsid w:val="008C316B"/>
    <w:rsid w:val="008C356B"/>
    <w:rsid w:val="008C36FC"/>
    <w:rsid w:val="008C46C4"/>
    <w:rsid w:val="008C501B"/>
    <w:rsid w:val="008C6C75"/>
    <w:rsid w:val="008C777D"/>
    <w:rsid w:val="008CAE97"/>
    <w:rsid w:val="008D0C69"/>
    <w:rsid w:val="008D0D59"/>
    <w:rsid w:val="008D1AFA"/>
    <w:rsid w:val="008D2834"/>
    <w:rsid w:val="008D2B76"/>
    <w:rsid w:val="008D400D"/>
    <w:rsid w:val="008D462D"/>
    <w:rsid w:val="008D5420"/>
    <w:rsid w:val="008D5D80"/>
    <w:rsid w:val="008D5DE5"/>
    <w:rsid w:val="008D5E41"/>
    <w:rsid w:val="008D6505"/>
    <w:rsid w:val="008D655B"/>
    <w:rsid w:val="008E03B1"/>
    <w:rsid w:val="008E3547"/>
    <w:rsid w:val="008E3F5B"/>
    <w:rsid w:val="008E42B2"/>
    <w:rsid w:val="008E4848"/>
    <w:rsid w:val="008E531A"/>
    <w:rsid w:val="008E5364"/>
    <w:rsid w:val="008E744B"/>
    <w:rsid w:val="008E7AB6"/>
    <w:rsid w:val="008F002A"/>
    <w:rsid w:val="008F1A81"/>
    <w:rsid w:val="008F2B5E"/>
    <w:rsid w:val="008F2C4C"/>
    <w:rsid w:val="008F3DDB"/>
    <w:rsid w:val="008F42A0"/>
    <w:rsid w:val="008F4A83"/>
    <w:rsid w:val="008F4BD3"/>
    <w:rsid w:val="008F56A1"/>
    <w:rsid w:val="008F6DD5"/>
    <w:rsid w:val="008F6E12"/>
    <w:rsid w:val="008F775F"/>
    <w:rsid w:val="00900C35"/>
    <w:rsid w:val="009011C7"/>
    <w:rsid w:val="00901B02"/>
    <w:rsid w:val="009028BE"/>
    <w:rsid w:val="00902BF8"/>
    <w:rsid w:val="00903073"/>
    <w:rsid w:val="009035F1"/>
    <w:rsid w:val="00903870"/>
    <w:rsid w:val="00905DC6"/>
    <w:rsid w:val="009071C6"/>
    <w:rsid w:val="009073C3"/>
    <w:rsid w:val="00907599"/>
    <w:rsid w:val="009078CA"/>
    <w:rsid w:val="009078E5"/>
    <w:rsid w:val="00910956"/>
    <w:rsid w:val="00913250"/>
    <w:rsid w:val="00913C01"/>
    <w:rsid w:val="00915376"/>
    <w:rsid w:val="009156F1"/>
    <w:rsid w:val="00915916"/>
    <w:rsid w:val="00915BFD"/>
    <w:rsid w:val="00915F7D"/>
    <w:rsid w:val="00916E86"/>
    <w:rsid w:val="009177AA"/>
    <w:rsid w:val="00917923"/>
    <w:rsid w:val="00920A15"/>
    <w:rsid w:val="00920BD0"/>
    <w:rsid w:val="0092244B"/>
    <w:rsid w:val="009229EF"/>
    <w:rsid w:val="0092382D"/>
    <w:rsid w:val="009238BA"/>
    <w:rsid w:val="00923ADB"/>
    <w:rsid w:val="009243A4"/>
    <w:rsid w:val="00924EA7"/>
    <w:rsid w:val="00925DDB"/>
    <w:rsid w:val="0092688E"/>
    <w:rsid w:val="00926C04"/>
    <w:rsid w:val="00926D44"/>
    <w:rsid w:val="00930044"/>
    <w:rsid w:val="00930CF7"/>
    <w:rsid w:val="00931D6F"/>
    <w:rsid w:val="00932044"/>
    <w:rsid w:val="009330BA"/>
    <w:rsid w:val="009333B2"/>
    <w:rsid w:val="0093464D"/>
    <w:rsid w:val="009357A1"/>
    <w:rsid w:val="00936B36"/>
    <w:rsid w:val="00937CFA"/>
    <w:rsid w:val="00940AB0"/>
    <w:rsid w:val="009431F2"/>
    <w:rsid w:val="00943213"/>
    <w:rsid w:val="00943317"/>
    <w:rsid w:val="009438C1"/>
    <w:rsid w:val="00944285"/>
    <w:rsid w:val="009449E8"/>
    <w:rsid w:val="0094631E"/>
    <w:rsid w:val="00946E1B"/>
    <w:rsid w:val="009470E3"/>
    <w:rsid w:val="009493E3"/>
    <w:rsid w:val="00951162"/>
    <w:rsid w:val="0095116E"/>
    <w:rsid w:val="00951A51"/>
    <w:rsid w:val="00951C34"/>
    <w:rsid w:val="00953161"/>
    <w:rsid w:val="00954E4D"/>
    <w:rsid w:val="00955306"/>
    <w:rsid w:val="00955B08"/>
    <w:rsid w:val="00956D84"/>
    <w:rsid w:val="00956FDC"/>
    <w:rsid w:val="00957463"/>
    <w:rsid w:val="00957DB9"/>
    <w:rsid w:val="00960E88"/>
    <w:rsid w:val="009611CA"/>
    <w:rsid w:val="009627D4"/>
    <w:rsid w:val="00963387"/>
    <w:rsid w:val="009646A8"/>
    <w:rsid w:val="00964A6D"/>
    <w:rsid w:val="00964B6A"/>
    <w:rsid w:val="00964F68"/>
    <w:rsid w:val="0096517A"/>
    <w:rsid w:val="009655CE"/>
    <w:rsid w:val="00966863"/>
    <w:rsid w:val="00966B42"/>
    <w:rsid w:val="00966CB6"/>
    <w:rsid w:val="00967A74"/>
    <w:rsid w:val="00971C60"/>
    <w:rsid w:val="00971CD4"/>
    <w:rsid w:val="00971E24"/>
    <w:rsid w:val="00971EA2"/>
    <w:rsid w:val="009735FC"/>
    <w:rsid w:val="00973B67"/>
    <w:rsid w:val="00974BE6"/>
    <w:rsid w:val="00975930"/>
    <w:rsid w:val="00975A84"/>
    <w:rsid w:val="0097668C"/>
    <w:rsid w:val="00979E17"/>
    <w:rsid w:val="00981341"/>
    <w:rsid w:val="00981867"/>
    <w:rsid w:val="00982C50"/>
    <w:rsid w:val="009833E2"/>
    <w:rsid w:val="00984084"/>
    <w:rsid w:val="00985382"/>
    <w:rsid w:val="009862EC"/>
    <w:rsid w:val="00986338"/>
    <w:rsid w:val="009865A2"/>
    <w:rsid w:val="00986733"/>
    <w:rsid w:val="00986B4C"/>
    <w:rsid w:val="00987669"/>
    <w:rsid w:val="0098BC48"/>
    <w:rsid w:val="009902A0"/>
    <w:rsid w:val="00991535"/>
    <w:rsid w:val="009939C5"/>
    <w:rsid w:val="009941BA"/>
    <w:rsid w:val="00994AE4"/>
    <w:rsid w:val="0099584C"/>
    <w:rsid w:val="00995D0F"/>
    <w:rsid w:val="00997A23"/>
    <w:rsid w:val="009A0765"/>
    <w:rsid w:val="009A08F1"/>
    <w:rsid w:val="009A17E8"/>
    <w:rsid w:val="009A1C14"/>
    <w:rsid w:val="009A2930"/>
    <w:rsid w:val="009A4EB2"/>
    <w:rsid w:val="009A56E2"/>
    <w:rsid w:val="009A68B7"/>
    <w:rsid w:val="009A6B3A"/>
    <w:rsid w:val="009A6C64"/>
    <w:rsid w:val="009A7869"/>
    <w:rsid w:val="009A7B1E"/>
    <w:rsid w:val="009B26F3"/>
    <w:rsid w:val="009B2A5C"/>
    <w:rsid w:val="009B30A4"/>
    <w:rsid w:val="009B3679"/>
    <w:rsid w:val="009B557B"/>
    <w:rsid w:val="009B60A4"/>
    <w:rsid w:val="009B70BA"/>
    <w:rsid w:val="009B7221"/>
    <w:rsid w:val="009C1661"/>
    <w:rsid w:val="009C1816"/>
    <w:rsid w:val="009C1CB1"/>
    <w:rsid w:val="009C2C14"/>
    <w:rsid w:val="009C3D99"/>
    <w:rsid w:val="009C56F0"/>
    <w:rsid w:val="009C5C69"/>
    <w:rsid w:val="009C5D29"/>
    <w:rsid w:val="009C5E25"/>
    <w:rsid w:val="009C6C52"/>
    <w:rsid w:val="009C79E7"/>
    <w:rsid w:val="009C7B2F"/>
    <w:rsid w:val="009D0FC5"/>
    <w:rsid w:val="009D18CC"/>
    <w:rsid w:val="009D378D"/>
    <w:rsid w:val="009D3E35"/>
    <w:rsid w:val="009D4298"/>
    <w:rsid w:val="009D47A2"/>
    <w:rsid w:val="009D51DA"/>
    <w:rsid w:val="009D650D"/>
    <w:rsid w:val="009D6DF5"/>
    <w:rsid w:val="009D7B5C"/>
    <w:rsid w:val="009D7F33"/>
    <w:rsid w:val="009E003D"/>
    <w:rsid w:val="009E06EB"/>
    <w:rsid w:val="009E200B"/>
    <w:rsid w:val="009E2271"/>
    <w:rsid w:val="009E44D3"/>
    <w:rsid w:val="009E53D8"/>
    <w:rsid w:val="009E653E"/>
    <w:rsid w:val="009E6A62"/>
    <w:rsid w:val="009E7430"/>
    <w:rsid w:val="009E7A2B"/>
    <w:rsid w:val="009E7D21"/>
    <w:rsid w:val="009F06B9"/>
    <w:rsid w:val="009F07E5"/>
    <w:rsid w:val="009F0A20"/>
    <w:rsid w:val="009F0AD4"/>
    <w:rsid w:val="009F0D1B"/>
    <w:rsid w:val="009F1BB5"/>
    <w:rsid w:val="009F2103"/>
    <w:rsid w:val="009F2D1B"/>
    <w:rsid w:val="009F3361"/>
    <w:rsid w:val="009F3436"/>
    <w:rsid w:val="009F44E5"/>
    <w:rsid w:val="009F48EE"/>
    <w:rsid w:val="009F503F"/>
    <w:rsid w:val="009F5328"/>
    <w:rsid w:val="009F54AE"/>
    <w:rsid w:val="009F55A3"/>
    <w:rsid w:val="009F5A9B"/>
    <w:rsid w:val="009F5CAC"/>
    <w:rsid w:val="009F629F"/>
    <w:rsid w:val="009F6701"/>
    <w:rsid w:val="009F7C5D"/>
    <w:rsid w:val="00A00FFA"/>
    <w:rsid w:val="00A011BC"/>
    <w:rsid w:val="00A01364"/>
    <w:rsid w:val="00A0177A"/>
    <w:rsid w:val="00A033AA"/>
    <w:rsid w:val="00A039F9"/>
    <w:rsid w:val="00A059E7"/>
    <w:rsid w:val="00A069E7"/>
    <w:rsid w:val="00A075F7"/>
    <w:rsid w:val="00A0774D"/>
    <w:rsid w:val="00A077EB"/>
    <w:rsid w:val="00A07AA7"/>
    <w:rsid w:val="00A10219"/>
    <w:rsid w:val="00A10A2E"/>
    <w:rsid w:val="00A10ADF"/>
    <w:rsid w:val="00A11915"/>
    <w:rsid w:val="00A1244B"/>
    <w:rsid w:val="00A12D33"/>
    <w:rsid w:val="00A13272"/>
    <w:rsid w:val="00A13A3F"/>
    <w:rsid w:val="00A13DD1"/>
    <w:rsid w:val="00A161DB"/>
    <w:rsid w:val="00A16803"/>
    <w:rsid w:val="00A175D1"/>
    <w:rsid w:val="00A17790"/>
    <w:rsid w:val="00A178F9"/>
    <w:rsid w:val="00A2019C"/>
    <w:rsid w:val="00A20217"/>
    <w:rsid w:val="00A20516"/>
    <w:rsid w:val="00A20B35"/>
    <w:rsid w:val="00A20C34"/>
    <w:rsid w:val="00A21F05"/>
    <w:rsid w:val="00A226B0"/>
    <w:rsid w:val="00A228FF"/>
    <w:rsid w:val="00A23285"/>
    <w:rsid w:val="00A236CC"/>
    <w:rsid w:val="00A23816"/>
    <w:rsid w:val="00A23917"/>
    <w:rsid w:val="00A24828"/>
    <w:rsid w:val="00A24ADC"/>
    <w:rsid w:val="00A27BA2"/>
    <w:rsid w:val="00A27E93"/>
    <w:rsid w:val="00A3010B"/>
    <w:rsid w:val="00A303D0"/>
    <w:rsid w:val="00A31DBE"/>
    <w:rsid w:val="00A3255D"/>
    <w:rsid w:val="00A331DD"/>
    <w:rsid w:val="00A3525F"/>
    <w:rsid w:val="00A356A8"/>
    <w:rsid w:val="00A35F2C"/>
    <w:rsid w:val="00A365DF"/>
    <w:rsid w:val="00A370BE"/>
    <w:rsid w:val="00A3C72E"/>
    <w:rsid w:val="00A407E3"/>
    <w:rsid w:val="00A420A2"/>
    <w:rsid w:val="00A427D6"/>
    <w:rsid w:val="00A429C3"/>
    <w:rsid w:val="00A43BD7"/>
    <w:rsid w:val="00A44922"/>
    <w:rsid w:val="00A46F62"/>
    <w:rsid w:val="00A4729D"/>
    <w:rsid w:val="00A477F1"/>
    <w:rsid w:val="00A500E8"/>
    <w:rsid w:val="00A5059D"/>
    <w:rsid w:val="00A50FCC"/>
    <w:rsid w:val="00A52421"/>
    <w:rsid w:val="00A525F3"/>
    <w:rsid w:val="00A530CB"/>
    <w:rsid w:val="00A53BA4"/>
    <w:rsid w:val="00A54F69"/>
    <w:rsid w:val="00A55274"/>
    <w:rsid w:val="00A55CBE"/>
    <w:rsid w:val="00A5641F"/>
    <w:rsid w:val="00A57A0B"/>
    <w:rsid w:val="00A57F8E"/>
    <w:rsid w:val="00A60078"/>
    <w:rsid w:val="00A608B0"/>
    <w:rsid w:val="00A61C14"/>
    <w:rsid w:val="00A61D3F"/>
    <w:rsid w:val="00A62865"/>
    <w:rsid w:val="00A62C15"/>
    <w:rsid w:val="00A63992"/>
    <w:rsid w:val="00A63FDC"/>
    <w:rsid w:val="00A641DE"/>
    <w:rsid w:val="00A64D69"/>
    <w:rsid w:val="00A651C0"/>
    <w:rsid w:val="00A6557C"/>
    <w:rsid w:val="00A66995"/>
    <w:rsid w:val="00A66C42"/>
    <w:rsid w:val="00A66E3E"/>
    <w:rsid w:val="00A6702F"/>
    <w:rsid w:val="00A67D9F"/>
    <w:rsid w:val="00A72525"/>
    <w:rsid w:val="00A72F1B"/>
    <w:rsid w:val="00A73960"/>
    <w:rsid w:val="00A742E2"/>
    <w:rsid w:val="00A74742"/>
    <w:rsid w:val="00A75A65"/>
    <w:rsid w:val="00A76694"/>
    <w:rsid w:val="00A7740F"/>
    <w:rsid w:val="00A77AAE"/>
    <w:rsid w:val="00A7CA78"/>
    <w:rsid w:val="00A80860"/>
    <w:rsid w:val="00A80E05"/>
    <w:rsid w:val="00A81AE8"/>
    <w:rsid w:val="00A81BF4"/>
    <w:rsid w:val="00A82416"/>
    <w:rsid w:val="00A82BAD"/>
    <w:rsid w:val="00A8371F"/>
    <w:rsid w:val="00A8401A"/>
    <w:rsid w:val="00A84665"/>
    <w:rsid w:val="00A84D16"/>
    <w:rsid w:val="00A84DC7"/>
    <w:rsid w:val="00A850BD"/>
    <w:rsid w:val="00A85F5F"/>
    <w:rsid w:val="00A8736E"/>
    <w:rsid w:val="00A87553"/>
    <w:rsid w:val="00A90289"/>
    <w:rsid w:val="00A914D5"/>
    <w:rsid w:val="00A91545"/>
    <w:rsid w:val="00A915A7"/>
    <w:rsid w:val="00A91CC4"/>
    <w:rsid w:val="00A952E8"/>
    <w:rsid w:val="00A96DC4"/>
    <w:rsid w:val="00A96F7E"/>
    <w:rsid w:val="00AA0841"/>
    <w:rsid w:val="00AA12FD"/>
    <w:rsid w:val="00AA1350"/>
    <w:rsid w:val="00AA1F5B"/>
    <w:rsid w:val="00AA260B"/>
    <w:rsid w:val="00AA2A2F"/>
    <w:rsid w:val="00AA41D5"/>
    <w:rsid w:val="00AA4305"/>
    <w:rsid w:val="00AA52A0"/>
    <w:rsid w:val="00AA5F1A"/>
    <w:rsid w:val="00AA5F76"/>
    <w:rsid w:val="00AA6979"/>
    <w:rsid w:val="00AA7404"/>
    <w:rsid w:val="00AA7FAE"/>
    <w:rsid w:val="00AB0170"/>
    <w:rsid w:val="00AB1A22"/>
    <w:rsid w:val="00AB1C4F"/>
    <w:rsid w:val="00AB1FBF"/>
    <w:rsid w:val="00AB2271"/>
    <w:rsid w:val="00AB23C5"/>
    <w:rsid w:val="00AB35F0"/>
    <w:rsid w:val="00AB3BF3"/>
    <w:rsid w:val="00AB4015"/>
    <w:rsid w:val="00AB4446"/>
    <w:rsid w:val="00AB46D0"/>
    <w:rsid w:val="00AB47AF"/>
    <w:rsid w:val="00AB534B"/>
    <w:rsid w:val="00AB64E7"/>
    <w:rsid w:val="00AB65BB"/>
    <w:rsid w:val="00AB69A4"/>
    <w:rsid w:val="00AB6E0C"/>
    <w:rsid w:val="00AB7055"/>
    <w:rsid w:val="00AB7669"/>
    <w:rsid w:val="00AB79DD"/>
    <w:rsid w:val="00AC184C"/>
    <w:rsid w:val="00AC275E"/>
    <w:rsid w:val="00AC3099"/>
    <w:rsid w:val="00AC32F6"/>
    <w:rsid w:val="00AC3A79"/>
    <w:rsid w:val="00AC52CF"/>
    <w:rsid w:val="00AC5821"/>
    <w:rsid w:val="00AC5BD9"/>
    <w:rsid w:val="00AC6F1D"/>
    <w:rsid w:val="00AC76EC"/>
    <w:rsid w:val="00AD0568"/>
    <w:rsid w:val="00AD0B43"/>
    <w:rsid w:val="00AD0FAD"/>
    <w:rsid w:val="00AD15C4"/>
    <w:rsid w:val="00AD1799"/>
    <w:rsid w:val="00AD1916"/>
    <w:rsid w:val="00AD1D89"/>
    <w:rsid w:val="00AD2225"/>
    <w:rsid w:val="00AD2337"/>
    <w:rsid w:val="00AD264F"/>
    <w:rsid w:val="00AD2A23"/>
    <w:rsid w:val="00AD351A"/>
    <w:rsid w:val="00AD44C0"/>
    <w:rsid w:val="00AD4F37"/>
    <w:rsid w:val="00AD5930"/>
    <w:rsid w:val="00AD6123"/>
    <w:rsid w:val="00AD6C36"/>
    <w:rsid w:val="00AD6C88"/>
    <w:rsid w:val="00AE02C0"/>
    <w:rsid w:val="00AE0F63"/>
    <w:rsid w:val="00AE11B2"/>
    <w:rsid w:val="00AE12C9"/>
    <w:rsid w:val="00AE1A98"/>
    <w:rsid w:val="00AE1EB3"/>
    <w:rsid w:val="00AE23DD"/>
    <w:rsid w:val="00AE2AF6"/>
    <w:rsid w:val="00AE2E39"/>
    <w:rsid w:val="00AE2FB2"/>
    <w:rsid w:val="00AE31F8"/>
    <w:rsid w:val="00AE4718"/>
    <w:rsid w:val="00AE4BFE"/>
    <w:rsid w:val="00AE5AC8"/>
    <w:rsid w:val="00AE7C13"/>
    <w:rsid w:val="00AF10C6"/>
    <w:rsid w:val="00AF15A9"/>
    <w:rsid w:val="00AF18E0"/>
    <w:rsid w:val="00AF2337"/>
    <w:rsid w:val="00AF334C"/>
    <w:rsid w:val="00AF3804"/>
    <w:rsid w:val="00AF4246"/>
    <w:rsid w:val="00AF46D8"/>
    <w:rsid w:val="00AF5C35"/>
    <w:rsid w:val="00AF5CC3"/>
    <w:rsid w:val="00AF627E"/>
    <w:rsid w:val="00AF7175"/>
    <w:rsid w:val="00AF721B"/>
    <w:rsid w:val="00AF7A10"/>
    <w:rsid w:val="00B001F6"/>
    <w:rsid w:val="00B00660"/>
    <w:rsid w:val="00B00A27"/>
    <w:rsid w:val="00B01C21"/>
    <w:rsid w:val="00B02133"/>
    <w:rsid w:val="00B02297"/>
    <w:rsid w:val="00B0260C"/>
    <w:rsid w:val="00B02AE8"/>
    <w:rsid w:val="00B02CBD"/>
    <w:rsid w:val="00B02CCC"/>
    <w:rsid w:val="00B02E63"/>
    <w:rsid w:val="00B03774"/>
    <w:rsid w:val="00B04878"/>
    <w:rsid w:val="00B0493E"/>
    <w:rsid w:val="00B049D2"/>
    <w:rsid w:val="00B06A75"/>
    <w:rsid w:val="00B06AFF"/>
    <w:rsid w:val="00B07A29"/>
    <w:rsid w:val="00B101E1"/>
    <w:rsid w:val="00B1020E"/>
    <w:rsid w:val="00B1082E"/>
    <w:rsid w:val="00B11CE3"/>
    <w:rsid w:val="00B12B01"/>
    <w:rsid w:val="00B13425"/>
    <w:rsid w:val="00B13A26"/>
    <w:rsid w:val="00B13CD9"/>
    <w:rsid w:val="00B1409F"/>
    <w:rsid w:val="00B143B6"/>
    <w:rsid w:val="00B145F3"/>
    <w:rsid w:val="00B14CD0"/>
    <w:rsid w:val="00B15089"/>
    <w:rsid w:val="00B154B4"/>
    <w:rsid w:val="00B15586"/>
    <w:rsid w:val="00B15F05"/>
    <w:rsid w:val="00B16BCB"/>
    <w:rsid w:val="00B17AFB"/>
    <w:rsid w:val="00B17D26"/>
    <w:rsid w:val="00B20810"/>
    <w:rsid w:val="00B215BF"/>
    <w:rsid w:val="00B228AF"/>
    <w:rsid w:val="00B22D9A"/>
    <w:rsid w:val="00B237FB"/>
    <w:rsid w:val="00B23A33"/>
    <w:rsid w:val="00B24427"/>
    <w:rsid w:val="00B24CE4"/>
    <w:rsid w:val="00B25327"/>
    <w:rsid w:val="00B2559A"/>
    <w:rsid w:val="00B260A4"/>
    <w:rsid w:val="00B26206"/>
    <w:rsid w:val="00B2647D"/>
    <w:rsid w:val="00B26B5F"/>
    <w:rsid w:val="00B273CA"/>
    <w:rsid w:val="00B3146F"/>
    <w:rsid w:val="00B32696"/>
    <w:rsid w:val="00B331B4"/>
    <w:rsid w:val="00B3439C"/>
    <w:rsid w:val="00B34BA4"/>
    <w:rsid w:val="00B35158"/>
    <w:rsid w:val="00B36A63"/>
    <w:rsid w:val="00B40A63"/>
    <w:rsid w:val="00B42479"/>
    <w:rsid w:val="00B42EA5"/>
    <w:rsid w:val="00B43519"/>
    <w:rsid w:val="00B450D7"/>
    <w:rsid w:val="00B459A3"/>
    <w:rsid w:val="00B4727D"/>
    <w:rsid w:val="00B47645"/>
    <w:rsid w:val="00B502E7"/>
    <w:rsid w:val="00B5128F"/>
    <w:rsid w:val="00B51AE5"/>
    <w:rsid w:val="00B524AA"/>
    <w:rsid w:val="00B53EA3"/>
    <w:rsid w:val="00B542E8"/>
    <w:rsid w:val="00B5457B"/>
    <w:rsid w:val="00B54739"/>
    <w:rsid w:val="00B54DC8"/>
    <w:rsid w:val="00B55887"/>
    <w:rsid w:val="00B56511"/>
    <w:rsid w:val="00B56E04"/>
    <w:rsid w:val="00B57346"/>
    <w:rsid w:val="00B604A2"/>
    <w:rsid w:val="00B6268C"/>
    <w:rsid w:val="00B628DC"/>
    <w:rsid w:val="00B647A4"/>
    <w:rsid w:val="00B64AC8"/>
    <w:rsid w:val="00B65CCA"/>
    <w:rsid w:val="00B66C5D"/>
    <w:rsid w:val="00B6771A"/>
    <w:rsid w:val="00B67979"/>
    <w:rsid w:val="00B67F00"/>
    <w:rsid w:val="00B72D65"/>
    <w:rsid w:val="00B73B3F"/>
    <w:rsid w:val="00B749D1"/>
    <w:rsid w:val="00B7655A"/>
    <w:rsid w:val="00B76896"/>
    <w:rsid w:val="00B81076"/>
    <w:rsid w:val="00B81264"/>
    <w:rsid w:val="00B81A13"/>
    <w:rsid w:val="00B828DC"/>
    <w:rsid w:val="00B82997"/>
    <w:rsid w:val="00B83619"/>
    <w:rsid w:val="00B83A59"/>
    <w:rsid w:val="00B846CD"/>
    <w:rsid w:val="00B8479C"/>
    <w:rsid w:val="00B85AB5"/>
    <w:rsid w:val="00B85D09"/>
    <w:rsid w:val="00B85E2E"/>
    <w:rsid w:val="00B861C1"/>
    <w:rsid w:val="00B90173"/>
    <w:rsid w:val="00B91FFF"/>
    <w:rsid w:val="00B92020"/>
    <w:rsid w:val="00B94694"/>
    <w:rsid w:val="00B94805"/>
    <w:rsid w:val="00B94BC0"/>
    <w:rsid w:val="00B9574D"/>
    <w:rsid w:val="00B95F84"/>
    <w:rsid w:val="00B96780"/>
    <w:rsid w:val="00B969B7"/>
    <w:rsid w:val="00BA21D0"/>
    <w:rsid w:val="00BA37D9"/>
    <w:rsid w:val="00BA49F8"/>
    <w:rsid w:val="00BA4EE3"/>
    <w:rsid w:val="00BA51C4"/>
    <w:rsid w:val="00BA6570"/>
    <w:rsid w:val="00BA667A"/>
    <w:rsid w:val="00BA7598"/>
    <w:rsid w:val="00BB0893"/>
    <w:rsid w:val="00BB151C"/>
    <w:rsid w:val="00BB1A2A"/>
    <w:rsid w:val="00BB2266"/>
    <w:rsid w:val="00BB22C4"/>
    <w:rsid w:val="00BB29B8"/>
    <w:rsid w:val="00BB300A"/>
    <w:rsid w:val="00BB3225"/>
    <w:rsid w:val="00BB3291"/>
    <w:rsid w:val="00BB5376"/>
    <w:rsid w:val="00BB6CB3"/>
    <w:rsid w:val="00BB7B6E"/>
    <w:rsid w:val="00BC20F1"/>
    <w:rsid w:val="00BC29F1"/>
    <w:rsid w:val="00BC4284"/>
    <w:rsid w:val="00BC568C"/>
    <w:rsid w:val="00BC631D"/>
    <w:rsid w:val="00BC756D"/>
    <w:rsid w:val="00BC76E8"/>
    <w:rsid w:val="00BD0A6B"/>
    <w:rsid w:val="00BD0D26"/>
    <w:rsid w:val="00BD0D99"/>
    <w:rsid w:val="00BD2096"/>
    <w:rsid w:val="00BD24B3"/>
    <w:rsid w:val="00BD268C"/>
    <w:rsid w:val="00BD26DE"/>
    <w:rsid w:val="00BD2ECD"/>
    <w:rsid w:val="00BD2F25"/>
    <w:rsid w:val="00BD3719"/>
    <w:rsid w:val="00BD3749"/>
    <w:rsid w:val="00BD3E06"/>
    <w:rsid w:val="00BD52A9"/>
    <w:rsid w:val="00BD6852"/>
    <w:rsid w:val="00BD7707"/>
    <w:rsid w:val="00BD8C63"/>
    <w:rsid w:val="00BE0A23"/>
    <w:rsid w:val="00BE0B67"/>
    <w:rsid w:val="00BE1450"/>
    <w:rsid w:val="00BE29ED"/>
    <w:rsid w:val="00BE366C"/>
    <w:rsid w:val="00BE3962"/>
    <w:rsid w:val="00BE3B48"/>
    <w:rsid w:val="00BE41EA"/>
    <w:rsid w:val="00BE4C47"/>
    <w:rsid w:val="00BE53AF"/>
    <w:rsid w:val="00BE5B41"/>
    <w:rsid w:val="00BE6356"/>
    <w:rsid w:val="00BE6F2B"/>
    <w:rsid w:val="00BE7341"/>
    <w:rsid w:val="00BE7B73"/>
    <w:rsid w:val="00BE7B9A"/>
    <w:rsid w:val="00BE7D01"/>
    <w:rsid w:val="00BF0C3B"/>
    <w:rsid w:val="00BF1A9E"/>
    <w:rsid w:val="00BF1BCE"/>
    <w:rsid w:val="00BF1EB0"/>
    <w:rsid w:val="00BF1F29"/>
    <w:rsid w:val="00BF244E"/>
    <w:rsid w:val="00BF25AB"/>
    <w:rsid w:val="00BF42C2"/>
    <w:rsid w:val="00BF436B"/>
    <w:rsid w:val="00BF4DAF"/>
    <w:rsid w:val="00BF5899"/>
    <w:rsid w:val="00BF62FC"/>
    <w:rsid w:val="00BF6657"/>
    <w:rsid w:val="00BF7582"/>
    <w:rsid w:val="00BF765D"/>
    <w:rsid w:val="00BF7A3B"/>
    <w:rsid w:val="00C00474"/>
    <w:rsid w:val="00C02293"/>
    <w:rsid w:val="00C05C8F"/>
    <w:rsid w:val="00C05DF9"/>
    <w:rsid w:val="00C05DFE"/>
    <w:rsid w:val="00C067E5"/>
    <w:rsid w:val="00C06839"/>
    <w:rsid w:val="00C0692E"/>
    <w:rsid w:val="00C06D26"/>
    <w:rsid w:val="00C07E2D"/>
    <w:rsid w:val="00C07EFE"/>
    <w:rsid w:val="00C122D6"/>
    <w:rsid w:val="00C12BD8"/>
    <w:rsid w:val="00C1511E"/>
    <w:rsid w:val="00C15177"/>
    <w:rsid w:val="00C157DB"/>
    <w:rsid w:val="00C15C7D"/>
    <w:rsid w:val="00C17A63"/>
    <w:rsid w:val="00C20098"/>
    <w:rsid w:val="00C20167"/>
    <w:rsid w:val="00C201B3"/>
    <w:rsid w:val="00C204C0"/>
    <w:rsid w:val="00C21053"/>
    <w:rsid w:val="00C21088"/>
    <w:rsid w:val="00C21689"/>
    <w:rsid w:val="00C21CB5"/>
    <w:rsid w:val="00C21D72"/>
    <w:rsid w:val="00C22A1A"/>
    <w:rsid w:val="00C22C23"/>
    <w:rsid w:val="00C23140"/>
    <w:rsid w:val="00C23E8E"/>
    <w:rsid w:val="00C25640"/>
    <w:rsid w:val="00C25940"/>
    <w:rsid w:val="00C265A1"/>
    <w:rsid w:val="00C273BD"/>
    <w:rsid w:val="00C27B6E"/>
    <w:rsid w:val="00C30A78"/>
    <w:rsid w:val="00C30BDD"/>
    <w:rsid w:val="00C310E2"/>
    <w:rsid w:val="00C32307"/>
    <w:rsid w:val="00C33061"/>
    <w:rsid w:val="00C330AC"/>
    <w:rsid w:val="00C34B2D"/>
    <w:rsid w:val="00C3591B"/>
    <w:rsid w:val="00C36250"/>
    <w:rsid w:val="00C36E44"/>
    <w:rsid w:val="00C37217"/>
    <w:rsid w:val="00C377B4"/>
    <w:rsid w:val="00C37D56"/>
    <w:rsid w:val="00C41230"/>
    <w:rsid w:val="00C42505"/>
    <w:rsid w:val="00C42A90"/>
    <w:rsid w:val="00C4434B"/>
    <w:rsid w:val="00C45B08"/>
    <w:rsid w:val="00C46515"/>
    <w:rsid w:val="00C47BD6"/>
    <w:rsid w:val="00C515A5"/>
    <w:rsid w:val="00C53A08"/>
    <w:rsid w:val="00C544B8"/>
    <w:rsid w:val="00C55050"/>
    <w:rsid w:val="00C55AEE"/>
    <w:rsid w:val="00C6009C"/>
    <w:rsid w:val="00C614F3"/>
    <w:rsid w:val="00C61CBA"/>
    <w:rsid w:val="00C622B1"/>
    <w:rsid w:val="00C62318"/>
    <w:rsid w:val="00C6264A"/>
    <w:rsid w:val="00C63A50"/>
    <w:rsid w:val="00C63D37"/>
    <w:rsid w:val="00C63F28"/>
    <w:rsid w:val="00C64A64"/>
    <w:rsid w:val="00C652EA"/>
    <w:rsid w:val="00C66938"/>
    <w:rsid w:val="00C66B98"/>
    <w:rsid w:val="00C66DF5"/>
    <w:rsid w:val="00C6710A"/>
    <w:rsid w:val="00C67F22"/>
    <w:rsid w:val="00C67FCE"/>
    <w:rsid w:val="00C70D31"/>
    <w:rsid w:val="00C70E17"/>
    <w:rsid w:val="00C711F6"/>
    <w:rsid w:val="00C71415"/>
    <w:rsid w:val="00C72E3A"/>
    <w:rsid w:val="00C72EAA"/>
    <w:rsid w:val="00C739E1"/>
    <w:rsid w:val="00C74C71"/>
    <w:rsid w:val="00C75776"/>
    <w:rsid w:val="00C76536"/>
    <w:rsid w:val="00C80179"/>
    <w:rsid w:val="00C8042C"/>
    <w:rsid w:val="00C80C84"/>
    <w:rsid w:val="00C814C6"/>
    <w:rsid w:val="00C81695"/>
    <w:rsid w:val="00C81B13"/>
    <w:rsid w:val="00C820D0"/>
    <w:rsid w:val="00C82BAA"/>
    <w:rsid w:val="00C82EBB"/>
    <w:rsid w:val="00C831D9"/>
    <w:rsid w:val="00C841C4"/>
    <w:rsid w:val="00C86758"/>
    <w:rsid w:val="00C86EA7"/>
    <w:rsid w:val="00C87A1B"/>
    <w:rsid w:val="00C87EF0"/>
    <w:rsid w:val="00C927D9"/>
    <w:rsid w:val="00C92D17"/>
    <w:rsid w:val="00C93A8E"/>
    <w:rsid w:val="00C94995"/>
    <w:rsid w:val="00C94EAE"/>
    <w:rsid w:val="00C956F5"/>
    <w:rsid w:val="00C961F5"/>
    <w:rsid w:val="00C9654F"/>
    <w:rsid w:val="00C969D3"/>
    <w:rsid w:val="00CA00BB"/>
    <w:rsid w:val="00CA0DF8"/>
    <w:rsid w:val="00CA0F88"/>
    <w:rsid w:val="00CA10F8"/>
    <w:rsid w:val="00CA11B1"/>
    <w:rsid w:val="00CA186C"/>
    <w:rsid w:val="00CA27CA"/>
    <w:rsid w:val="00CA33A2"/>
    <w:rsid w:val="00CA46E1"/>
    <w:rsid w:val="00CA5A10"/>
    <w:rsid w:val="00CA5EA0"/>
    <w:rsid w:val="00CA6317"/>
    <w:rsid w:val="00CA648C"/>
    <w:rsid w:val="00CB0F36"/>
    <w:rsid w:val="00CB11B8"/>
    <w:rsid w:val="00CB1403"/>
    <w:rsid w:val="00CB334B"/>
    <w:rsid w:val="00CB3BB7"/>
    <w:rsid w:val="00CB5367"/>
    <w:rsid w:val="00CB59CD"/>
    <w:rsid w:val="00CB5B12"/>
    <w:rsid w:val="00CB5D27"/>
    <w:rsid w:val="00CB72DD"/>
    <w:rsid w:val="00CB73F1"/>
    <w:rsid w:val="00CBDBD0"/>
    <w:rsid w:val="00CC00FD"/>
    <w:rsid w:val="00CC0B9A"/>
    <w:rsid w:val="00CC0D48"/>
    <w:rsid w:val="00CC147F"/>
    <w:rsid w:val="00CC152E"/>
    <w:rsid w:val="00CC2969"/>
    <w:rsid w:val="00CC2989"/>
    <w:rsid w:val="00CC5774"/>
    <w:rsid w:val="00CC5AC3"/>
    <w:rsid w:val="00CC6043"/>
    <w:rsid w:val="00CC6866"/>
    <w:rsid w:val="00CC6BDF"/>
    <w:rsid w:val="00CD05F3"/>
    <w:rsid w:val="00CD062E"/>
    <w:rsid w:val="00CD0912"/>
    <w:rsid w:val="00CD10B1"/>
    <w:rsid w:val="00CD17DC"/>
    <w:rsid w:val="00CD292A"/>
    <w:rsid w:val="00CD3560"/>
    <w:rsid w:val="00CD4B0D"/>
    <w:rsid w:val="00CD4E01"/>
    <w:rsid w:val="00CD5240"/>
    <w:rsid w:val="00CD6B96"/>
    <w:rsid w:val="00CD7571"/>
    <w:rsid w:val="00CD7B81"/>
    <w:rsid w:val="00CE0C76"/>
    <w:rsid w:val="00CE1C0E"/>
    <w:rsid w:val="00CE2E8E"/>
    <w:rsid w:val="00CE33B4"/>
    <w:rsid w:val="00CE39B1"/>
    <w:rsid w:val="00CE3B46"/>
    <w:rsid w:val="00CE422A"/>
    <w:rsid w:val="00CE440F"/>
    <w:rsid w:val="00CE4A40"/>
    <w:rsid w:val="00CE4A5C"/>
    <w:rsid w:val="00CE556B"/>
    <w:rsid w:val="00CE620D"/>
    <w:rsid w:val="00CE6833"/>
    <w:rsid w:val="00CE7116"/>
    <w:rsid w:val="00CE75E3"/>
    <w:rsid w:val="00CE7EFB"/>
    <w:rsid w:val="00CF086A"/>
    <w:rsid w:val="00CF1845"/>
    <w:rsid w:val="00CF1CC3"/>
    <w:rsid w:val="00CF73F6"/>
    <w:rsid w:val="00CF7D5A"/>
    <w:rsid w:val="00CF7D77"/>
    <w:rsid w:val="00CFD89E"/>
    <w:rsid w:val="00D00C70"/>
    <w:rsid w:val="00D019F9"/>
    <w:rsid w:val="00D01CE2"/>
    <w:rsid w:val="00D025C4"/>
    <w:rsid w:val="00D032BA"/>
    <w:rsid w:val="00D03789"/>
    <w:rsid w:val="00D03B44"/>
    <w:rsid w:val="00D04E36"/>
    <w:rsid w:val="00D05541"/>
    <w:rsid w:val="00D06A11"/>
    <w:rsid w:val="00D06D10"/>
    <w:rsid w:val="00D1051C"/>
    <w:rsid w:val="00D10D5C"/>
    <w:rsid w:val="00D1122F"/>
    <w:rsid w:val="00D12490"/>
    <w:rsid w:val="00D12595"/>
    <w:rsid w:val="00D13163"/>
    <w:rsid w:val="00D14249"/>
    <w:rsid w:val="00D14DE7"/>
    <w:rsid w:val="00D153AE"/>
    <w:rsid w:val="00D15876"/>
    <w:rsid w:val="00D15D12"/>
    <w:rsid w:val="00D1659F"/>
    <w:rsid w:val="00D16B9B"/>
    <w:rsid w:val="00D173E1"/>
    <w:rsid w:val="00D17511"/>
    <w:rsid w:val="00D17A9F"/>
    <w:rsid w:val="00D17C48"/>
    <w:rsid w:val="00D20415"/>
    <w:rsid w:val="00D20D90"/>
    <w:rsid w:val="00D22DB5"/>
    <w:rsid w:val="00D22F20"/>
    <w:rsid w:val="00D244BB"/>
    <w:rsid w:val="00D24540"/>
    <w:rsid w:val="00D245FB"/>
    <w:rsid w:val="00D2505E"/>
    <w:rsid w:val="00D25A97"/>
    <w:rsid w:val="00D261E2"/>
    <w:rsid w:val="00D2687B"/>
    <w:rsid w:val="00D26B06"/>
    <w:rsid w:val="00D30975"/>
    <w:rsid w:val="00D30C30"/>
    <w:rsid w:val="00D3224B"/>
    <w:rsid w:val="00D326E2"/>
    <w:rsid w:val="00D32788"/>
    <w:rsid w:val="00D32CC5"/>
    <w:rsid w:val="00D330CB"/>
    <w:rsid w:val="00D34CC4"/>
    <w:rsid w:val="00D35712"/>
    <w:rsid w:val="00D3644B"/>
    <w:rsid w:val="00D36853"/>
    <w:rsid w:val="00D36ACC"/>
    <w:rsid w:val="00D36C3E"/>
    <w:rsid w:val="00D37C37"/>
    <w:rsid w:val="00D4031B"/>
    <w:rsid w:val="00D40D01"/>
    <w:rsid w:val="00D41AD8"/>
    <w:rsid w:val="00D41D86"/>
    <w:rsid w:val="00D41E4A"/>
    <w:rsid w:val="00D41EC0"/>
    <w:rsid w:val="00D41F7D"/>
    <w:rsid w:val="00D42913"/>
    <w:rsid w:val="00D435FD"/>
    <w:rsid w:val="00D43F9C"/>
    <w:rsid w:val="00D44EEF"/>
    <w:rsid w:val="00D45572"/>
    <w:rsid w:val="00D45661"/>
    <w:rsid w:val="00D45A10"/>
    <w:rsid w:val="00D45B21"/>
    <w:rsid w:val="00D45EF5"/>
    <w:rsid w:val="00D467E1"/>
    <w:rsid w:val="00D478EF"/>
    <w:rsid w:val="00D47F6B"/>
    <w:rsid w:val="00D50F67"/>
    <w:rsid w:val="00D51831"/>
    <w:rsid w:val="00D51BE8"/>
    <w:rsid w:val="00D51F8F"/>
    <w:rsid w:val="00D5288F"/>
    <w:rsid w:val="00D537B8"/>
    <w:rsid w:val="00D53BDB"/>
    <w:rsid w:val="00D541DF"/>
    <w:rsid w:val="00D54E50"/>
    <w:rsid w:val="00D54EB6"/>
    <w:rsid w:val="00D55E46"/>
    <w:rsid w:val="00D566D5"/>
    <w:rsid w:val="00D57AF7"/>
    <w:rsid w:val="00D60193"/>
    <w:rsid w:val="00D6088C"/>
    <w:rsid w:val="00D61787"/>
    <w:rsid w:val="00D61D3F"/>
    <w:rsid w:val="00D631FE"/>
    <w:rsid w:val="00D64DB4"/>
    <w:rsid w:val="00D65A94"/>
    <w:rsid w:val="00D65FB2"/>
    <w:rsid w:val="00D66364"/>
    <w:rsid w:val="00D67549"/>
    <w:rsid w:val="00D70B22"/>
    <w:rsid w:val="00D70BA4"/>
    <w:rsid w:val="00D723F7"/>
    <w:rsid w:val="00D7378D"/>
    <w:rsid w:val="00D738C8"/>
    <w:rsid w:val="00D74FB9"/>
    <w:rsid w:val="00D752E1"/>
    <w:rsid w:val="00D75F50"/>
    <w:rsid w:val="00D80280"/>
    <w:rsid w:val="00D80512"/>
    <w:rsid w:val="00D81602"/>
    <w:rsid w:val="00D832BF"/>
    <w:rsid w:val="00D84BDA"/>
    <w:rsid w:val="00D84D61"/>
    <w:rsid w:val="00D854EF"/>
    <w:rsid w:val="00D8559A"/>
    <w:rsid w:val="00D87181"/>
    <w:rsid w:val="00D874D2"/>
    <w:rsid w:val="00D91331"/>
    <w:rsid w:val="00D92292"/>
    <w:rsid w:val="00D925A5"/>
    <w:rsid w:val="00D93802"/>
    <w:rsid w:val="00D93BA9"/>
    <w:rsid w:val="00D93C8B"/>
    <w:rsid w:val="00D94922"/>
    <w:rsid w:val="00D95567"/>
    <w:rsid w:val="00D96DD1"/>
    <w:rsid w:val="00D96E3C"/>
    <w:rsid w:val="00D977BA"/>
    <w:rsid w:val="00D979F4"/>
    <w:rsid w:val="00DA0772"/>
    <w:rsid w:val="00DA0EE0"/>
    <w:rsid w:val="00DA1210"/>
    <w:rsid w:val="00DA15A0"/>
    <w:rsid w:val="00DA1860"/>
    <w:rsid w:val="00DA25B7"/>
    <w:rsid w:val="00DA3017"/>
    <w:rsid w:val="00DA3BBB"/>
    <w:rsid w:val="00DA3CDB"/>
    <w:rsid w:val="00DA42B3"/>
    <w:rsid w:val="00DA51C7"/>
    <w:rsid w:val="00DA5261"/>
    <w:rsid w:val="00DA5B4D"/>
    <w:rsid w:val="00DA60B3"/>
    <w:rsid w:val="00DA7052"/>
    <w:rsid w:val="00DA7453"/>
    <w:rsid w:val="00DB0124"/>
    <w:rsid w:val="00DB11DC"/>
    <w:rsid w:val="00DB148D"/>
    <w:rsid w:val="00DB3180"/>
    <w:rsid w:val="00DB3C3B"/>
    <w:rsid w:val="00DB3E4B"/>
    <w:rsid w:val="00DB4005"/>
    <w:rsid w:val="00DB40BD"/>
    <w:rsid w:val="00DB4A0E"/>
    <w:rsid w:val="00DB4EE0"/>
    <w:rsid w:val="00DB5343"/>
    <w:rsid w:val="00DB79A2"/>
    <w:rsid w:val="00DB7D79"/>
    <w:rsid w:val="00DC2E55"/>
    <w:rsid w:val="00DC2E9E"/>
    <w:rsid w:val="00DC35D8"/>
    <w:rsid w:val="00DC417D"/>
    <w:rsid w:val="00DC444B"/>
    <w:rsid w:val="00DC4DE1"/>
    <w:rsid w:val="00DC5138"/>
    <w:rsid w:val="00DC5542"/>
    <w:rsid w:val="00DC68EB"/>
    <w:rsid w:val="00DC6AAF"/>
    <w:rsid w:val="00DC6BE6"/>
    <w:rsid w:val="00DC7748"/>
    <w:rsid w:val="00DD0495"/>
    <w:rsid w:val="00DD07B0"/>
    <w:rsid w:val="00DD151E"/>
    <w:rsid w:val="00DD3019"/>
    <w:rsid w:val="00DD34D6"/>
    <w:rsid w:val="00DD35D9"/>
    <w:rsid w:val="00DD3B71"/>
    <w:rsid w:val="00DD3F91"/>
    <w:rsid w:val="00DD4B21"/>
    <w:rsid w:val="00DD4B28"/>
    <w:rsid w:val="00DD5339"/>
    <w:rsid w:val="00DD5C4F"/>
    <w:rsid w:val="00DD606F"/>
    <w:rsid w:val="00DD76A3"/>
    <w:rsid w:val="00DD7B59"/>
    <w:rsid w:val="00DE1B84"/>
    <w:rsid w:val="00DE3C8D"/>
    <w:rsid w:val="00DE4207"/>
    <w:rsid w:val="00DE46D8"/>
    <w:rsid w:val="00DE52C5"/>
    <w:rsid w:val="00DE585B"/>
    <w:rsid w:val="00DE596C"/>
    <w:rsid w:val="00DE5B31"/>
    <w:rsid w:val="00DE6463"/>
    <w:rsid w:val="00DE675F"/>
    <w:rsid w:val="00DE6884"/>
    <w:rsid w:val="00DE6C62"/>
    <w:rsid w:val="00DE7411"/>
    <w:rsid w:val="00DE77F1"/>
    <w:rsid w:val="00DE78D8"/>
    <w:rsid w:val="00DF0DEA"/>
    <w:rsid w:val="00DF0E50"/>
    <w:rsid w:val="00DF10E8"/>
    <w:rsid w:val="00DF134F"/>
    <w:rsid w:val="00DF150F"/>
    <w:rsid w:val="00DF160B"/>
    <w:rsid w:val="00DF21FF"/>
    <w:rsid w:val="00DF3AC2"/>
    <w:rsid w:val="00DF4678"/>
    <w:rsid w:val="00DF4B2C"/>
    <w:rsid w:val="00DF5319"/>
    <w:rsid w:val="00DF5817"/>
    <w:rsid w:val="00DF6076"/>
    <w:rsid w:val="00DF7391"/>
    <w:rsid w:val="00DF7B44"/>
    <w:rsid w:val="00E00C67"/>
    <w:rsid w:val="00E00F4F"/>
    <w:rsid w:val="00E01D24"/>
    <w:rsid w:val="00E02B8F"/>
    <w:rsid w:val="00E039BF"/>
    <w:rsid w:val="00E0484B"/>
    <w:rsid w:val="00E05DBA"/>
    <w:rsid w:val="00E077CC"/>
    <w:rsid w:val="00E077FA"/>
    <w:rsid w:val="00E10A53"/>
    <w:rsid w:val="00E118D6"/>
    <w:rsid w:val="00E11C2C"/>
    <w:rsid w:val="00E12600"/>
    <w:rsid w:val="00E13ABD"/>
    <w:rsid w:val="00E14598"/>
    <w:rsid w:val="00E14DA1"/>
    <w:rsid w:val="00E15FE5"/>
    <w:rsid w:val="00E17584"/>
    <w:rsid w:val="00E17BA1"/>
    <w:rsid w:val="00E17F99"/>
    <w:rsid w:val="00E20CF5"/>
    <w:rsid w:val="00E212E9"/>
    <w:rsid w:val="00E2143F"/>
    <w:rsid w:val="00E2164B"/>
    <w:rsid w:val="00E2170A"/>
    <w:rsid w:val="00E2428D"/>
    <w:rsid w:val="00E24712"/>
    <w:rsid w:val="00E256E1"/>
    <w:rsid w:val="00E257AB"/>
    <w:rsid w:val="00E30370"/>
    <w:rsid w:val="00E304F3"/>
    <w:rsid w:val="00E30871"/>
    <w:rsid w:val="00E30F82"/>
    <w:rsid w:val="00E31A3E"/>
    <w:rsid w:val="00E31E1E"/>
    <w:rsid w:val="00E32312"/>
    <w:rsid w:val="00E338FC"/>
    <w:rsid w:val="00E34E92"/>
    <w:rsid w:val="00E351B3"/>
    <w:rsid w:val="00E352C1"/>
    <w:rsid w:val="00E358C4"/>
    <w:rsid w:val="00E36A06"/>
    <w:rsid w:val="00E36FF4"/>
    <w:rsid w:val="00E3773E"/>
    <w:rsid w:val="00E4161C"/>
    <w:rsid w:val="00E4195E"/>
    <w:rsid w:val="00E419B6"/>
    <w:rsid w:val="00E41E12"/>
    <w:rsid w:val="00E42057"/>
    <w:rsid w:val="00E43D20"/>
    <w:rsid w:val="00E448B6"/>
    <w:rsid w:val="00E45AD1"/>
    <w:rsid w:val="00E46573"/>
    <w:rsid w:val="00E465C8"/>
    <w:rsid w:val="00E4663F"/>
    <w:rsid w:val="00E4667D"/>
    <w:rsid w:val="00E5051D"/>
    <w:rsid w:val="00E51033"/>
    <w:rsid w:val="00E513D9"/>
    <w:rsid w:val="00E52339"/>
    <w:rsid w:val="00E545B1"/>
    <w:rsid w:val="00E54641"/>
    <w:rsid w:val="00E56124"/>
    <w:rsid w:val="00E565F9"/>
    <w:rsid w:val="00E61111"/>
    <w:rsid w:val="00E62065"/>
    <w:rsid w:val="00E620DD"/>
    <w:rsid w:val="00E62EB0"/>
    <w:rsid w:val="00E63E32"/>
    <w:rsid w:val="00E644A1"/>
    <w:rsid w:val="00E647E1"/>
    <w:rsid w:val="00E65F93"/>
    <w:rsid w:val="00E66587"/>
    <w:rsid w:val="00E6659F"/>
    <w:rsid w:val="00E70FDC"/>
    <w:rsid w:val="00E72442"/>
    <w:rsid w:val="00E725EF"/>
    <w:rsid w:val="00E7324A"/>
    <w:rsid w:val="00E73959"/>
    <w:rsid w:val="00E7402A"/>
    <w:rsid w:val="00E76519"/>
    <w:rsid w:val="00E76790"/>
    <w:rsid w:val="00E768B3"/>
    <w:rsid w:val="00E76B7B"/>
    <w:rsid w:val="00E76FAF"/>
    <w:rsid w:val="00E775D8"/>
    <w:rsid w:val="00E778D2"/>
    <w:rsid w:val="00E77FC3"/>
    <w:rsid w:val="00E77FC5"/>
    <w:rsid w:val="00E80230"/>
    <w:rsid w:val="00E823A3"/>
    <w:rsid w:val="00E82663"/>
    <w:rsid w:val="00E82AF9"/>
    <w:rsid w:val="00E83070"/>
    <w:rsid w:val="00E8351F"/>
    <w:rsid w:val="00E83AB3"/>
    <w:rsid w:val="00E841EF"/>
    <w:rsid w:val="00E8580D"/>
    <w:rsid w:val="00E864F1"/>
    <w:rsid w:val="00E87041"/>
    <w:rsid w:val="00E87484"/>
    <w:rsid w:val="00E8777F"/>
    <w:rsid w:val="00E87B50"/>
    <w:rsid w:val="00E9007F"/>
    <w:rsid w:val="00E90349"/>
    <w:rsid w:val="00E91078"/>
    <w:rsid w:val="00E93375"/>
    <w:rsid w:val="00E94613"/>
    <w:rsid w:val="00E950C7"/>
    <w:rsid w:val="00E965DF"/>
    <w:rsid w:val="00E97159"/>
    <w:rsid w:val="00E972DD"/>
    <w:rsid w:val="00EA016B"/>
    <w:rsid w:val="00EA0677"/>
    <w:rsid w:val="00EA0BC8"/>
    <w:rsid w:val="00EA0FDE"/>
    <w:rsid w:val="00EA2597"/>
    <w:rsid w:val="00EA3480"/>
    <w:rsid w:val="00EA4CAD"/>
    <w:rsid w:val="00EA4DBE"/>
    <w:rsid w:val="00EA4E27"/>
    <w:rsid w:val="00EA511C"/>
    <w:rsid w:val="00EA5AB1"/>
    <w:rsid w:val="00EA5D23"/>
    <w:rsid w:val="00EA667C"/>
    <w:rsid w:val="00EA7D07"/>
    <w:rsid w:val="00EB0129"/>
    <w:rsid w:val="00EB04EE"/>
    <w:rsid w:val="00EB0913"/>
    <w:rsid w:val="00EB41B9"/>
    <w:rsid w:val="00EB46F7"/>
    <w:rsid w:val="00EB4F2F"/>
    <w:rsid w:val="00EB56E5"/>
    <w:rsid w:val="00EB64B3"/>
    <w:rsid w:val="00EB6780"/>
    <w:rsid w:val="00EB6E3B"/>
    <w:rsid w:val="00EB77E6"/>
    <w:rsid w:val="00EB7FD5"/>
    <w:rsid w:val="00EC06B8"/>
    <w:rsid w:val="00EC09EE"/>
    <w:rsid w:val="00EC1BFB"/>
    <w:rsid w:val="00EC2115"/>
    <w:rsid w:val="00EC2657"/>
    <w:rsid w:val="00EC2727"/>
    <w:rsid w:val="00EC6626"/>
    <w:rsid w:val="00EC721A"/>
    <w:rsid w:val="00EC74C6"/>
    <w:rsid w:val="00EC7B10"/>
    <w:rsid w:val="00ED0723"/>
    <w:rsid w:val="00ED13D2"/>
    <w:rsid w:val="00ED15E6"/>
    <w:rsid w:val="00ED1F76"/>
    <w:rsid w:val="00ED2466"/>
    <w:rsid w:val="00ED3702"/>
    <w:rsid w:val="00ED3D74"/>
    <w:rsid w:val="00ED3D84"/>
    <w:rsid w:val="00ED4588"/>
    <w:rsid w:val="00ED588A"/>
    <w:rsid w:val="00ED5A92"/>
    <w:rsid w:val="00ED6B42"/>
    <w:rsid w:val="00ED7497"/>
    <w:rsid w:val="00ED758B"/>
    <w:rsid w:val="00ED7BD1"/>
    <w:rsid w:val="00EE0144"/>
    <w:rsid w:val="00EE04FF"/>
    <w:rsid w:val="00EE0582"/>
    <w:rsid w:val="00EE0EBD"/>
    <w:rsid w:val="00EE1871"/>
    <w:rsid w:val="00EE2455"/>
    <w:rsid w:val="00EE249B"/>
    <w:rsid w:val="00EE2B9F"/>
    <w:rsid w:val="00EE307A"/>
    <w:rsid w:val="00EE40A9"/>
    <w:rsid w:val="00EE53A9"/>
    <w:rsid w:val="00EE544C"/>
    <w:rsid w:val="00EE60B6"/>
    <w:rsid w:val="00EE6A08"/>
    <w:rsid w:val="00EF0D81"/>
    <w:rsid w:val="00EF3A43"/>
    <w:rsid w:val="00EF46EF"/>
    <w:rsid w:val="00EF4B26"/>
    <w:rsid w:val="00EF4EB9"/>
    <w:rsid w:val="00EF5388"/>
    <w:rsid w:val="00EF5C4B"/>
    <w:rsid w:val="00EF5CC9"/>
    <w:rsid w:val="00EF5FC2"/>
    <w:rsid w:val="00EF6945"/>
    <w:rsid w:val="00EF71FA"/>
    <w:rsid w:val="00F00272"/>
    <w:rsid w:val="00F00B12"/>
    <w:rsid w:val="00F0107F"/>
    <w:rsid w:val="00F016CC"/>
    <w:rsid w:val="00F01B4B"/>
    <w:rsid w:val="00F01C3D"/>
    <w:rsid w:val="00F020BB"/>
    <w:rsid w:val="00F03A3F"/>
    <w:rsid w:val="00F04853"/>
    <w:rsid w:val="00F0576B"/>
    <w:rsid w:val="00F057DC"/>
    <w:rsid w:val="00F05AAD"/>
    <w:rsid w:val="00F05CC3"/>
    <w:rsid w:val="00F05D17"/>
    <w:rsid w:val="00F06E4E"/>
    <w:rsid w:val="00F077B6"/>
    <w:rsid w:val="00F10051"/>
    <w:rsid w:val="00F110F0"/>
    <w:rsid w:val="00F12014"/>
    <w:rsid w:val="00F12B46"/>
    <w:rsid w:val="00F14EA2"/>
    <w:rsid w:val="00F15792"/>
    <w:rsid w:val="00F15BC9"/>
    <w:rsid w:val="00F15C90"/>
    <w:rsid w:val="00F163CA"/>
    <w:rsid w:val="00F167E0"/>
    <w:rsid w:val="00F16F47"/>
    <w:rsid w:val="00F17081"/>
    <w:rsid w:val="00F202DB"/>
    <w:rsid w:val="00F20D9F"/>
    <w:rsid w:val="00F20F2F"/>
    <w:rsid w:val="00F22DDD"/>
    <w:rsid w:val="00F232E0"/>
    <w:rsid w:val="00F24323"/>
    <w:rsid w:val="00F254C5"/>
    <w:rsid w:val="00F261E0"/>
    <w:rsid w:val="00F31DF8"/>
    <w:rsid w:val="00F323D6"/>
    <w:rsid w:val="00F32761"/>
    <w:rsid w:val="00F33CF9"/>
    <w:rsid w:val="00F3584A"/>
    <w:rsid w:val="00F35B33"/>
    <w:rsid w:val="00F363DA"/>
    <w:rsid w:val="00F36CFE"/>
    <w:rsid w:val="00F37342"/>
    <w:rsid w:val="00F3ECB7"/>
    <w:rsid w:val="00F45276"/>
    <w:rsid w:val="00F452CD"/>
    <w:rsid w:val="00F466CE"/>
    <w:rsid w:val="00F46DB1"/>
    <w:rsid w:val="00F46EE9"/>
    <w:rsid w:val="00F47877"/>
    <w:rsid w:val="00F47B74"/>
    <w:rsid w:val="00F5126B"/>
    <w:rsid w:val="00F51AA1"/>
    <w:rsid w:val="00F51BC9"/>
    <w:rsid w:val="00F51FC5"/>
    <w:rsid w:val="00F524F4"/>
    <w:rsid w:val="00F52AF7"/>
    <w:rsid w:val="00F52E49"/>
    <w:rsid w:val="00F541FB"/>
    <w:rsid w:val="00F54C0C"/>
    <w:rsid w:val="00F5621B"/>
    <w:rsid w:val="00F5631C"/>
    <w:rsid w:val="00F56DCF"/>
    <w:rsid w:val="00F57BFC"/>
    <w:rsid w:val="00F606CE"/>
    <w:rsid w:val="00F608A1"/>
    <w:rsid w:val="00F6250D"/>
    <w:rsid w:val="00F638F1"/>
    <w:rsid w:val="00F63AA3"/>
    <w:rsid w:val="00F64CCE"/>
    <w:rsid w:val="00F64E16"/>
    <w:rsid w:val="00F65BEF"/>
    <w:rsid w:val="00F65E23"/>
    <w:rsid w:val="00F65E6F"/>
    <w:rsid w:val="00F663BF"/>
    <w:rsid w:val="00F669FC"/>
    <w:rsid w:val="00F67496"/>
    <w:rsid w:val="00F675F7"/>
    <w:rsid w:val="00F677FC"/>
    <w:rsid w:val="00F67988"/>
    <w:rsid w:val="00F67C0E"/>
    <w:rsid w:val="00F67E9D"/>
    <w:rsid w:val="00F705ED"/>
    <w:rsid w:val="00F72DE2"/>
    <w:rsid w:val="00F73971"/>
    <w:rsid w:val="00F73CB6"/>
    <w:rsid w:val="00F74BC4"/>
    <w:rsid w:val="00F7589B"/>
    <w:rsid w:val="00F75909"/>
    <w:rsid w:val="00F75FFD"/>
    <w:rsid w:val="00F773AB"/>
    <w:rsid w:val="00F77D2E"/>
    <w:rsid w:val="00F77DAA"/>
    <w:rsid w:val="00F77E52"/>
    <w:rsid w:val="00F80F7F"/>
    <w:rsid w:val="00F815DE"/>
    <w:rsid w:val="00F81D78"/>
    <w:rsid w:val="00F82701"/>
    <w:rsid w:val="00F83A12"/>
    <w:rsid w:val="00F83AC1"/>
    <w:rsid w:val="00F85AE7"/>
    <w:rsid w:val="00F85E6B"/>
    <w:rsid w:val="00F85FB8"/>
    <w:rsid w:val="00F86151"/>
    <w:rsid w:val="00F86F11"/>
    <w:rsid w:val="00F870F7"/>
    <w:rsid w:val="00F873BB"/>
    <w:rsid w:val="00F90C9B"/>
    <w:rsid w:val="00F9154B"/>
    <w:rsid w:val="00F92A4C"/>
    <w:rsid w:val="00F92CFE"/>
    <w:rsid w:val="00F95687"/>
    <w:rsid w:val="00F9645C"/>
    <w:rsid w:val="00F965D2"/>
    <w:rsid w:val="00F96AB1"/>
    <w:rsid w:val="00F9728B"/>
    <w:rsid w:val="00FA127E"/>
    <w:rsid w:val="00FA1D50"/>
    <w:rsid w:val="00FA1EEB"/>
    <w:rsid w:val="00FA2F88"/>
    <w:rsid w:val="00FA3BCD"/>
    <w:rsid w:val="00FA4814"/>
    <w:rsid w:val="00FA68E9"/>
    <w:rsid w:val="00FA6931"/>
    <w:rsid w:val="00FA6950"/>
    <w:rsid w:val="00FA6C2C"/>
    <w:rsid w:val="00FA7152"/>
    <w:rsid w:val="00FA7BED"/>
    <w:rsid w:val="00FB0AE4"/>
    <w:rsid w:val="00FB20B9"/>
    <w:rsid w:val="00FB2592"/>
    <w:rsid w:val="00FB262E"/>
    <w:rsid w:val="00FB2828"/>
    <w:rsid w:val="00FB2D48"/>
    <w:rsid w:val="00FB3D25"/>
    <w:rsid w:val="00FB4B21"/>
    <w:rsid w:val="00FB51C5"/>
    <w:rsid w:val="00FB5F64"/>
    <w:rsid w:val="00FB7FD7"/>
    <w:rsid w:val="00FC0038"/>
    <w:rsid w:val="00FC0712"/>
    <w:rsid w:val="00FC0CC6"/>
    <w:rsid w:val="00FC0FF1"/>
    <w:rsid w:val="00FC2012"/>
    <w:rsid w:val="00FC217A"/>
    <w:rsid w:val="00FC2629"/>
    <w:rsid w:val="00FC2E49"/>
    <w:rsid w:val="00FC335A"/>
    <w:rsid w:val="00FC42AA"/>
    <w:rsid w:val="00FC47C2"/>
    <w:rsid w:val="00FC5F00"/>
    <w:rsid w:val="00FC6C03"/>
    <w:rsid w:val="00FC6C2F"/>
    <w:rsid w:val="00FD0D52"/>
    <w:rsid w:val="00FD14BF"/>
    <w:rsid w:val="00FD1A5E"/>
    <w:rsid w:val="00FD1AB9"/>
    <w:rsid w:val="00FD2947"/>
    <w:rsid w:val="00FD2A44"/>
    <w:rsid w:val="00FD3C91"/>
    <w:rsid w:val="00FD4087"/>
    <w:rsid w:val="00FD62BF"/>
    <w:rsid w:val="00FD6769"/>
    <w:rsid w:val="00FD7470"/>
    <w:rsid w:val="00FD7C56"/>
    <w:rsid w:val="00FD7D1F"/>
    <w:rsid w:val="00FE070F"/>
    <w:rsid w:val="00FE148D"/>
    <w:rsid w:val="00FE173D"/>
    <w:rsid w:val="00FE2824"/>
    <w:rsid w:val="00FE2C76"/>
    <w:rsid w:val="00FE3644"/>
    <w:rsid w:val="00FE3688"/>
    <w:rsid w:val="00FE477D"/>
    <w:rsid w:val="00FE586E"/>
    <w:rsid w:val="00FE6099"/>
    <w:rsid w:val="00FE7201"/>
    <w:rsid w:val="00FE7BA5"/>
    <w:rsid w:val="00FF0FC9"/>
    <w:rsid w:val="00FF1C9C"/>
    <w:rsid w:val="00FF27F2"/>
    <w:rsid w:val="00FF2B14"/>
    <w:rsid w:val="00FF32F6"/>
    <w:rsid w:val="00FF4271"/>
    <w:rsid w:val="00FF53AA"/>
    <w:rsid w:val="00FF53B9"/>
    <w:rsid w:val="00FF597F"/>
    <w:rsid w:val="00FF746B"/>
    <w:rsid w:val="01042F8C"/>
    <w:rsid w:val="0107083B"/>
    <w:rsid w:val="010BA8BB"/>
    <w:rsid w:val="012041AE"/>
    <w:rsid w:val="01418EE7"/>
    <w:rsid w:val="0143606A"/>
    <w:rsid w:val="0152F54B"/>
    <w:rsid w:val="015B14A7"/>
    <w:rsid w:val="0164FA6B"/>
    <w:rsid w:val="017676DD"/>
    <w:rsid w:val="01887C9D"/>
    <w:rsid w:val="018DB273"/>
    <w:rsid w:val="018EE6B8"/>
    <w:rsid w:val="019C4C21"/>
    <w:rsid w:val="01A20994"/>
    <w:rsid w:val="01A5CC0D"/>
    <w:rsid w:val="01B0B677"/>
    <w:rsid w:val="01D26D31"/>
    <w:rsid w:val="01DD846A"/>
    <w:rsid w:val="01E093C3"/>
    <w:rsid w:val="01EE67BF"/>
    <w:rsid w:val="0211B333"/>
    <w:rsid w:val="0223FBD9"/>
    <w:rsid w:val="022D0730"/>
    <w:rsid w:val="02357A9E"/>
    <w:rsid w:val="0248F5AC"/>
    <w:rsid w:val="0250E415"/>
    <w:rsid w:val="02525859"/>
    <w:rsid w:val="02587945"/>
    <w:rsid w:val="025C33D1"/>
    <w:rsid w:val="027866D2"/>
    <w:rsid w:val="027C8F2B"/>
    <w:rsid w:val="02894D1D"/>
    <w:rsid w:val="02CB5B23"/>
    <w:rsid w:val="02D32ABA"/>
    <w:rsid w:val="02D3BC05"/>
    <w:rsid w:val="02F1F64B"/>
    <w:rsid w:val="02F4EA25"/>
    <w:rsid w:val="02FB1F49"/>
    <w:rsid w:val="02FEAF76"/>
    <w:rsid w:val="03100D54"/>
    <w:rsid w:val="0335FFC3"/>
    <w:rsid w:val="03417364"/>
    <w:rsid w:val="03469E63"/>
    <w:rsid w:val="0348B066"/>
    <w:rsid w:val="034FFE33"/>
    <w:rsid w:val="035EA1E5"/>
    <w:rsid w:val="036604DE"/>
    <w:rsid w:val="036C6591"/>
    <w:rsid w:val="036F3004"/>
    <w:rsid w:val="0370A68D"/>
    <w:rsid w:val="037A27AA"/>
    <w:rsid w:val="03AF1134"/>
    <w:rsid w:val="03B28AA7"/>
    <w:rsid w:val="03BAE8B8"/>
    <w:rsid w:val="03C24848"/>
    <w:rsid w:val="03C3F041"/>
    <w:rsid w:val="03D6F3A3"/>
    <w:rsid w:val="03E181B6"/>
    <w:rsid w:val="03ECA0FF"/>
    <w:rsid w:val="03EEFD61"/>
    <w:rsid w:val="03F21402"/>
    <w:rsid w:val="040F1B82"/>
    <w:rsid w:val="0410A952"/>
    <w:rsid w:val="0414EF2F"/>
    <w:rsid w:val="041678B9"/>
    <w:rsid w:val="042182CE"/>
    <w:rsid w:val="04355EB7"/>
    <w:rsid w:val="043743E1"/>
    <w:rsid w:val="044549C5"/>
    <w:rsid w:val="04490AF9"/>
    <w:rsid w:val="04546133"/>
    <w:rsid w:val="045D7183"/>
    <w:rsid w:val="0485592C"/>
    <w:rsid w:val="0496BC0A"/>
    <w:rsid w:val="04A6C354"/>
    <w:rsid w:val="04ADBA27"/>
    <w:rsid w:val="04EAFCDC"/>
    <w:rsid w:val="04EEA8EE"/>
    <w:rsid w:val="0506FEF2"/>
    <w:rsid w:val="050DCBA6"/>
    <w:rsid w:val="0516F189"/>
    <w:rsid w:val="051CCF68"/>
    <w:rsid w:val="052FC5E3"/>
    <w:rsid w:val="0539AADB"/>
    <w:rsid w:val="0544C60A"/>
    <w:rsid w:val="0545560C"/>
    <w:rsid w:val="05483DA8"/>
    <w:rsid w:val="055691DE"/>
    <w:rsid w:val="055B531E"/>
    <w:rsid w:val="05852D8F"/>
    <w:rsid w:val="058A38DE"/>
    <w:rsid w:val="058C5D7E"/>
    <w:rsid w:val="05ABED2B"/>
    <w:rsid w:val="05B8E2BC"/>
    <w:rsid w:val="05B9F9F5"/>
    <w:rsid w:val="05BE43A6"/>
    <w:rsid w:val="05C94B05"/>
    <w:rsid w:val="05D54057"/>
    <w:rsid w:val="05D7D436"/>
    <w:rsid w:val="05D9884A"/>
    <w:rsid w:val="05E1C9C0"/>
    <w:rsid w:val="060069D1"/>
    <w:rsid w:val="06048F7C"/>
    <w:rsid w:val="06116FD5"/>
    <w:rsid w:val="06239108"/>
    <w:rsid w:val="0624B2DD"/>
    <w:rsid w:val="06468535"/>
    <w:rsid w:val="0647C420"/>
    <w:rsid w:val="064AB02C"/>
    <w:rsid w:val="066ADB41"/>
    <w:rsid w:val="066D3A59"/>
    <w:rsid w:val="068ED0A8"/>
    <w:rsid w:val="06ABE58E"/>
    <w:rsid w:val="06B48162"/>
    <w:rsid w:val="06B9A581"/>
    <w:rsid w:val="06BB822B"/>
    <w:rsid w:val="06D57B22"/>
    <w:rsid w:val="06DF5D66"/>
    <w:rsid w:val="06E65B22"/>
    <w:rsid w:val="06EC2B88"/>
    <w:rsid w:val="0700BDE9"/>
    <w:rsid w:val="07133B3E"/>
    <w:rsid w:val="071B7CBA"/>
    <w:rsid w:val="071EF982"/>
    <w:rsid w:val="07238989"/>
    <w:rsid w:val="07253D5D"/>
    <w:rsid w:val="072BB661"/>
    <w:rsid w:val="07402EA7"/>
    <w:rsid w:val="074C30ED"/>
    <w:rsid w:val="0756AF26"/>
    <w:rsid w:val="07592EDF"/>
    <w:rsid w:val="0764A8F4"/>
    <w:rsid w:val="078051AC"/>
    <w:rsid w:val="078C41A0"/>
    <w:rsid w:val="079256CC"/>
    <w:rsid w:val="07A491DF"/>
    <w:rsid w:val="07AAACCD"/>
    <w:rsid w:val="07AB49FA"/>
    <w:rsid w:val="07B3D8F9"/>
    <w:rsid w:val="07B72A5A"/>
    <w:rsid w:val="07CF559D"/>
    <w:rsid w:val="07E92F0B"/>
    <w:rsid w:val="07F801AD"/>
    <w:rsid w:val="08055296"/>
    <w:rsid w:val="0818B15F"/>
    <w:rsid w:val="081E0766"/>
    <w:rsid w:val="083DB2FF"/>
    <w:rsid w:val="0854165E"/>
    <w:rsid w:val="08563C1A"/>
    <w:rsid w:val="0862E7D1"/>
    <w:rsid w:val="0883316D"/>
    <w:rsid w:val="0898B8BA"/>
    <w:rsid w:val="08A6FFF3"/>
    <w:rsid w:val="08B04E18"/>
    <w:rsid w:val="08C9D7A9"/>
    <w:rsid w:val="08CF12A5"/>
    <w:rsid w:val="08D19BAB"/>
    <w:rsid w:val="08D50524"/>
    <w:rsid w:val="08DA0495"/>
    <w:rsid w:val="09083716"/>
    <w:rsid w:val="090B2E6C"/>
    <w:rsid w:val="09129F8D"/>
    <w:rsid w:val="09198101"/>
    <w:rsid w:val="092B9927"/>
    <w:rsid w:val="0930B766"/>
    <w:rsid w:val="09344559"/>
    <w:rsid w:val="0937B782"/>
    <w:rsid w:val="0940519D"/>
    <w:rsid w:val="09471A5B"/>
    <w:rsid w:val="09484912"/>
    <w:rsid w:val="094F170C"/>
    <w:rsid w:val="096150D1"/>
    <w:rsid w:val="096B89B2"/>
    <w:rsid w:val="096C065E"/>
    <w:rsid w:val="09787893"/>
    <w:rsid w:val="0997D612"/>
    <w:rsid w:val="09AC7849"/>
    <w:rsid w:val="09B585FF"/>
    <w:rsid w:val="09BEC9E5"/>
    <w:rsid w:val="09C473B8"/>
    <w:rsid w:val="09E32D9D"/>
    <w:rsid w:val="09F13215"/>
    <w:rsid w:val="0A01E013"/>
    <w:rsid w:val="0A022B66"/>
    <w:rsid w:val="0A0A843D"/>
    <w:rsid w:val="0A105F4C"/>
    <w:rsid w:val="0A15F28D"/>
    <w:rsid w:val="0A1FA6CD"/>
    <w:rsid w:val="0A3D7E17"/>
    <w:rsid w:val="0A492A43"/>
    <w:rsid w:val="0A5CC622"/>
    <w:rsid w:val="0A6DD598"/>
    <w:rsid w:val="0A715D50"/>
    <w:rsid w:val="0A72A11C"/>
    <w:rsid w:val="0A7E5D06"/>
    <w:rsid w:val="0A892370"/>
    <w:rsid w:val="0A8F5AB7"/>
    <w:rsid w:val="0AA9B6F0"/>
    <w:rsid w:val="0AAE6FEE"/>
    <w:rsid w:val="0AB0154D"/>
    <w:rsid w:val="0AD170D6"/>
    <w:rsid w:val="0AD2474C"/>
    <w:rsid w:val="0AE2EABC"/>
    <w:rsid w:val="0AE3E2BB"/>
    <w:rsid w:val="0AE5AFA1"/>
    <w:rsid w:val="0AE6F53D"/>
    <w:rsid w:val="0AFBD620"/>
    <w:rsid w:val="0B015E39"/>
    <w:rsid w:val="0B06E449"/>
    <w:rsid w:val="0B0947B6"/>
    <w:rsid w:val="0B23D49D"/>
    <w:rsid w:val="0B2AE117"/>
    <w:rsid w:val="0B391915"/>
    <w:rsid w:val="0B3C01AB"/>
    <w:rsid w:val="0B40BBA0"/>
    <w:rsid w:val="0B420A00"/>
    <w:rsid w:val="0B7149BA"/>
    <w:rsid w:val="0B756DB0"/>
    <w:rsid w:val="0B79D2A2"/>
    <w:rsid w:val="0B7D7E57"/>
    <w:rsid w:val="0B7DBE67"/>
    <w:rsid w:val="0B804B76"/>
    <w:rsid w:val="0B90E43D"/>
    <w:rsid w:val="0BA91C2C"/>
    <w:rsid w:val="0BB35494"/>
    <w:rsid w:val="0BC8BFB8"/>
    <w:rsid w:val="0BCAD36F"/>
    <w:rsid w:val="0BCD6984"/>
    <w:rsid w:val="0BD50976"/>
    <w:rsid w:val="0BD59C47"/>
    <w:rsid w:val="0BDA5389"/>
    <w:rsid w:val="0BDF7AC2"/>
    <w:rsid w:val="0BE6C8F9"/>
    <w:rsid w:val="0BEEAAC7"/>
    <w:rsid w:val="0BF49E79"/>
    <w:rsid w:val="0BFC803D"/>
    <w:rsid w:val="0BFF4153"/>
    <w:rsid w:val="0C011EF9"/>
    <w:rsid w:val="0C109665"/>
    <w:rsid w:val="0C10CEB5"/>
    <w:rsid w:val="0C1CDA4D"/>
    <w:rsid w:val="0C30CBD1"/>
    <w:rsid w:val="0C3FD7D8"/>
    <w:rsid w:val="0C58F8EC"/>
    <w:rsid w:val="0C5ADB7C"/>
    <w:rsid w:val="0C684057"/>
    <w:rsid w:val="0C8650E9"/>
    <w:rsid w:val="0C86BCDE"/>
    <w:rsid w:val="0C8B654E"/>
    <w:rsid w:val="0C8D55D8"/>
    <w:rsid w:val="0C98F309"/>
    <w:rsid w:val="0CA10BEB"/>
    <w:rsid w:val="0CA679F1"/>
    <w:rsid w:val="0CAD1958"/>
    <w:rsid w:val="0CAFD606"/>
    <w:rsid w:val="0CB1182C"/>
    <w:rsid w:val="0CBA891A"/>
    <w:rsid w:val="0CBDE05A"/>
    <w:rsid w:val="0CCA424A"/>
    <w:rsid w:val="0CD519FF"/>
    <w:rsid w:val="0CDE0111"/>
    <w:rsid w:val="0CE035CB"/>
    <w:rsid w:val="0CE37D2E"/>
    <w:rsid w:val="0CE3E9AB"/>
    <w:rsid w:val="0CEA19A1"/>
    <w:rsid w:val="0CFBFC93"/>
    <w:rsid w:val="0D16E5FD"/>
    <w:rsid w:val="0D27C08A"/>
    <w:rsid w:val="0D32E654"/>
    <w:rsid w:val="0D376B4F"/>
    <w:rsid w:val="0D4E6C19"/>
    <w:rsid w:val="0D58BDE6"/>
    <w:rsid w:val="0D61F0F0"/>
    <w:rsid w:val="0D6C2805"/>
    <w:rsid w:val="0D74E170"/>
    <w:rsid w:val="0D7C6537"/>
    <w:rsid w:val="0D825A07"/>
    <w:rsid w:val="0D8E7ED0"/>
    <w:rsid w:val="0D9BCDFF"/>
    <w:rsid w:val="0DAA10CF"/>
    <w:rsid w:val="0DB3B005"/>
    <w:rsid w:val="0DC3685D"/>
    <w:rsid w:val="0DF7DEE2"/>
    <w:rsid w:val="0DF8ED01"/>
    <w:rsid w:val="0DF9399D"/>
    <w:rsid w:val="0DFA4075"/>
    <w:rsid w:val="0DFCF2ED"/>
    <w:rsid w:val="0DFE6AA7"/>
    <w:rsid w:val="0E0B009E"/>
    <w:rsid w:val="0E28C672"/>
    <w:rsid w:val="0E3A6F5A"/>
    <w:rsid w:val="0E3B0B4C"/>
    <w:rsid w:val="0E3BAD5C"/>
    <w:rsid w:val="0E466D97"/>
    <w:rsid w:val="0E4BDC7A"/>
    <w:rsid w:val="0E51C09E"/>
    <w:rsid w:val="0E5776B8"/>
    <w:rsid w:val="0E6612AB"/>
    <w:rsid w:val="0E66FA04"/>
    <w:rsid w:val="0E79C294"/>
    <w:rsid w:val="0E7D876A"/>
    <w:rsid w:val="0E7F39A5"/>
    <w:rsid w:val="0E7F5527"/>
    <w:rsid w:val="0E96756E"/>
    <w:rsid w:val="0E9AA8E9"/>
    <w:rsid w:val="0EA847FC"/>
    <w:rsid w:val="0EB3918E"/>
    <w:rsid w:val="0EB8799B"/>
    <w:rsid w:val="0EC4F002"/>
    <w:rsid w:val="0ECF232A"/>
    <w:rsid w:val="0EE0922C"/>
    <w:rsid w:val="0EE19A2D"/>
    <w:rsid w:val="0EE297D4"/>
    <w:rsid w:val="0EE3B44F"/>
    <w:rsid w:val="0EFDAA9D"/>
    <w:rsid w:val="0EFF4C84"/>
    <w:rsid w:val="0F0E12C4"/>
    <w:rsid w:val="0F1739FC"/>
    <w:rsid w:val="0F433404"/>
    <w:rsid w:val="0F49725D"/>
    <w:rsid w:val="0F523E1E"/>
    <w:rsid w:val="0F57E9FA"/>
    <w:rsid w:val="0F5962C0"/>
    <w:rsid w:val="0F600956"/>
    <w:rsid w:val="0F621E19"/>
    <w:rsid w:val="0F668E39"/>
    <w:rsid w:val="0F7935E4"/>
    <w:rsid w:val="0F7A5510"/>
    <w:rsid w:val="0F80DBBD"/>
    <w:rsid w:val="0F886E68"/>
    <w:rsid w:val="0FA6961E"/>
    <w:rsid w:val="0FA7C42C"/>
    <w:rsid w:val="0FB8C9A4"/>
    <w:rsid w:val="0FC01816"/>
    <w:rsid w:val="0FC48865"/>
    <w:rsid w:val="0FCA28CA"/>
    <w:rsid w:val="0FD3DE4F"/>
    <w:rsid w:val="0FF5DFCB"/>
    <w:rsid w:val="10088563"/>
    <w:rsid w:val="100B4BAE"/>
    <w:rsid w:val="102538AD"/>
    <w:rsid w:val="1033B975"/>
    <w:rsid w:val="10399586"/>
    <w:rsid w:val="105756D8"/>
    <w:rsid w:val="1058BF2B"/>
    <w:rsid w:val="1062328B"/>
    <w:rsid w:val="1092EC4D"/>
    <w:rsid w:val="10B8AFAB"/>
    <w:rsid w:val="10C98757"/>
    <w:rsid w:val="10CCAF49"/>
    <w:rsid w:val="10CD8366"/>
    <w:rsid w:val="10D68B57"/>
    <w:rsid w:val="10E36BF3"/>
    <w:rsid w:val="10E7ECA3"/>
    <w:rsid w:val="10E8AAFD"/>
    <w:rsid w:val="11010E74"/>
    <w:rsid w:val="110F2337"/>
    <w:rsid w:val="1117D55C"/>
    <w:rsid w:val="111A11D0"/>
    <w:rsid w:val="11337BB3"/>
    <w:rsid w:val="113C87D7"/>
    <w:rsid w:val="113EBD25"/>
    <w:rsid w:val="114257F9"/>
    <w:rsid w:val="1143C40B"/>
    <w:rsid w:val="115415C2"/>
    <w:rsid w:val="116CF52A"/>
    <w:rsid w:val="118FCF7F"/>
    <w:rsid w:val="1191B55C"/>
    <w:rsid w:val="1195C8E4"/>
    <w:rsid w:val="11B1BD65"/>
    <w:rsid w:val="11DAB057"/>
    <w:rsid w:val="11DC60E0"/>
    <w:rsid w:val="11DF2880"/>
    <w:rsid w:val="11DF3D2C"/>
    <w:rsid w:val="11EC1BDD"/>
    <w:rsid w:val="11F8212C"/>
    <w:rsid w:val="11FBB851"/>
    <w:rsid w:val="11FC3FDD"/>
    <w:rsid w:val="11FDB648"/>
    <w:rsid w:val="12137FBB"/>
    <w:rsid w:val="121446AE"/>
    <w:rsid w:val="1222BEC2"/>
    <w:rsid w:val="1234C290"/>
    <w:rsid w:val="12381ACD"/>
    <w:rsid w:val="1239E1C0"/>
    <w:rsid w:val="12457C0C"/>
    <w:rsid w:val="1260B5B8"/>
    <w:rsid w:val="126EC450"/>
    <w:rsid w:val="1274094D"/>
    <w:rsid w:val="127B4045"/>
    <w:rsid w:val="128CA5DA"/>
    <w:rsid w:val="128F5170"/>
    <w:rsid w:val="129513AE"/>
    <w:rsid w:val="12AAD295"/>
    <w:rsid w:val="12C0F41D"/>
    <w:rsid w:val="12C90C8E"/>
    <w:rsid w:val="12CEADFD"/>
    <w:rsid w:val="12D06DD9"/>
    <w:rsid w:val="12D5B23F"/>
    <w:rsid w:val="12E825F2"/>
    <w:rsid w:val="12E906D1"/>
    <w:rsid w:val="12F03E13"/>
    <w:rsid w:val="12F48B47"/>
    <w:rsid w:val="12F8B8A9"/>
    <w:rsid w:val="12F95868"/>
    <w:rsid w:val="12FDC6FF"/>
    <w:rsid w:val="13143475"/>
    <w:rsid w:val="1324E662"/>
    <w:rsid w:val="132867D0"/>
    <w:rsid w:val="132B3124"/>
    <w:rsid w:val="1363159C"/>
    <w:rsid w:val="1375A528"/>
    <w:rsid w:val="13862781"/>
    <w:rsid w:val="1395A2C8"/>
    <w:rsid w:val="139855EF"/>
    <w:rsid w:val="13EC0E43"/>
    <w:rsid w:val="13FEFFA8"/>
    <w:rsid w:val="140C95A7"/>
    <w:rsid w:val="1417354C"/>
    <w:rsid w:val="1426A6D0"/>
    <w:rsid w:val="143A9E06"/>
    <w:rsid w:val="144ACAA0"/>
    <w:rsid w:val="1458405F"/>
    <w:rsid w:val="14665C98"/>
    <w:rsid w:val="1467EE67"/>
    <w:rsid w:val="14785720"/>
    <w:rsid w:val="14804D49"/>
    <w:rsid w:val="148730B5"/>
    <w:rsid w:val="1487AAC9"/>
    <w:rsid w:val="14938670"/>
    <w:rsid w:val="1497AF14"/>
    <w:rsid w:val="14A5CD3A"/>
    <w:rsid w:val="14B7CF57"/>
    <w:rsid w:val="14BC4F88"/>
    <w:rsid w:val="14E02AC0"/>
    <w:rsid w:val="15125C73"/>
    <w:rsid w:val="15159479"/>
    <w:rsid w:val="1517635B"/>
    <w:rsid w:val="151C392E"/>
    <w:rsid w:val="152EB1B9"/>
    <w:rsid w:val="15353750"/>
    <w:rsid w:val="1548A7CE"/>
    <w:rsid w:val="1551DB5D"/>
    <w:rsid w:val="155E86D2"/>
    <w:rsid w:val="1566E701"/>
    <w:rsid w:val="1570C6E0"/>
    <w:rsid w:val="15A05022"/>
    <w:rsid w:val="15A8013F"/>
    <w:rsid w:val="15B219AE"/>
    <w:rsid w:val="15B2E18A"/>
    <w:rsid w:val="15D59760"/>
    <w:rsid w:val="15D92058"/>
    <w:rsid w:val="15E0D093"/>
    <w:rsid w:val="15E13273"/>
    <w:rsid w:val="15E4CE93"/>
    <w:rsid w:val="15EF539F"/>
    <w:rsid w:val="15EF9A45"/>
    <w:rsid w:val="15F1C480"/>
    <w:rsid w:val="15F3F2B2"/>
    <w:rsid w:val="160607C7"/>
    <w:rsid w:val="161670CB"/>
    <w:rsid w:val="16283328"/>
    <w:rsid w:val="162CE242"/>
    <w:rsid w:val="164594D3"/>
    <w:rsid w:val="1663A205"/>
    <w:rsid w:val="167E16DB"/>
    <w:rsid w:val="1690D59C"/>
    <w:rsid w:val="16980371"/>
    <w:rsid w:val="16AC43C0"/>
    <w:rsid w:val="16B69E48"/>
    <w:rsid w:val="16C3582C"/>
    <w:rsid w:val="16CCA82F"/>
    <w:rsid w:val="16CE3E2C"/>
    <w:rsid w:val="16CEA94E"/>
    <w:rsid w:val="16D9B00E"/>
    <w:rsid w:val="16DBE809"/>
    <w:rsid w:val="16EDFE57"/>
    <w:rsid w:val="171BB472"/>
    <w:rsid w:val="172E9DFC"/>
    <w:rsid w:val="1760A339"/>
    <w:rsid w:val="17875F33"/>
    <w:rsid w:val="1799BE77"/>
    <w:rsid w:val="179AF1AF"/>
    <w:rsid w:val="179D013B"/>
    <w:rsid w:val="17A06B5A"/>
    <w:rsid w:val="17A594EE"/>
    <w:rsid w:val="17ABC95B"/>
    <w:rsid w:val="17AD21FE"/>
    <w:rsid w:val="17AF445F"/>
    <w:rsid w:val="17B9A34D"/>
    <w:rsid w:val="17BC811E"/>
    <w:rsid w:val="17D0B33E"/>
    <w:rsid w:val="17F37F70"/>
    <w:rsid w:val="17FFB23D"/>
    <w:rsid w:val="1802065B"/>
    <w:rsid w:val="1818D0D8"/>
    <w:rsid w:val="183B511E"/>
    <w:rsid w:val="183FBE43"/>
    <w:rsid w:val="18571D67"/>
    <w:rsid w:val="18603703"/>
    <w:rsid w:val="18685CB5"/>
    <w:rsid w:val="186BA46A"/>
    <w:rsid w:val="187C019F"/>
    <w:rsid w:val="187D5494"/>
    <w:rsid w:val="1882B0A2"/>
    <w:rsid w:val="18965EDD"/>
    <w:rsid w:val="189A9E5F"/>
    <w:rsid w:val="18C63CE4"/>
    <w:rsid w:val="18C8CF45"/>
    <w:rsid w:val="18CD17F5"/>
    <w:rsid w:val="18DABC94"/>
    <w:rsid w:val="18DCD43D"/>
    <w:rsid w:val="18E3A7F9"/>
    <w:rsid w:val="18F663E8"/>
    <w:rsid w:val="190970BA"/>
    <w:rsid w:val="19099E73"/>
    <w:rsid w:val="19254478"/>
    <w:rsid w:val="1945C1E8"/>
    <w:rsid w:val="19482F9B"/>
    <w:rsid w:val="194FCEEA"/>
    <w:rsid w:val="195A446D"/>
    <w:rsid w:val="1969B5FD"/>
    <w:rsid w:val="197C0411"/>
    <w:rsid w:val="197F0E1E"/>
    <w:rsid w:val="1986C0C8"/>
    <w:rsid w:val="19C5FC4D"/>
    <w:rsid w:val="19D83DC4"/>
    <w:rsid w:val="19E2BD3F"/>
    <w:rsid w:val="19E51C12"/>
    <w:rsid w:val="19E91342"/>
    <w:rsid w:val="19F8AA54"/>
    <w:rsid w:val="1A077A9C"/>
    <w:rsid w:val="1A1A6E0E"/>
    <w:rsid w:val="1A1AE6B8"/>
    <w:rsid w:val="1A256AD7"/>
    <w:rsid w:val="1A278F1E"/>
    <w:rsid w:val="1A421E97"/>
    <w:rsid w:val="1A489EB5"/>
    <w:rsid w:val="1A4A8626"/>
    <w:rsid w:val="1A7F68C1"/>
    <w:rsid w:val="1A8C52B1"/>
    <w:rsid w:val="1A9B30B6"/>
    <w:rsid w:val="1AA102E4"/>
    <w:rsid w:val="1AB64921"/>
    <w:rsid w:val="1ABC07E4"/>
    <w:rsid w:val="1ACEDA06"/>
    <w:rsid w:val="1ADD35B0"/>
    <w:rsid w:val="1ADE2B54"/>
    <w:rsid w:val="1AE09C0A"/>
    <w:rsid w:val="1AEC911B"/>
    <w:rsid w:val="1AF2AE0F"/>
    <w:rsid w:val="1B0147E7"/>
    <w:rsid w:val="1B02C1E9"/>
    <w:rsid w:val="1B02E639"/>
    <w:rsid w:val="1B0824C9"/>
    <w:rsid w:val="1B085400"/>
    <w:rsid w:val="1B0A1F81"/>
    <w:rsid w:val="1B0CA4ED"/>
    <w:rsid w:val="1B147305"/>
    <w:rsid w:val="1B21498C"/>
    <w:rsid w:val="1B34499B"/>
    <w:rsid w:val="1B37261C"/>
    <w:rsid w:val="1B37614F"/>
    <w:rsid w:val="1B482F1D"/>
    <w:rsid w:val="1B4C1E35"/>
    <w:rsid w:val="1B4D698F"/>
    <w:rsid w:val="1B55BB46"/>
    <w:rsid w:val="1B5CB654"/>
    <w:rsid w:val="1B781109"/>
    <w:rsid w:val="1B8104C2"/>
    <w:rsid w:val="1BAC859A"/>
    <w:rsid w:val="1BBD654C"/>
    <w:rsid w:val="1BC91B93"/>
    <w:rsid w:val="1BCF1105"/>
    <w:rsid w:val="1BE73A4C"/>
    <w:rsid w:val="1BEDEA3B"/>
    <w:rsid w:val="1BEED6AD"/>
    <w:rsid w:val="1BF201F8"/>
    <w:rsid w:val="1BFFF869"/>
    <w:rsid w:val="1C0AE011"/>
    <w:rsid w:val="1C0CB9CF"/>
    <w:rsid w:val="1C1CD6CC"/>
    <w:rsid w:val="1C67E426"/>
    <w:rsid w:val="1C69F1B8"/>
    <w:rsid w:val="1C7154E9"/>
    <w:rsid w:val="1C786E99"/>
    <w:rsid w:val="1C868F60"/>
    <w:rsid w:val="1C9D0AB0"/>
    <w:rsid w:val="1C9D1848"/>
    <w:rsid w:val="1CDDC232"/>
    <w:rsid w:val="1CF0E437"/>
    <w:rsid w:val="1CF77257"/>
    <w:rsid w:val="1CF9A4FF"/>
    <w:rsid w:val="1CFDAAEA"/>
    <w:rsid w:val="1D02A2D7"/>
    <w:rsid w:val="1D170A19"/>
    <w:rsid w:val="1D1B0980"/>
    <w:rsid w:val="1D3BB33D"/>
    <w:rsid w:val="1D3C1B9E"/>
    <w:rsid w:val="1D457189"/>
    <w:rsid w:val="1D4B025C"/>
    <w:rsid w:val="1D50DC7A"/>
    <w:rsid w:val="1D6CB01D"/>
    <w:rsid w:val="1D77321B"/>
    <w:rsid w:val="1D81D9FB"/>
    <w:rsid w:val="1D8908DF"/>
    <w:rsid w:val="1D89FB92"/>
    <w:rsid w:val="1D91FBFC"/>
    <w:rsid w:val="1D94E4F3"/>
    <w:rsid w:val="1D98192A"/>
    <w:rsid w:val="1DA56CE4"/>
    <w:rsid w:val="1DAA064A"/>
    <w:rsid w:val="1DB31324"/>
    <w:rsid w:val="1DE326BE"/>
    <w:rsid w:val="1DE661FF"/>
    <w:rsid w:val="1DF5139B"/>
    <w:rsid w:val="1E025AA9"/>
    <w:rsid w:val="1E0A1135"/>
    <w:rsid w:val="1E1089C1"/>
    <w:rsid w:val="1E267FC5"/>
    <w:rsid w:val="1E33B196"/>
    <w:rsid w:val="1E34B1D2"/>
    <w:rsid w:val="1E36F72C"/>
    <w:rsid w:val="1E47E75B"/>
    <w:rsid w:val="1E4F8C54"/>
    <w:rsid w:val="1E67B76D"/>
    <w:rsid w:val="1E80BB5B"/>
    <w:rsid w:val="1E81B7FF"/>
    <w:rsid w:val="1E981E43"/>
    <w:rsid w:val="1E99044D"/>
    <w:rsid w:val="1E990B32"/>
    <w:rsid w:val="1EA04103"/>
    <w:rsid w:val="1EA5D57F"/>
    <w:rsid w:val="1EB3C482"/>
    <w:rsid w:val="1EB886CB"/>
    <w:rsid w:val="1EBA3EFA"/>
    <w:rsid w:val="1EBD8084"/>
    <w:rsid w:val="1ED17282"/>
    <w:rsid w:val="1EDDBEF7"/>
    <w:rsid w:val="1EE801AD"/>
    <w:rsid w:val="1F14E75B"/>
    <w:rsid w:val="1F2B73B4"/>
    <w:rsid w:val="1F343BD3"/>
    <w:rsid w:val="1F39C607"/>
    <w:rsid w:val="1F42A108"/>
    <w:rsid w:val="1F45D6AB"/>
    <w:rsid w:val="1F4EF940"/>
    <w:rsid w:val="1F55C337"/>
    <w:rsid w:val="1F5B5767"/>
    <w:rsid w:val="1F608F4E"/>
    <w:rsid w:val="1F630513"/>
    <w:rsid w:val="1F8ABF39"/>
    <w:rsid w:val="1F9265B7"/>
    <w:rsid w:val="1F982829"/>
    <w:rsid w:val="1FA14377"/>
    <w:rsid w:val="1FBC5D94"/>
    <w:rsid w:val="1FCEEA7F"/>
    <w:rsid w:val="1FDC86AA"/>
    <w:rsid w:val="1FDC920B"/>
    <w:rsid w:val="1FF395D4"/>
    <w:rsid w:val="2000AF92"/>
    <w:rsid w:val="200D3A33"/>
    <w:rsid w:val="201BB5D0"/>
    <w:rsid w:val="20221C55"/>
    <w:rsid w:val="2029D78D"/>
    <w:rsid w:val="203821A1"/>
    <w:rsid w:val="2047490D"/>
    <w:rsid w:val="20476ED2"/>
    <w:rsid w:val="204E8CA0"/>
    <w:rsid w:val="206BD8A1"/>
    <w:rsid w:val="206D8DAF"/>
    <w:rsid w:val="20714E09"/>
    <w:rsid w:val="207E0BF4"/>
    <w:rsid w:val="20B224CB"/>
    <w:rsid w:val="20BDFD45"/>
    <w:rsid w:val="21007832"/>
    <w:rsid w:val="2110E71A"/>
    <w:rsid w:val="21121A75"/>
    <w:rsid w:val="211A7398"/>
    <w:rsid w:val="2138A73B"/>
    <w:rsid w:val="213BDFD8"/>
    <w:rsid w:val="213BE34C"/>
    <w:rsid w:val="213EF622"/>
    <w:rsid w:val="2147F17F"/>
    <w:rsid w:val="21501FAC"/>
    <w:rsid w:val="21658C8A"/>
    <w:rsid w:val="216AB814"/>
    <w:rsid w:val="216C394F"/>
    <w:rsid w:val="21745BF3"/>
    <w:rsid w:val="217A82E3"/>
    <w:rsid w:val="21857535"/>
    <w:rsid w:val="219BA183"/>
    <w:rsid w:val="219D5C9B"/>
    <w:rsid w:val="21A1EC7D"/>
    <w:rsid w:val="21AC8268"/>
    <w:rsid w:val="21AF2F87"/>
    <w:rsid w:val="21B3311E"/>
    <w:rsid w:val="21DDBFF7"/>
    <w:rsid w:val="21EB94D5"/>
    <w:rsid w:val="21ECA995"/>
    <w:rsid w:val="21FF1BB6"/>
    <w:rsid w:val="2205B147"/>
    <w:rsid w:val="22105BF5"/>
    <w:rsid w:val="221915D6"/>
    <w:rsid w:val="221F16B3"/>
    <w:rsid w:val="2224D008"/>
    <w:rsid w:val="225C9A3F"/>
    <w:rsid w:val="225D6AAA"/>
    <w:rsid w:val="22695CB9"/>
    <w:rsid w:val="226B4C53"/>
    <w:rsid w:val="227C91EA"/>
    <w:rsid w:val="228E94DF"/>
    <w:rsid w:val="22A16A76"/>
    <w:rsid w:val="22C06AA7"/>
    <w:rsid w:val="22D93D05"/>
    <w:rsid w:val="22E3FC94"/>
    <w:rsid w:val="22EBF00D"/>
    <w:rsid w:val="22EC4A70"/>
    <w:rsid w:val="22F80CF4"/>
    <w:rsid w:val="230C59CC"/>
    <w:rsid w:val="23107FB7"/>
    <w:rsid w:val="231E47C8"/>
    <w:rsid w:val="231F0B1C"/>
    <w:rsid w:val="2331BBE0"/>
    <w:rsid w:val="2336C9F3"/>
    <w:rsid w:val="233B9602"/>
    <w:rsid w:val="23498AA0"/>
    <w:rsid w:val="234F021A"/>
    <w:rsid w:val="2350A2F7"/>
    <w:rsid w:val="235CF765"/>
    <w:rsid w:val="2361784F"/>
    <w:rsid w:val="23631960"/>
    <w:rsid w:val="236741DD"/>
    <w:rsid w:val="236C2AFB"/>
    <w:rsid w:val="23717878"/>
    <w:rsid w:val="2376F0CF"/>
    <w:rsid w:val="2396F13E"/>
    <w:rsid w:val="23995731"/>
    <w:rsid w:val="23A8FE71"/>
    <w:rsid w:val="23C26512"/>
    <w:rsid w:val="23C45CF8"/>
    <w:rsid w:val="23D7D3AA"/>
    <w:rsid w:val="23DAE0E4"/>
    <w:rsid w:val="23E02DB4"/>
    <w:rsid w:val="23EEB784"/>
    <w:rsid w:val="2404B9A7"/>
    <w:rsid w:val="240E7D68"/>
    <w:rsid w:val="240F56AB"/>
    <w:rsid w:val="242B2987"/>
    <w:rsid w:val="2451CA1A"/>
    <w:rsid w:val="2461CBFA"/>
    <w:rsid w:val="24631182"/>
    <w:rsid w:val="246330B3"/>
    <w:rsid w:val="24693C3A"/>
    <w:rsid w:val="24753998"/>
    <w:rsid w:val="247DC9D1"/>
    <w:rsid w:val="2487ED37"/>
    <w:rsid w:val="248BE4EC"/>
    <w:rsid w:val="249BAE20"/>
    <w:rsid w:val="24D2FB24"/>
    <w:rsid w:val="24DD369B"/>
    <w:rsid w:val="24DDB448"/>
    <w:rsid w:val="24DFFC83"/>
    <w:rsid w:val="24E2DB02"/>
    <w:rsid w:val="24E37E9D"/>
    <w:rsid w:val="24EB4487"/>
    <w:rsid w:val="24EE3AEA"/>
    <w:rsid w:val="24F3ED5B"/>
    <w:rsid w:val="24F88957"/>
    <w:rsid w:val="24FD48B0"/>
    <w:rsid w:val="251CF4D6"/>
    <w:rsid w:val="2522C863"/>
    <w:rsid w:val="25378259"/>
    <w:rsid w:val="254355FC"/>
    <w:rsid w:val="25478ABB"/>
    <w:rsid w:val="255CF2D1"/>
    <w:rsid w:val="256AB56F"/>
    <w:rsid w:val="256D795A"/>
    <w:rsid w:val="2570C1FD"/>
    <w:rsid w:val="257624F7"/>
    <w:rsid w:val="2582D812"/>
    <w:rsid w:val="25B44DD4"/>
    <w:rsid w:val="25D847ED"/>
    <w:rsid w:val="25E3173F"/>
    <w:rsid w:val="25ED2375"/>
    <w:rsid w:val="25F520F9"/>
    <w:rsid w:val="25F64060"/>
    <w:rsid w:val="25F98FA6"/>
    <w:rsid w:val="2601AC61"/>
    <w:rsid w:val="26125694"/>
    <w:rsid w:val="2613E253"/>
    <w:rsid w:val="26261FEB"/>
    <w:rsid w:val="26351700"/>
    <w:rsid w:val="264C59BA"/>
    <w:rsid w:val="267737E5"/>
    <w:rsid w:val="267C5D87"/>
    <w:rsid w:val="267E4877"/>
    <w:rsid w:val="268DB6DA"/>
    <w:rsid w:val="268EB4DE"/>
    <w:rsid w:val="26A25C14"/>
    <w:rsid w:val="26C13D56"/>
    <w:rsid w:val="26C63C5B"/>
    <w:rsid w:val="26D352BA"/>
    <w:rsid w:val="26D50D4F"/>
    <w:rsid w:val="26DA459D"/>
    <w:rsid w:val="26E26760"/>
    <w:rsid w:val="27045901"/>
    <w:rsid w:val="271FD5D0"/>
    <w:rsid w:val="27341E22"/>
    <w:rsid w:val="27437BC9"/>
    <w:rsid w:val="27567226"/>
    <w:rsid w:val="2759F264"/>
    <w:rsid w:val="2768568B"/>
    <w:rsid w:val="27766646"/>
    <w:rsid w:val="27A6259C"/>
    <w:rsid w:val="27B3AAA6"/>
    <w:rsid w:val="27B5542E"/>
    <w:rsid w:val="27C21166"/>
    <w:rsid w:val="27C24D97"/>
    <w:rsid w:val="2808CB80"/>
    <w:rsid w:val="280AF549"/>
    <w:rsid w:val="281FF4C3"/>
    <w:rsid w:val="2825B2DC"/>
    <w:rsid w:val="2829873B"/>
    <w:rsid w:val="285AEACB"/>
    <w:rsid w:val="286FA309"/>
    <w:rsid w:val="2877909D"/>
    <w:rsid w:val="28813026"/>
    <w:rsid w:val="288360D5"/>
    <w:rsid w:val="288492CA"/>
    <w:rsid w:val="288691C6"/>
    <w:rsid w:val="2893EBCE"/>
    <w:rsid w:val="28C610B6"/>
    <w:rsid w:val="28D9424F"/>
    <w:rsid w:val="28DA7CD2"/>
    <w:rsid w:val="28DBAD1A"/>
    <w:rsid w:val="28E05CF3"/>
    <w:rsid w:val="28F1A063"/>
    <w:rsid w:val="28F4EDC6"/>
    <w:rsid w:val="28FB7B8F"/>
    <w:rsid w:val="28FE7A84"/>
    <w:rsid w:val="28FF15E5"/>
    <w:rsid w:val="290A92F4"/>
    <w:rsid w:val="290B98DE"/>
    <w:rsid w:val="29254610"/>
    <w:rsid w:val="29358A20"/>
    <w:rsid w:val="2936E613"/>
    <w:rsid w:val="2940454B"/>
    <w:rsid w:val="2940C40B"/>
    <w:rsid w:val="29557721"/>
    <w:rsid w:val="2961E7A7"/>
    <w:rsid w:val="2966CA99"/>
    <w:rsid w:val="297CB299"/>
    <w:rsid w:val="297D20B8"/>
    <w:rsid w:val="298BF94F"/>
    <w:rsid w:val="299D298B"/>
    <w:rsid w:val="29A883B0"/>
    <w:rsid w:val="29AE2071"/>
    <w:rsid w:val="29B8D212"/>
    <w:rsid w:val="29B9EED3"/>
    <w:rsid w:val="29C4FF97"/>
    <w:rsid w:val="29C56032"/>
    <w:rsid w:val="29C57928"/>
    <w:rsid w:val="29C87AF0"/>
    <w:rsid w:val="29D0C768"/>
    <w:rsid w:val="29D4C940"/>
    <w:rsid w:val="29D77C03"/>
    <w:rsid w:val="29E489B7"/>
    <w:rsid w:val="2A129905"/>
    <w:rsid w:val="2A229F07"/>
    <w:rsid w:val="2A288265"/>
    <w:rsid w:val="2A3264EC"/>
    <w:rsid w:val="2A3AB504"/>
    <w:rsid w:val="2A3B8AD3"/>
    <w:rsid w:val="2A7E014C"/>
    <w:rsid w:val="2A7F39FA"/>
    <w:rsid w:val="2A875F4B"/>
    <w:rsid w:val="2A8A3466"/>
    <w:rsid w:val="2A8D8071"/>
    <w:rsid w:val="2A90E8FD"/>
    <w:rsid w:val="2A94172B"/>
    <w:rsid w:val="2A996973"/>
    <w:rsid w:val="2A9B79D5"/>
    <w:rsid w:val="2AA7B1A9"/>
    <w:rsid w:val="2AB56F00"/>
    <w:rsid w:val="2AB74C30"/>
    <w:rsid w:val="2AD089FD"/>
    <w:rsid w:val="2AEEDDDB"/>
    <w:rsid w:val="2AF765FF"/>
    <w:rsid w:val="2B00F8CC"/>
    <w:rsid w:val="2B0B8BAD"/>
    <w:rsid w:val="2B0FA905"/>
    <w:rsid w:val="2B15297E"/>
    <w:rsid w:val="2B174CB1"/>
    <w:rsid w:val="2B1B12B0"/>
    <w:rsid w:val="2B1D995A"/>
    <w:rsid w:val="2B2F1DBC"/>
    <w:rsid w:val="2B34C65C"/>
    <w:rsid w:val="2B3995F4"/>
    <w:rsid w:val="2B3D5FF8"/>
    <w:rsid w:val="2B5A9291"/>
    <w:rsid w:val="2B743128"/>
    <w:rsid w:val="2B878BE0"/>
    <w:rsid w:val="2B9063D1"/>
    <w:rsid w:val="2B9F7B80"/>
    <w:rsid w:val="2BAA7014"/>
    <w:rsid w:val="2BB94647"/>
    <w:rsid w:val="2BBE9C47"/>
    <w:rsid w:val="2BC38548"/>
    <w:rsid w:val="2BD72873"/>
    <w:rsid w:val="2BF12E8F"/>
    <w:rsid w:val="2BFB6337"/>
    <w:rsid w:val="2BFBF122"/>
    <w:rsid w:val="2C0B16FD"/>
    <w:rsid w:val="2C0FE3D8"/>
    <w:rsid w:val="2C2B3A5E"/>
    <w:rsid w:val="2C2FD26B"/>
    <w:rsid w:val="2C417C18"/>
    <w:rsid w:val="2C62139C"/>
    <w:rsid w:val="2C654D0C"/>
    <w:rsid w:val="2C66F26B"/>
    <w:rsid w:val="2C68C12C"/>
    <w:rsid w:val="2C6AC6F7"/>
    <w:rsid w:val="2C70CE93"/>
    <w:rsid w:val="2C70FCD6"/>
    <w:rsid w:val="2C73B597"/>
    <w:rsid w:val="2C7AE0E5"/>
    <w:rsid w:val="2C7CD015"/>
    <w:rsid w:val="2C800250"/>
    <w:rsid w:val="2C817C44"/>
    <w:rsid w:val="2C8356A5"/>
    <w:rsid w:val="2C96F93A"/>
    <w:rsid w:val="2CA9BFDE"/>
    <w:rsid w:val="2CAFCF34"/>
    <w:rsid w:val="2CBEF2D6"/>
    <w:rsid w:val="2CCE37FA"/>
    <w:rsid w:val="2CD479F8"/>
    <w:rsid w:val="2CD7CD12"/>
    <w:rsid w:val="2CD9686F"/>
    <w:rsid w:val="2CDECCB7"/>
    <w:rsid w:val="2CE999FC"/>
    <w:rsid w:val="2D1DF9BC"/>
    <w:rsid w:val="2D2B3054"/>
    <w:rsid w:val="2D5089D5"/>
    <w:rsid w:val="2D5E169F"/>
    <w:rsid w:val="2D5F55A9"/>
    <w:rsid w:val="2D60DD7F"/>
    <w:rsid w:val="2D7CAA75"/>
    <w:rsid w:val="2D815F2C"/>
    <w:rsid w:val="2D8AD97F"/>
    <w:rsid w:val="2DA114C2"/>
    <w:rsid w:val="2DB7481D"/>
    <w:rsid w:val="2DB77861"/>
    <w:rsid w:val="2DCDA9C9"/>
    <w:rsid w:val="2DD3355C"/>
    <w:rsid w:val="2DD85A72"/>
    <w:rsid w:val="2DE1C9C5"/>
    <w:rsid w:val="2DEC42F4"/>
    <w:rsid w:val="2DECDAF7"/>
    <w:rsid w:val="2DFAA00A"/>
    <w:rsid w:val="2DFCE8AD"/>
    <w:rsid w:val="2E1DC827"/>
    <w:rsid w:val="2E20B38A"/>
    <w:rsid w:val="2E237258"/>
    <w:rsid w:val="2E36903A"/>
    <w:rsid w:val="2E3FDD7A"/>
    <w:rsid w:val="2E532B34"/>
    <w:rsid w:val="2E5E6160"/>
    <w:rsid w:val="2E6652BE"/>
    <w:rsid w:val="2E6763B5"/>
    <w:rsid w:val="2E7196D0"/>
    <w:rsid w:val="2E7CC2E8"/>
    <w:rsid w:val="2E7D213E"/>
    <w:rsid w:val="2E827E13"/>
    <w:rsid w:val="2E90D8A2"/>
    <w:rsid w:val="2E9CFBED"/>
    <w:rsid w:val="2EA81F09"/>
    <w:rsid w:val="2EB3F950"/>
    <w:rsid w:val="2EBC8497"/>
    <w:rsid w:val="2EC391F0"/>
    <w:rsid w:val="2ECC2F25"/>
    <w:rsid w:val="2EE8F929"/>
    <w:rsid w:val="2F11E2C8"/>
    <w:rsid w:val="2F16702E"/>
    <w:rsid w:val="2F1D1F00"/>
    <w:rsid w:val="2F1F32D6"/>
    <w:rsid w:val="2F3077FE"/>
    <w:rsid w:val="2F5BF7E1"/>
    <w:rsid w:val="2F5F6E6D"/>
    <w:rsid w:val="2F63F141"/>
    <w:rsid w:val="2F6A6463"/>
    <w:rsid w:val="2F6C355B"/>
    <w:rsid w:val="2F7566D5"/>
    <w:rsid w:val="2F7AE86E"/>
    <w:rsid w:val="2F8A9447"/>
    <w:rsid w:val="2FA0308A"/>
    <w:rsid w:val="2FA83A39"/>
    <w:rsid w:val="2FA9932F"/>
    <w:rsid w:val="2FA9EF3F"/>
    <w:rsid w:val="2FB5B2CF"/>
    <w:rsid w:val="2FB91409"/>
    <w:rsid w:val="2FC28D8B"/>
    <w:rsid w:val="2FC31E02"/>
    <w:rsid w:val="2FDDC578"/>
    <w:rsid w:val="2FE07051"/>
    <w:rsid w:val="2FE65FC0"/>
    <w:rsid w:val="2FEF9F66"/>
    <w:rsid w:val="300279BB"/>
    <w:rsid w:val="30034ECD"/>
    <w:rsid w:val="30045E83"/>
    <w:rsid w:val="30104F9F"/>
    <w:rsid w:val="301B4D91"/>
    <w:rsid w:val="301ED40D"/>
    <w:rsid w:val="3024A768"/>
    <w:rsid w:val="30272031"/>
    <w:rsid w:val="3056C5D4"/>
    <w:rsid w:val="3062287E"/>
    <w:rsid w:val="30643457"/>
    <w:rsid w:val="306574B7"/>
    <w:rsid w:val="3067FF86"/>
    <w:rsid w:val="3082F498"/>
    <w:rsid w:val="30850651"/>
    <w:rsid w:val="3095B761"/>
    <w:rsid w:val="30A5B4D6"/>
    <w:rsid w:val="30A9C3FC"/>
    <w:rsid w:val="30ADB329"/>
    <w:rsid w:val="30D96E34"/>
    <w:rsid w:val="30E70CF4"/>
    <w:rsid w:val="30E7EFB9"/>
    <w:rsid w:val="310A33A2"/>
    <w:rsid w:val="3112DED2"/>
    <w:rsid w:val="31291D5E"/>
    <w:rsid w:val="312C072F"/>
    <w:rsid w:val="3137EFC9"/>
    <w:rsid w:val="313ADC46"/>
    <w:rsid w:val="313E952B"/>
    <w:rsid w:val="3140CA41"/>
    <w:rsid w:val="316696E5"/>
    <w:rsid w:val="31671ED5"/>
    <w:rsid w:val="316F304C"/>
    <w:rsid w:val="317D1D58"/>
    <w:rsid w:val="3194A9BA"/>
    <w:rsid w:val="31AA6D80"/>
    <w:rsid w:val="31D74246"/>
    <w:rsid w:val="31E0BFFC"/>
    <w:rsid w:val="31EDC416"/>
    <w:rsid w:val="31F0C535"/>
    <w:rsid w:val="321085F1"/>
    <w:rsid w:val="3219CFCA"/>
    <w:rsid w:val="322AA222"/>
    <w:rsid w:val="322CFD89"/>
    <w:rsid w:val="323626F8"/>
    <w:rsid w:val="323B12B5"/>
    <w:rsid w:val="32443E89"/>
    <w:rsid w:val="324C197B"/>
    <w:rsid w:val="324EF6EE"/>
    <w:rsid w:val="324FC794"/>
    <w:rsid w:val="3259E65B"/>
    <w:rsid w:val="325D9962"/>
    <w:rsid w:val="3262BC09"/>
    <w:rsid w:val="3267F659"/>
    <w:rsid w:val="3283D228"/>
    <w:rsid w:val="328B534B"/>
    <w:rsid w:val="32A7BEC7"/>
    <w:rsid w:val="32B34B6D"/>
    <w:rsid w:val="32B6FDC6"/>
    <w:rsid w:val="32BF3CDC"/>
    <w:rsid w:val="32C1D8E8"/>
    <w:rsid w:val="32CF49B7"/>
    <w:rsid w:val="32D98774"/>
    <w:rsid w:val="32DE375B"/>
    <w:rsid w:val="32E6D863"/>
    <w:rsid w:val="331407A1"/>
    <w:rsid w:val="333C13B6"/>
    <w:rsid w:val="3340BC6D"/>
    <w:rsid w:val="3343A968"/>
    <w:rsid w:val="334DEA1F"/>
    <w:rsid w:val="33595CAB"/>
    <w:rsid w:val="335FF1E1"/>
    <w:rsid w:val="3361ECAC"/>
    <w:rsid w:val="336A2E93"/>
    <w:rsid w:val="337F6500"/>
    <w:rsid w:val="3394278F"/>
    <w:rsid w:val="3394820D"/>
    <w:rsid w:val="339F7DC9"/>
    <w:rsid w:val="33A97038"/>
    <w:rsid w:val="33A9E937"/>
    <w:rsid w:val="33AD121A"/>
    <w:rsid w:val="33B1CF42"/>
    <w:rsid w:val="33C1BC89"/>
    <w:rsid w:val="33CA7DF5"/>
    <w:rsid w:val="33CF5ED5"/>
    <w:rsid w:val="33F2DD9F"/>
    <w:rsid w:val="33F6BB38"/>
    <w:rsid w:val="34088278"/>
    <w:rsid w:val="3409B368"/>
    <w:rsid w:val="340AE675"/>
    <w:rsid w:val="340C2056"/>
    <w:rsid w:val="341085DF"/>
    <w:rsid w:val="34206BE5"/>
    <w:rsid w:val="342189B4"/>
    <w:rsid w:val="342372C5"/>
    <w:rsid w:val="342723AC"/>
    <w:rsid w:val="3434FA20"/>
    <w:rsid w:val="34355BDD"/>
    <w:rsid w:val="343DC771"/>
    <w:rsid w:val="34460DA8"/>
    <w:rsid w:val="3466E8BC"/>
    <w:rsid w:val="34869488"/>
    <w:rsid w:val="34874AF7"/>
    <w:rsid w:val="3499A651"/>
    <w:rsid w:val="349D6156"/>
    <w:rsid w:val="34B5E423"/>
    <w:rsid w:val="34BC4CC7"/>
    <w:rsid w:val="34C6424F"/>
    <w:rsid w:val="34E1719B"/>
    <w:rsid w:val="34E8FE2B"/>
    <w:rsid w:val="34F2A0BB"/>
    <w:rsid w:val="34FE6142"/>
    <w:rsid w:val="34FE6709"/>
    <w:rsid w:val="3502F372"/>
    <w:rsid w:val="350A062E"/>
    <w:rsid w:val="350C223B"/>
    <w:rsid w:val="350C380B"/>
    <w:rsid w:val="350EB5F8"/>
    <w:rsid w:val="3511A58F"/>
    <w:rsid w:val="3514A57F"/>
    <w:rsid w:val="35183B10"/>
    <w:rsid w:val="351D099E"/>
    <w:rsid w:val="351FEC8C"/>
    <w:rsid w:val="3526877B"/>
    <w:rsid w:val="3537D8F0"/>
    <w:rsid w:val="354C55ED"/>
    <w:rsid w:val="354E37C0"/>
    <w:rsid w:val="355EB6F6"/>
    <w:rsid w:val="35678D66"/>
    <w:rsid w:val="35686852"/>
    <w:rsid w:val="3569B014"/>
    <w:rsid w:val="356DD735"/>
    <w:rsid w:val="35718F0C"/>
    <w:rsid w:val="357DEED6"/>
    <w:rsid w:val="358A193F"/>
    <w:rsid w:val="358DA61F"/>
    <w:rsid w:val="35A6A2D1"/>
    <w:rsid w:val="35B74E30"/>
    <w:rsid w:val="35BAD871"/>
    <w:rsid w:val="35BBB6CE"/>
    <w:rsid w:val="35BEF2D8"/>
    <w:rsid w:val="35C30D39"/>
    <w:rsid w:val="35CDE43B"/>
    <w:rsid w:val="35D76F64"/>
    <w:rsid w:val="35E2EB56"/>
    <w:rsid w:val="35F658BA"/>
    <w:rsid w:val="35FABC4F"/>
    <w:rsid w:val="36049E39"/>
    <w:rsid w:val="36134313"/>
    <w:rsid w:val="36153791"/>
    <w:rsid w:val="361DE4CC"/>
    <w:rsid w:val="36234372"/>
    <w:rsid w:val="36289A85"/>
    <w:rsid w:val="36347034"/>
    <w:rsid w:val="364B9067"/>
    <w:rsid w:val="364DF4BA"/>
    <w:rsid w:val="36572635"/>
    <w:rsid w:val="36586C9F"/>
    <w:rsid w:val="3659DEB9"/>
    <w:rsid w:val="3674D15A"/>
    <w:rsid w:val="3677B2BF"/>
    <w:rsid w:val="367A34A1"/>
    <w:rsid w:val="369F5989"/>
    <w:rsid w:val="36B22F90"/>
    <w:rsid w:val="36B5687C"/>
    <w:rsid w:val="36D29BC3"/>
    <w:rsid w:val="36E6A9F8"/>
    <w:rsid w:val="36EC1E83"/>
    <w:rsid w:val="36F6C2FD"/>
    <w:rsid w:val="3703CED3"/>
    <w:rsid w:val="370C7791"/>
    <w:rsid w:val="371B291F"/>
    <w:rsid w:val="3727C0AB"/>
    <w:rsid w:val="37288F12"/>
    <w:rsid w:val="372D778C"/>
    <w:rsid w:val="3738C3A1"/>
    <w:rsid w:val="3742E146"/>
    <w:rsid w:val="37477B48"/>
    <w:rsid w:val="3762EDF6"/>
    <w:rsid w:val="3763DB85"/>
    <w:rsid w:val="3764BBE2"/>
    <w:rsid w:val="3771D657"/>
    <w:rsid w:val="3775EF35"/>
    <w:rsid w:val="377EA540"/>
    <w:rsid w:val="37867069"/>
    <w:rsid w:val="378AA877"/>
    <w:rsid w:val="3793F208"/>
    <w:rsid w:val="37A611AC"/>
    <w:rsid w:val="37B228F8"/>
    <w:rsid w:val="37B41A3C"/>
    <w:rsid w:val="37B93032"/>
    <w:rsid w:val="37BCC0AA"/>
    <w:rsid w:val="37D4A229"/>
    <w:rsid w:val="37F25509"/>
    <w:rsid w:val="37F5B044"/>
    <w:rsid w:val="380117DC"/>
    <w:rsid w:val="38067684"/>
    <w:rsid w:val="3815B68F"/>
    <w:rsid w:val="381C4A99"/>
    <w:rsid w:val="3825273A"/>
    <w:rsid w:val="382585E4"/>
    <w:rsid w:val="383DB26B"/>
    <w:rsid w:val="386BD851"/>
    <w:rsid w:val="3870B4B0"/>
    <w:rsid w:val="38756375"/>
    <w:rsid w:val="387D9F77"/>
    <w:rsid w:val="3885FA72"/>
    <w:rsid w:val="388C53B7"/>
    <w:rsid w:val="389F36F7"/>
    <w:rsid w:val="38B677EA"/>
    <w:rsid w:val="38BE5057"/>
    <w:rsid w:val="38BF2C39"/>
    <w:rsid w:val="38CB80B2"/>
    <w:rsid w:val="38D7A17A"/>
    <w:rsid w:val="38EE2C91"/>
    <w:rsid w:val="38FC8D0D"/>
    <w:rsid w:val="39085917"/>
    <w:rsid w:val="39393FBB"/>
    <w:rsid w:val="394ED15A"/>
    <w:rsid w:val="39514D64"/>
    <w:rsid w:val="39532108"/>
    <w:rsid w:val="39589D3B"/>
    <w:rsid w:val="3968EB71"/>
    <w:rsid w:val="39848788"/>
    <w:rsid w:val="399655B5"/>
    <w:rsid w:val="399939EF"/>
    <w:rsid w:val="39A111CD"/>
    <w:rsid w:val="39A6CBC5"/>
    <w:rsid w:val="39B13FBA"/>
    <w:rsid w:val="39D50ACB"/>
    <w:rsid w:val="39D767B0"/>
    <w:rsid w:val="39E2661D"/>
    <w:rsid w:val="39E9C9FF"/>
    <w:rsid w:val="39EBA694"/>
    <w:rsid w:val="39EFC51B"/>
    <w:rsid w:val="39FE0C84"/>
    <w:rsid w:val="3A110CCA"/>
    <w:rsid w:val="3A23EBEE"/>
    <w:rsid w:val="3A2AE98F"/>
    <w:rsid w:val="3A33C094"/>
    <w:rsid w:val="3A3562B5"/>
    <w:rsid w:val="3A46C527"/>
    <w:rsid w:val="3A59F074"/>
    <w:rsid w:val="3A5EA2B7"/>
    <w:rsid w:val="3A6C909C"/>
    <w:rsid w:val="3A729C7B"/>
    <w:rsid w:val="3A73A340"/>
    <w:rsid w:val="3A7FFAFD"/>
    <w:rsid w:val="3A84A43A"/>
    <w:rsid w:val="3A8C983B"/>
    <w:rsid w:val="3A8D7245"/>
    <w:rsid w:val="3AA0EE62"/>
    <w:rsid w:val="3AA21554"/>
    <w:rsid w:val="3AB4F123"/>
    <w:rsid w:val="3AB66814"/>
    <w:rsid w:val="3AB6C0CE"/>
    <w:rsid w:val="3AB6CCBB"/>
    <w:rsid w:val="3ADB0F01"/>
    <w:rsid w:val="3AE2C386"/>
    <w:rsid w:val="3AE36596"/>
    <w:rsid w:val="3AEA455F"/>
    <w:rsid w:val="3B3DD914"/>
    <w:rsid w:val="3B3E0DDC"/>
    <w:rsid w:val="3B558E7A"/>
    <w:rsid w:val="3B5AA8AA"/>
    <w:rsid w:val="3B5B7C38"/>
    <w:rsid w:val="3B5E8641"/>
    <w:rsid w:val="3B74386C"/>
    <w:rsid w:val="3B78E308"/>
    <w:rsid w:val="3B805D77"/>
    <w:rsid w:val="3B89366C"/>
    <w:rsid w:val="3B8C7ECD"/>
    <w:rsid w:val="3B8E9A32"/>
    <w:rsid w:val="3B8FB96F"/>
    <w:rsid w:val="3B917810"/>
    <w:rsid w:val="3BA85572"/>
    <w:rsid w:val="3BBB5ED0"/>
    <w:rsid w:val="3BC01473"/>
    <w:rsid w:val="3BD1CED6"/>
    <w:rsid w:val="3BD3B34F"/>
    <w:rsid w:val="3BD6E5C5"/>
    <w:rsid w:val="3BEE18AC"/>
    <w:rsid w:val="3BF79A66"/>
    <w:rsid w:val="3BFCD515"/>
    <w:rsid w:val="3C157ADC"/>
    <w:rsid w:val="3C20AECD"/>
    <w:rsid w:val="3C29B84C"/>
    <w:rsid w:val="3C3C69B5"/>
    <w:rsid w:val="3C5DCA20"/>
    <w:rsid w:val="3C61331C"/>
    <w:rsid w:val="3C6CF120"/>
    <w:rsid w:val="3C74E76F"/>
    <w:rsid w:val="3C8ACA87"/>
    <w:rsid w:val="3C9B4637"/>
    <w:rsid w:val="3CA00916"/>
    <w:rsid w:val="3CA9665A"/>
    <w:rsid w:val="3CA9960F"/>
    <w:rsid w:val="3CB060C1"/>
    <w:rsid w:val="3CD5F5E4"/>
    <w:rsid w:val="3CD6FA45"/>
    <w:rsid w:val="3CD94CFF"/>
    <w:rsid w:val="3CE1B5EC"/>
    <w:rsid w:val="3CE9B27F"/>
    <w:rsid w:val="3CF859A8"/>
    <w:rsid w:val="3CFD2006"/>
    <w:rsid w:val="3D03F4B9"/>
    <w:rsid w:val="3D10002B"/>
    <w:rsid w:val="3D30E826"/>
    <w:rsid w:val="3D353FB7"/>
    <w:rsid w:val="3D382FA4"/>
    <w:rsid w:val="3D3CD31E"/>
    <w:rsid w:val="3D42BC77"/>
    <w:rsid w:val="3D5955B8"/>
    <w:rsid w:val="3D59F1C9"/>
    <w:rsid w:val="3D5D18BE"/>
    <w:rsid w:val="3D64A1CD"/>
    <w:rsid w:val="3D7A7D99"/>
    <w:rsid w:val="3D831675"/>
    <w:rsid w:val="3D890E65"/>
    <w:rsid w:val="3D96CEE4"/>
    <w:rsid w:val="3D9ED214"/>
    <w:rsid w:val="3DA8DF16"/>
    <w:rsid w:val="3DAF4A18"/>
    <w:rsid w:val="3DCDC034"/>
    <w:rsid w:val="3DCFB78E"/>
    <w:rsid w:val="3DD90B95"/>
    <w:rsid w:val="3DDAD9DE"/>
    <w:rsid w:val="3DE7DE1E"/>
    <w:rsid w:val="3DEDE18B"/>
    <w:rsid w:val="3DFD082E"/>
    <w:rsid w:val="3E0DFEF1"/>
    <w:rsid w:val="3E15D0C1"/>
    <w:rsid w:val="3E18A45B"/>
    <w:rsid w:val="3E24EC1C"/>
    <w:rsid w:val="3E263C0F"/>
    <w:rsid w:val="3E29F929"/>
    <w:rsid w:val="3E2D32B6"/>
    <w:rsid w:val="3E3B99F0"/>
    <w:rsid w:val="3E500400"/>
    <w:rsid w:val="3E5C882A"/>
    <w:rsid w:val="3E5EFFC7"/>
    <w:rsid w:val="3E90175C"/>
    <w:rsid w:val="3EA353B3"/>
    <w:rsid w:val="3EB7625A"/>
    <w:rsid w:val="3EC04FD5"/>
    <w:rsid w:val="3ECCB887"/>
    <w:rsid w:val="3EE148BD"/>
    <w:rsid w:val="3EE30039"/>
    <w:rsid w:val="3EFA991C"/>
    <w:rsid w:val="3EFB5E4D"/>
    <w:rsid w:val="3F036C93"/>
    <w:rsid w:val="3F05B8D8"/>
    <w:rsid w:val="3F11572A"/>
    <w:rsid w:val="3F12F023"/>
    <w:rsid w:val="3F222D64"/>
    <w:rsid w:val="3F3213DA"/>
    <w:rsid w:val="3F398C62"/>
    <w:rsid w:val="3F3D2750"/>
    <w:rsid w:val="3F3EDD58"/>
    <w:rsid w:val="3F460D9E"/>
    <w:rsid w:val="3F4913F9"/>
    <w:rsid w:val="3F59EC1B"/>
    <w:rsid w:val="3F7F64ED"/>
    <w:rsid w:val="3F813BB0"/>
    <w:rsid w:val="3F93A573"/>
    <w:rsid w:val="3F95B39F"/>
    <w:rsid w:val="3F9797EC"/>
    <w:rsid w:val="3FA17737"/>
    <w:rsid w:val="3FB4957C"/>
    <w:rsid w:val="3FB8BFA0"/>
    <w:rsid w:val="3FC2551D"/>
    <w:rsid w:val="3FC37DC0"/>
    <w:rsid w:val="3FC52DC0"/>
    <w:rsid w:val="3FC86B9F"/>
    <w:rsid w:val="3FE57891"/>
    <w:rsid w:val="3FE959B3"/>
    <w:rsid w:val="3FEFA7C6"/>
    <w:rsid w:val="3FF73604"/>
    <w:rsid w:val="4021E63B"/>
    <w:rsid w:val="4022B118"/>
    <w:rsid w:val="40232AE1"/>
    <w:rsid w:val="40272900"/>
    <w:rsid w:val="402832BF"/>
    <w:rsid w:val="4039922D"/>
    <w:rsid w:val="403CD320"/>
    <w:rsid w:val="404F4E6F"/>
    <w:rsid w:val="40530596"/>
    <w:rsid w:val="405C08E5"/>
    <w:rsid w:val="407A0FCF"/>
    <w:rsid w:val="407A5D39"/>
    <w:rsid w:val="4082241E"/>
    <w:rsid w:val="40843221"/>
    <w:rsid w:val="408C543E"/>
    <w:rsid w:val="4094B2FA"/>
    <w:rsid w:val="4095E314"/>
    <w:rsid w:val="40968289"/>
    <w:rsid w:val="409FF774"/>
    <w:rsid w:val="40AEE09D"/>
    <w:rsid w:val="40B47E75"/>
    <w:rsid w:val="40B7F95E"/>
    <w:rsid w:val="40BE421E"/>
    <w:rsid w:val="40C21EC2"/>
    <w:rsid w:val="40C33FBE"/>
    <w:rsid w:val="40CDD1F4"/>
    <w:rsid w:val="40D3D6F0"/>
    <w:rsid w:val="40DD875E"/>
    <w:rsid w:val="40E27911"/>
    <w:rsid w:val="40E2A74D"/>
    <w:rsid w:val="40ED7619"/>
    <w:rsid w:val="40F95830"/>
    <w:rsid w:val="411966EF"/>
    <w:rsid w:val="411AD302"/>
    <w:rsid w:val="412598D2"/>
    <w:rsid w:val="412E7030"/>
    <w:rsid w:val="412E79C8"/>
    <w:rsid w:val="4141C652"/>
    <w:rsid w:val="416CE456"/>
    <w:rsid w:val="4172E116"/>
    <w:rsid w:val="417476EE"/>
    <w:rsid w:val="41775E72"/>
    <w:rsid w:val="418A4F91"/>
    <w:rsid w:val="418F727D"/>
    <w:rsid w:val="419550E8"/>
    <w:rsid w:val="41A590EF"/>
    <w:rsid w:val="41A6D00B"/>
    <w:rsid w:val="41B082F2"/>
    <w:rsid w:val="41B42BD8"/>
    <w:rsid w:val="41B6064F"/>
    <w:rsid w:val="41B7579D"/>
    <w:rsid w:val="41CBDE09"/>
    <w:rsid w:val="41DC030B"/>
    <w:rsid w:val="41E8C8E2"/>
    <w:rsid w:val="42013BF0"/>
    <w:rsid w:val="420489A9"/>
    <w:rsid w:val="4204A4E4"/>
    <w:rsid w:val="420BC387"/>
    <w:rsid w:val="42175BCA"/>
    <w:rsid w:val="4217F93C"/>
    <w:rsid w:val="421F8B11"/>
    <w:rsid w:val="42268270"/>
    <w:rsid w:val="424D3779"/>
    <w:rsid w:val="424E403D"/>
    <w:rsid w:val="42598F09"/>
    <w:rsid w:val="4263E88A"/>
    <w:rsid w:val="4267923A"/>
    <w:rsid w:val="426BA7B6"/>
    <w:rsid w:val="427DAE60"/>
    <w:rsid w:val="42800D29"/>
    <w:rsid w:val="42B1CAAF"/>
    <w:rsid w:val="42B5A68F"/>
    <w:rsid w:val="42B7E3AC"/>
    <w:rsid w:val="42C6078E"/>
    <w:rsid w:val="42D5E31D"/>
    <w:rsid w:val="42D72288"/>
    <w:rsid w:val="42DA3CB4"/>
    <w:rsid w:val="42FAABF2"/>
    <w:rsid w:val="430B04C5"/>
    <w:rsid w:val="43328AEB"/>
    <w:rsid w:val="433556E4"/>
    <w:rsid w:val="433766F6"/>
    <w:rsid w:val="4337C488"/>
    <w:rsid w:val="433DBEF5"/>
    <w:rsid w:val="43584030"/>
    <w:rsid w:val="435D2A34"/>
    <w:rsid w:val="4368B7EF"/>
    <w:rsid w:val="437A37AE"/>
    <w:rsid w:val="4398ABDB"/>
    <w:rsid w:val="439A3F72"/>
    <w:rsid w:val="439B317C"/>
    <w:rsid w:val="43AEE978"/>
    <w:rsid w:val="43B61B1A"/>
    <w:rsid w:val="43B8CF3C"/>
    <w:rsid w:val="43C3CC40"/>
    <w:rsid w:val="43C46DB7"/>
    <w:rsid w:val="43C8892C"/>
    <w:rsid w:val="43E842BA"/>
    <w:rsid w:val="43ED1724"/>
    <w:rsid w:val="44080410"/>
    <w:rsid w:val="4426159B"/>
    <w:rsid w:val="4430F305"/>
    <w:rsid w:val="445CF842"/>
    <w:rsid w:val="446E9E45"/>
    <w:rsid w:val="447941BC"/>
    <w:rsid w:val="44820F5C"/>
    <w:rsid w:val="448481CB"/>
    <w:rsid w:val="44929165"/>
    <w:rsid w:val="44B19A5C"/>
    <w:rsid w:val="44D104B4"/>
    <w:rsid w:val="44D2F859"/>
    <w:rsid w:val="44D864DB"/>
    <w:rsid w:val="44EABFF0"/>
    <w:rsid w:val="44ECED84"/>
    <w:rsid w:val="44F29820"/>
    <w:rsid w:val="4501971B"/>
    <w:rsid w:val="4504CB5A"/>
    <w:rsid w:val="4505BD18"/>
    <w:rsid w:val="450EFF2E"/>
    <w:rsid w:val="4516BAF6"/>
    <w:rsid w:val="452E28DE"/>
    <w:rsid w:val="45312458"/>
    <w:rsid w:val="4578CDAD"/>
    <w:rsid w:val="4583AA39"/>
    <w:rsid w:val="45946FAA"/>
    <w:rsid w:val="45955CF3"/>
    <w:rsid w:val="459EB5F8"/>
    <w:rsid w:val="45A30CF2"/>
    <w:rsid w:val="45AABEB8"/>
    <w:rsid w:val="45B7B7C2"/>
    <w:rsid w:val="45BCC628"/>
    <w:rsid w:val="45CD56C1"/>
    <w:rsid w:val="45ED02F1"/>
    <w:rsid w:val="45F57D48"/>
    <w:rsid w:val="45FF32AC"/>
    <w:rsid w:val="4637F5AF"/>
    <w:rsid w:val="46454909"/>
    <w:rsid w:val="4645A843"/>
    <w:rsid w:val="464F9B55"/>
    <w:rsid w:val="4650A73C"/>
    <w:rsid w:val="466D07B2"/>
    <w:rsid w:val="466D2BEA"/>
    <w:rsid w:val="4680D606"/>
    <w:rsid w:val="46851EB4"/>
    <w:rsid w:val="4685CD0B"/>
    <w:rsid w:val="46874178"/>
    <w:rsid w:val="468AB35B"/>
    <w:rsid w:val="4696919D"/>
    <w:rsid w:val="469F10A4"/>
    <w:rsid w:val="46A5783C"/>
    <w:rsid w:val="46A86743"/>
    <w:rsid w:val="46BEA20F"/>
    <w:rsid w:val="46E32C3E"/>
    <w:rsid w:val="46F02B83"/>
    <w:rsid w:val="4704EE55"/>
    <w:rsid w:val="47055C2C"/>
    <w:rsid w:val="4709E1D8"/>
    <w:rsid w:val="47209E92"/>
    <w:rsid w:val="4720ABE5"/>
    <w:rsid w:val="472A8927"/>
    <w:rsid w:val="475EA9E6"/>
    <w:rsid w:val="475FA102"/>
    <w:rsid w:val="476E29AA"/>
    <w:rsid w:val="477232ED"/>
    <w:rsid w:val="477ECDFC"/>
    <w:rsid w:val="47821796"/>
    <w:rsid w:val="478F28A5"/>
    <w:rsid w:val="47949904"/>
    <w:rsid w:val="47AE82B8"/>
    <w:rsid w:val="47B840E1"/>
    <w:rsid w:val="47C4D96A"/>
    <w:rsid w:val="47C58FF7"/>
    <w:rsid w:val="47CDFFEC"/>
    <w:rsid w:val="47DDFDBE"/>
    <w:rsid w:val="47E10303"/>
    <w:rsid w:val="47E13BB7"/>
    <w:rsid w:val="47EA0A12"/>
    <w:rsid w:val="47F2228D"/>
    <w:rsid w:val="482AB6A2"/>
    <w:rsid w:val="4831A768"/>
    <w:rsid w:val="484E0E37"/>
    <w:rsid w:val="4854B48E"/>
    <w:rsid w:val="4863CAD1"/>
    <w:rsid w:val="486BB226"/>
    <w:rsid w:val="4871B23A"/>
    <w:rsid w:val="4871C085"/>
    <w:rsid w:val="489D0298"/>
    <w:rsid w:val="48AACBA2"/>
    <w:rsid w:val="48B3AE3B"/>
    <w:rsid w:val="48B837AD"/>
    <w:rsid w:val="48BEEE4A"/>
    <w:rsid w:val="48C1448C"/>
    <w:rsid w:val="48C9371D"/>
    <w:rsid w:val="48CDA6ED"/>
    <w:rsid w:val="48D9776D"/>
    <w:rsid w:val="48F2C08A"/>
    <w:rsid w:val="48F7E806"/>
    <w:rsid w:val="48F831D0"/>
    <w:rsid w:val="48FD13EE"/>
    <w:rsid w:val="490A5AD3"/>
    <w:rsid w:val="4925B80E"/>
    <w:rsid w:val="4925C58F"/>
    <w:rsid w:val="4928D56E"/>
    <w:rsid w:val="49395979"/>
    <w:rsid w:val="494341C1"/>
    <w:rsid w:val="49446E90"/>
    <w:rsid w:val="4949E6F0"/>
    <w:rsid w:val="49518F62"/>
    <w:rsid w:val="4951B740"/>
    <w:rsid w:val="49656821"/>
    <w:rsid w:val="49793211"/>
    <w:rsid w:val="497B9519"/>
    <w:rsid w:val="497E4C97"/>
    <w:rsid w:val="4988E4E2"/>
    <w:rsid w:val="498B2ABC"/>
    <w:rsid w:val="49B0E011"/>
    <w:rsid w:val="49B180B5"/>
    <w:rsid w:val="49BD3F8C"/>
    <w:rsid w:val="49C84E37"/>
    <w:rsid w:val="49D2ABC8"/>
    <w:rsid w:val="49DA7EB0"/>
    <w:rsid w:val="49DE4C61"/>
    <w:rsid w:val="49F60394"/>
    <w:rsid w:val="4A133414"/>
    <w:rsid w:val="4A1F575B"/>
    <w:rsid w:val="4A35E9E8"/>
    <w:rsid w:val="4A451A2F"/>
    <w:rsid w:val="4A455CED"/>
    <w:rsid w:val="4A5CF035"/>
    <w:rsid w:val="4A642322"/>
    <w:rsid w:val="4A73E4DE"/>
    <w:rsid w:val="4A850903"/>
    <w:rsid w:val="4A853667"/>
    <w:rsid w:val="4A8A46D3"/>
    <w:rsid w:val="4AA0CB07"/>
    <w:rsid w:val="4AA87D81"/>
    <w:rsid w:val="4AB577C8"/>
    <w:rsid w:val="4ABBB191"/>
    <w:rsid w:val="4ABCEFFD"/>
    <w:rsid w:val="4AD366DE"/>
    <w:rsid w:val="4AD5D512"/>
    <w:rsid w:val="4AE10388"/>
    <w:rsid w:val="4AED996E"/>
    <w:rsid w:val="4AF6AFA8"/>
    <w:rsid w:val="4AF8586E"/>
    <w:rsid w:val="4B0B80AF"/>
    <w:rsid w:val="4B0C19AC"/>
    <w:rsid w:val="4B1E6369"/>
    <w:rsid w:val="4B38836B"/>
    <w:rsid w:val="4B4E140D"/>
    <w:rsid w:val="4B524188"/>
    <w:rsid w:val="4B55D6AE"/>
    <w:rsid w:val="4B77624E"/>
    <w:rsid w:val="4B7AFF1F"/>
    <w:rsid w:val="4B7FE60D"/>
    <w:rsid w:val="4B8A5EFE"/>
    <w:rsid w:val="4B9DC755"/>
    <w:rsid w:val="4BB64411"/>
    <w:rsid w:val="4BB829D4"/>
    <w:rsid w:val="4BB8799E"/>
    <w:rsid w:val="4BD039F5"/>
    <w:rsid w:val="4BDE2B17"/>
    <w:rsid w:val="4BE0AD3E"/>
    <w:rsid w:val="4C0DC348"/>
    <w:rsid w:val="4C0F8B3F"/>
    <w:rsid w:val="4C1D5878"/>
    <w:rsid w:val="4C1E771D"/>
    <w:rsid w:val="4C22FB91"/>
    <w:rsid w:val="4C2EE526"/>
    <w:rsid w:val="4C4B9D75"/>
    <w:rsid w:val="4C4F11D0"/>
    <w:rsid w:val="4C586C00"/>
    <w:rsid w:val="4C5ADB79"/>
    <w:rsid w:val="4C606EB9"/>
    <w:rsid w:val="4C67768B"/>
    <w:rsid w:val="4C67875E"/>
    <w:rsid w:val="4C6A874E"/>
    <w:rsid w:val="4C78F506"/>
    <w:rsid w:val="4C85610C"/>
    <w:rsid w:val="4C8A40C3"/>
    <w:rsid w:val="4C99D4BA"/>
    <w:rsid w:val="4C9D37C2"/>
    <w:rsid w:val="4CA67C34"/>
    <w:rsid w:val="4CB2C7DB"/>
    <w:rsid w:val="4CBE89E8"/>
    <w:rsid w:val="4CDF9CE2"/>
    <w:rsid w:val="4CED8C58"/>
    <w:rsid w:val="4D1210CE"/>
    <w:rsid w:val="4D218F51"/>
    <w:rsid w:val="4D21A067"/>
    <w:rsid w:val="4D327AB4"/>
    <w:rsid w:val="4D39E2C8"/>
    <w:rsid w:val="4D45B88C"/>
    <w:rsid w:val="4D4ED0BA"/>
    <w:rsid w:val="4D67A58B"/>
    <w:rsid w:val="4D94B4B4"/>
    <w:rsid w:val="4DAF87ED"/>
    <w:rsid w:val="4DB07462"/>
    <w:rsid w:val="4DB35392"/>
    <w:rsid w:val="4DB7B4F4"/>
    <w:rsid w:val="4DC8F2CF"/>
    <w:rsid w:val="4DCBB5ED"/>
    <w:rsid w:val="4DCCD119"/>
    <w:rsid w:val="4DCD5FE1"/>
    <w:rsid w:val="4DD619F2"/>
    <w:rsid w:val="4DE842B7"/>
    <w:rsid w:val="4E021155"/>
    <w:rsid w:val="4E1AC1F5"/>
    <w:rsid w:val="4E2363C0"/>
    <w:rsid w:val="4E30112B"/>
    <w:rsid w:val="4E3047D0"/>
    <w:rsid w:val="4E3B41BC"/>
    <w:rsid w:val="4E48DFE0"/>
    <w:rsid w:val="4E66058F"/>
    <w:rsid w:val="4E6AF6A0"/>
    <w:rsid w:val="4E70FF4A"/>
    <w:rsid w:val="4E7182EF"/>
    <w:rsid w:val="4E7FE437"/>
    <w:rsid w:val="4E9A34EE"/>
    <w:rsid w:val="4EB8482A"/>
    <w:rsid w:val="4EC99EAC"/>
    <w:rsid w:val="4EDCA12A"/>
    <w:rsid w:val="4EE57050"/>
    <w:rsid w:val="4EFFD778"/>
    <w:rsid w:val="4F034E2C"/>
    <w:rsid w:val="4F04525C"/>
    <w:rsid w:val="4F0B1C9D"/>
    <w:rsid w:val="4F14F3BD"/>
    <w:rsid w:val="4F1EEB9D"/>
    <w:rsid w:val="4F29F5D0"/>
    <w:rsid w:val="4F313A56"/>
    <w:rsid w:val="4F33D718"/>
    <w:rsid w:val="4F3986A3"/>
    <w:rsid w:val="4F4D4C78"/>
    <w:rsid w:val="4F5617DF"/>
    <w:rsid w:val="4F566EF1"/>
    <w:rsid w:val="4F573CD4"/>
    <w:rsid w:val="4F5BA16C"/>
    <w:rsid w:val="4F5EDBAD"/>
    <w:rsid w:val="4F7269F5"/>
    <w:rsid w:val="4F7B4363"/>
    <w:rsid w:val="4F82AE2D"/>
    <w:rsid w:val="4F92B2A6"/>
    <w:rsid w:val="4FADEE98"/>
    <w:rsid w:val="4FB8C08C"/>
    <w:rsid w:val="4FBBD3D5"/>
    <w:rsid w:val="4FC93145"/>
    <w:rsid w:val="4FCAC8F9"/>
    <w:rsid w:val="5001C94B"/>
    <w:rsid w:val="5003CE9C"/>
    <w:rsid w:val="5004A96B"/>
    <w:rsid w:val="500D5350"/>
    <w:rsid w:val="501937AE"/>
    <w:rsid w:val="50421288"/>
    <w:rsid w:val="50447149"/>
    <w:rsid w:val="504FA5DD"/>
    <w:rsid w:val="50609519"/>
    <w:rsid w:val="5067A79D"/>
    <w:rsid w:val="508198C2"/>
    <w:rsid w:val="508D98D6"/>
    <w:rsid w:val="50904E32"/>
    <w:rsid w:val="50B7609E"/>
    <w:rsid w:val="50BE7C39"/>
    <w:rsid w:val="50C68915"/>
    <w:rsid w:val="50E688C5"/>
    <w:rsid w:val="50EB262A"/>
    <w:rsid w:val="50FA439D"/>
    <w:rsid w:val="50FCE981"/>
    <w:rsid w:val="51039CBC"/>
    <w:rsid w:val="5103AA89"/>
    <w:rsid w:val="5103C74E"/>
    <w:rsid w:val="511E7E8E"/>
    <w:rsid w:val="5132D58B"/>
    <w:rsid w:val="513513B9"/>
    <w:rsid w:val="513DB719"/>
    <w:rsid w:val="513FBD41"/>
    <w:rsid w:val="5146A93A"/>
    <w:rsid w:val="514F5F1B"/>
    <w:rsid w:val="51519431"/>
    <w:rsid w:val="51611149"/>
    <w:rsid w:val="516170B9"/>
    <w:rsid w:val="5174945A"/>
    <w:rsid w:val="517C4F10"/>
    <w:rsid w:val="517DAE75"/>
    <w:rsid w:val="517F2D13"/>
    <w:rsid w:val="518270BC"/>
    <w:rsid w:val="519E745F"/>
    <w:rsid w:val="51ACA219"/>
    <w:rsid w:val="51B27FC2"/>
    <w:rsid w:val="51B3F1AE"/>
    <w:rsid w:val="51C58AAB"/>
    <w:rsid w:val="51DB2672"/>
    <w:rsid w:val="51F07788"/>
    <w:rsid w:val="5202B406"/>
    <w:rsid w:val="5208D8BA"/>
    <w:rsid w:val="520A6EBB"/>
    <w:rsid w:val="521A3407"/>
    <w:rsid w:val="523CFAE7"/>
    <w:rsid w:val="52448EFD"/>
    <w:rsid w:val="524A6179"/>
    <w:rsid w:val="524FCCD6"/>
    <w:rsid w:val="52571997"/>
    <w:rsid w:val="52577B56"/>
    <w:rsid w:val="52777EDA"/>
    <w:rsid w:val="52811621"/>
    <w:rsid w:val="529E1B17"/>
    <w:rsid w:val="52A55E91"/>
    <w:rsid w:val="52AEF054"/>
    <w:rsid w:val="52B21DA2"/>
    <w:rsid w:val="52B5D6BE"/>
    <w:rsid w:val="52B6D3D9"/>
    <w:rsid w:val="52C1CE13"/>
    <w:rsid w:val="52D6A5CA"/>
    <w:rsid w:val="52D9BD3C"/>
    <w:rsid w:val="52E24CD5"/>
    <w:rsid w:val="52E2F65F"/>
    <w:rsid w:val="52FD2136"/>
    <w:rsid w:val="530560F9"/>
    <w:rsid w:val="5313DF08"/>
    <w:rsid w:val="5340A88F"/>
    <w:rsid w:val="53454580"/>
    <w:rsid w:val="53659774"/>
    <w:rsid w:val="53A07234"/>
    <w:rsid w:val="53AB993F"/>
    <w:rsid w:val="53B00B28"/>
    <w:rsid w:val="53B2DADD"/>
    <w:rsid w:val="53B4D5FD"/>
    <w:rsid w:val="53B7FA53"/>
    <w:rsid w:val="53C46D81"/>
    <w:rsid w:val="53D535CE"/>
    <w:rsid w:val="53D7A35F"/>
    <w:rsid w:val="53DA0742"/>
    <w:rsid w:val="53E3E728"/>
    <w:rsid w:val="53E6A88C"/>
    <w:rsid w:val="53E6F66D"/>
    <w:rsid w:val="53F297A4"/>
    <w:rsid w:val="53F5A986"/>
    <w:rsid w:val="5409910E"/>
    <w:rsid w:val="54179D61"/>
    <w:rsid w:val="54196152"/>
    <w:rsid w:val="54363BC1"/>
    <w:rsid w:val="543E04D1"/>
    <w:rsid w:val="54558B02"/>
    <w:rsid w:val="545F7AB6"/>
    <w:rsid w:val="5461A042"/>
    <w:rsid w:val="54ABBCC8"/>
    <w:rsid w:val="54AED889"/>
    <w:rsid w:val="54BCD15B"/>
    <w:rsid w:val="54C64A9C"/>
    <w:rsid w:val="54CF5823"/>
    <w:rsid w:val="54D61521"/>
    <w:rsid w:val="54E2F61C"/>
    <w:rsid w:val="54EB9EE0"/>
    <w:rsid w:val="54EE0B40"/>
    <w:rsid w:val="54FBA442"/>
    <w:rsid w:val="54FFDC05"/>
    <w:rsid w:val="5509BAE1"/>
    <w:rsid w:val="550A3D21"/>
    <w:rsid w:val="550B6054"/>
    <w:rsid w:val="550C6850"/>
    <w:rsid w:val="5510C830"/>
    <w:rsid w:val="55137813"/>
    <w:rsid w:val="55229B0A"/>
    <w:rsid w:val="553C93BA"/>
    <w:rsid w:val="5540FE07"/>
    <w:rsid w:val="554CBC44"/>
    <w:rsid w:val="5584DA9A"/>
    <w:rsid w:val="5585F43E"/>
    <w:rsid w:val="5587E05D"/>
    <w:rsid w:val="55944D45"/>
    <w:rsid w:val="559EAADA"/>
    <w:rsid w:val="55A01733"/>
    <w:rsid w:val="55A38C52"/>
    <w:rsid w:val="55BEA562"/>
    <w:rsid w:val="55D6F7BC"/>
    <w:rsid w:val="55DCDF16"/>
    <w:rsid w:val="55E7AD9C"/>
    <w:rsid w:val="55F1DB3F"/>
    <w:rsid w:val="5605A177"/>
    <w:rsid w:val="5636DF32"/>
    <w:rsid w:val="56529CC5"/>
    <w:rsid w:val="565994A4"/>
    <w:rsid w:val="567F24FE"/>
    <w:rsid w:val="568FF3FC"/>
    <w:rsid w:val="569A5513"/>
    <w:rsid w:val="56A076DB"/>
    <w:rsid w:val="56A2358A"/>
    <w:rsid w:val="56BFCE4B"/>
    <w:rsid w:val="56C29D15"/>
    <w:rsid w:val="56C664EF"/>
    <w:rsid w:val="56D374B1"/>
    <w:rsid w:val="56D3F0BC"/>
    <w:rsid w:val="56E53B69"/>
    <w:rsid w:val="56E75F6C"/>
    <w:rsid w:val="56EC43EE"/>
    <w:rsid w:val="56F465B4"/>
    <w:rsid w:val="570279C4"/>
    <w:rsid w:val="57065B0F"/>
    <w:rsid w:val="57132994"/>
    <w:rsid w:val="5718BF84"/>
    <w:rsid w:val="571AD2AC"/>
    <w:rsid w:val="5720E47F"/>
    <w:rsid w:val="57254FD3"/>
    <w:rsid w:val="5738D84D"/>
    <w:rsid w:val="573BA037"/>
    <w:rsid w:val="5744EFEF"/>
    <w:rsid w:val="574837AD"/>
    <w:rsid w:val="57639E2F"/>
    <w:rsid w:val="57663386"/>
    <w:rsid w:val="5775458E"/>
    <w:rsid w:val="577D09AF"/>
    <w:rsid w:val="5782B063"/>
    <w:rsid w:val="5782C23F"/>
    <w:rsid w:val="57898A2C"/>
    <w:rsid w:val="578CD708"/>
    <w:rsid w:val="57B011A9"/>
    <w:rsid w:val="57BA4C67"/>
    <w:rsid w:val="57D6CEC3"/>
    <w:rsid w:val="57D762DD"/>
    <w:rsid w:val="57D80D2C"/>
    <w:rsid w:val="57DDABD2"/>
    <w:rsid w:val="57E5DC9D"/>
    <w:rsid w:val="57EA3F41"/>
    <w:rsid w:val="57EC1C00"/>
    <w:rsid w:val="57F3776D"/>
    <w:rsid w:val="57FFA063"/>
    <w:rsid w:val="5802C8B0"/>
    <w:rsid w:val="5805E70D"/>
    <w:rsid w:val="5814449C"/>
    <w:rsid w:val="5815079F"/>
    <w:rsid w:val="58182ABA"/>
    <w:rsid w:val="581EF778"/>
    <w:rsid w:val="58256978"/>
    <w:rsid w:val="5833D6D4"/>
    <w:rsid w:val="5837195A"/>
    <w:rsid w:val="58565ABC"/>
    <w:rsid w:val="5861FA46"/>
    <w:rsid w:val="588A9712"/>
    <w:rsid w:val="588BB317"/>
    <w:rsid w:val="588E4FDA"/>
    <w:rsid w:val="5892B156"/>
    <w:rsid w:val="5894876E"/>
    <w:rsid w:val="5896ADE8"/>
    <w:rsid w:val="589805C2"/>
    <w:rsid w:val="58A925E9"/>
    <w:rsid w:val="58ADD0FE"/>
    <w:rsid w:val="58B932C3"/>
    <w:rsid w:val="58C2CDF5"/>
    <w:rsid w:val="58C78C66"/>
    <w:rsid w:val="58D97926"/>
    <w:rsid w:val="58E454AA"/>
    <w:rsid w:val="58EDA974"/>
    <w:rsid w:val="58F9F6B5"/>
    <w:rsid w:val="59009C7B"/>
    <w:rsid w:val="5917787C"/>
    <w:rsid w:val="593D365C"/>
    <w:rsid w:val="59404FE8"/>
    <w:rsid w:val="59415C63"/>
    <w:rsid w:val="595120A1"/>
    <w:rsid w:val="5960D3B6"/>
    <w:rsid w:val="597240E6"/>
    <w:rsid w:val="5973A865"/>
    <w:rsid w:val="597946AA"/>
    <w:rsid w:val="5979A3ED"/>
    <w:rsid w:val="597D5CEB"/>
    <w:rsid w:val="599E61D8"/>
    <w:rsid w:val="599F871E"/>
    <w:rsid w:val="59AE6388"/>
    <w:rsid w:val="59AEC82F"/>
    <w:rsid w:val="59B7C074"/>
    <w:rsid w:val="59BC9CF6"/>
    <w:rsid w:val="59C14D23"/>
    <w:rsid w:val="59CBCF01"/>
    <w:rsid w:val="59D1FC53"/>
    <w:rsid w:val="59D662EA"/>
    <w:rsid w:val="59DECD83"/>
    <w:rsid w:val="59DEE31E"/>
    <w:rsid w:val="59E25C1A"/>
    <w:rsid w:val="59F51CA3"/>
    <w:rsid w:val="5A0B5CBD"/>
    <w:rsid w:val="5A0EC356"/>
    <w:rsid w:val="5A0FD8CC"/>
    <w:rsid w:val="5A1074AF"/>
    <w:rsid w:val="5A26AF74"/>
    <w:rsid w:val="5A39DBC9"/>
    <w:rsid w:val="5A5AABD6"/>
    <w:rsid w:val="5A5B5C28"/>
    <w:rsid w:val="5A601343"/>
    <w:rsid w:val="5A61FEA5"/>
    <w:rsid w:val="5A6BC901"/>
    <w:rsid w:val="5A7FFA36"/>
    <w:rsid w:val="5A95AC9F"/>
    <w:rsid w:val="5A97676F"/>
    <w:rsid w:val="5A9BD00C"/>
    <w:rsid w:val="5ABB089E"/>
    <w:rsid w:val="5AC49598"/>
    <w:rsid w:val="5ACBFB53"/>
    <w:rsid w:val="5AD99082"/>
    <w:rsid w:val="5ADFA7ED"/>
    <w:rsid w:val="5AE27DB6"/>
    <w:rsid w:val="5AF00A6A"/>
    <w:rsid w:val="5B094DFB"/>
    <w:rsid w:val="5B1CDA99"/>
    <w:rsid w:val="5B227DE4"/>
    <w:rsid w:val="5B23F4E4"/>
    <w:rsid w:val="5B240373"/>
    <w:rsid w:val="5B2604C8"/>
    <w:rsid w:val="5B452EAF"/>
    <w:rsid w:val="5B467C0E"/>
    <w:rsid w:val="5B46E474"/>
    <w:rsid w:val="5B4B99B1"/>
    <w:rsid w:val="5B57662F"/>
    <w:rsid w:val="5B59982A"/>
    <w:rsid w:val="5B69DAFF"/>
    <w:rsid w:val="5B6C671B"/>
    <w:rsid w:val="5B6F5E84"/>
    <w:rsid w:val="5B793ECB"/>
    <w:rsid w:val="5B81BB53"/>
    <w:rsid w:val="5B953A52"/>
    <w:rsid w:val="5BA38F4C"/>
    <w:rsid w:val="5BA4BC99"/>
    <w:rsid w:val="5BA54ECF"/>
    <w:rsid w:val="5BA651CB"/>
    <w:rsid w:val="5BAA44E2"/>
    <w:rsid w:val="5BADD88A"/>
    <w:rsid w:val="5BAFFB0E"/>
    <w:rsid w:val="5BB1F57A"/>
    <w:rsid w:val="5BB6B7CE"/>
    <w:rsid w:val="5BB923C7"/>
    <w:rsid w:val="5BC0691B"/>
    <w:rsid w:val="5BCB7239"/>
    <w:rsid w:val="5BCC4B51"/>
    <w:rsid w:val="5BCD5D3F"/>
    <w:rsid w:val="5BFA4304"/>
    <w:rsid w:val="5C006595"/>
    <w:rsid w:val="5C05316D"/>
    <w:rsid w:val="5C09E6AD"/>
    <w:rsid w:val="5C10C7DA"/>
    <w:rsid w:val="5C15A2F6"/>
    <w:rsid w:val="5C1885BA"/>
    <w:rsid w:val="5C1C729C"/>
    <w:rsid w:val="5C32C4B9"/>
    <w:rsid w:val="5C3390B0"/>
    <w:rsid w:val="5C5A163A"/>
    <w:rsid w:val="5C600CE5"/>
    <w:rsid w:val="5C62D0E8"/>
    <w:rsid w:val="5C6AD67F"/>
    <w:rsid w:val="5C71E879"/>
    <w:rsid w:val="5C7588CB"/>
    <w:rsid w:val="5C85A346"/>
    <w:rsid w:val="5C9E03DF"/>
    <w:rsid w:val="5CB3627C"/>
    <w:rsid w:val="5CB6C07B"/>
    <w:rsid w:val="5CCAE7E8"/>
    <w:rsid w:val="5CCB69FE"/>
    <w:rsid w:val="5CD757AD"/>
    <w:rsid w:val="5CD92461"/>
    <w:rsid w:val="5CEA49C2"/>
    <w:rsid w:val="5CED9C1F"/>
    <w:rsid w:val="5CF4F1D3"/>
    <w:rsid w:val="5D01939C"/>
    <w:rsid w:val="5D05EB0B"/>
    <w:rsid w:val="5D063DC0"/>
    <w:rsid w:val="5D0747F7"/>
    <w:rsid w:val="5D20E12B"/>
    <w:rsid w:val="5D29C5AD"/>
    <w:rsid w:val="5D2E090F"/>
    <w:rsid w:val="5D489666"/>
    <w:rsid w:val="5D6F9960"/>
    <w:rsid w:val="5D77CB6C"/>
    <w:rsid w:val="5D7E7651"/>
    <w:rsid w:val="5D863872"/>
    <w:rsid w:val="5D8DC2E3"/>
    <w:rsid w:val="5D96832F"/>
    <w:rsid w:val="5D9EBFB4"/>
    <w:rsid w:val="5D9FFF34"/>
    <w:rsid w:val="5DA61ABC"/>
    <w:rsid w:val="5DA6ABB9"/>
    <w:rsid w:val="5DACEAEB"/>
    <w:rsid w:val="5DB1D2B4"/>
    <w:rsid w:val="5DB84B3A"/>
    <w:rsid w:val="5DD8E49E"/>
    <w:rsid w:val="5DF0DEBD"/>
    <w:rsid w:val="5DF65F77"/>
    <w:rsid w:val="5DFB58B6"/>
    <w:rsid w:val="5E08C37B"/>
    <w:rsid w:val="5E0D6699"/>
    <w:rsid w:val="5E31AF24"/>
    <w:rsid w:val="5E3D3355"/>
    <w:rsid w:val="5E430032"/>
    <w:rsid w:val="5E499EA1"/>
    <w:rsid w:val="5E4B286A"/>
    <w:rsid w:val="5E507170"/>
    <w:rsid w:val="5E50989E"/>
    <w:rsid w:val="5E6569E2"/>
    <w:rsid w:val="5E784102"/>
    <w:rsid w:val="5E9BE7FE"/>
    <w:rsid w:val="5EAADBA6"/>
    <w:rsid w:val="5EAAF7C6"/>
    <w:rsid w:val="5EC95C32"/>
    <w:rsid w:val="5ECF826E"/>
    <w:rsid w:val="5ED6134D"/>
    <w:rsid w:val="5EE552A6"/>
    <w:rsid w:val="5EF336A6"/>
    <w:rsid w:val="5F12B755"/>
    <w:rsid w:val="5F1493C3"/>
    <w:rsid w:val="5F259060"/>
    <w:rsid w:val="5F40C62B"/>
    <w:rsid w:val="5F529A12"/>
    <w:rsid w:val="5F57C658"/>
    <w:rsid w:val="5F5E9E25"/>
    <w:rsid w:val="5F614BAE"/>
    <w:rsid w:val="5F6C1AFD"/>
    <w:rsid w:val="5F6FC916"/>
    <w:rsid w:val="5F9BEBAC"/>
    <w:rsid w:val="5FA01F9C"/>
    <w:rsid w:val="5FA3C307"/>
    <w:rsid w:val="5FA9CC94"/>
    <w:rsid w:val="5FACCEFD"/>
    <w:rsid w:val="5FAFF613"/>
    <w:rsid w:val="5FD446D6"/>
    <w:rsid w:val="5FE4253F"/>
    <w:rsid w:val="5FEE5580"/>
    <w:rsid w:val="5FFD1A90"/>
    <w:rsid w:val="60052A98"/>
    <w:rsid w:val="6008FF0D"/>
    <w:rsid w:val="601025C4"/>
    <w:rsid w:val="60200075"/>
    <w:rsid w:val="602397E0"/>
    <w:rsid w:val="6034C084"/>
    <w:rsid w:val="603CBD3F"/>
    <w:rsid w:val="604BB5BD"/>
    <w:rsid w:val="6056CD0C"/>
    <w:rsid w:val="60583E09"/>
    <w:rsid w:val="6064304E"/>
    <w:rsid w:val="6072903E"/>
    <w:rsid w:val="607B4E10"/>
    <w:rsid w:val="6083FD59"/>
    <w:rsid w:val="608F1D32"/>
    <w:rsid w:val="608F6C9F"/>
    <w:rsid w:val="60947338"/>
    <w:rsid w:val="60AABDCB"/>
    <w:rsid w:val="60AFC63D"/>
    <w:rsid w:val="60B3F73B"/>
    <w:rsid w:val="60B50DA2"/>
    <w:rsid w:val="60C47917"/>
    <w:rsid w:val="60C612EA"/>
    <w:rsid w:val="60CBF4C5"/>
    <w:rsid w:val="60CE23F1"/>
    <w:rsid w:val="60CF1399"/>
    <w:rsid w:val="60DA4D56"/>
    <w:rsid w:val="60DBECF8"/>
    <w:rsid w:val="60FEC233"/>
    <w:rsid w:val="610F1D7D"/>
    <w:rsid w:val="610F5E98"/>
    <w:rsid w:val="610FF817"/>
    <w:rsid w:val="61148CB9"/>
    <w:rsid w:val="611F1717"/>
    <w:rsid w:val="61210DC6"/>
    <w:rsid w:val="61268741"/>
    <w:rsid w:val="612B2A8C"/>
    <w:rsid w:val="61338661"/>
    <w:rsid w:val="6135B3FC"/>
    <w:rsid w:val="61396358"/>
    <w:rsid w:val="614FAE18"/>
    <w:rsid w:val="61527801"/>
    <w:rsid w:val="61741CA3"/>
    <w:rsid w:val="618536FF"/>
    <w:rsid w:val="618D9635"/>
    <w:rsid w:val="61909F83"/>
    <w:rsid w:val="619DD844"/>
    <w:rsid w:val="61A1827E"/>
    <w:rsid w:val="61A41684"/>
    <w:rsid w:val="61AFA73C"/>
    <w:rsid w:val="61CE199E"/>
    <w:rsid w:val="61EF2D76"/>
    <w:rsid w:val="621577AC"/>
    <w:rsid w:val="62166352"/>
    <w:rsid w:val="62186565"/>
    <w:rsid w:val="622CC034"/>
    <w:rsid w:val="62315179"/>
    <w:rsid w:val="623FED8B"/>
    <w:rsid w:val="624B812B"/>
    <w:rsid w:val="62935F5D"/>
    <w:rsid w:val="629458E9"/>
    <w:rsid w:val="6298430B"/>
    <w:rsid w:val="62A4E4B7"/>
    <w:rsid w:val="62CAF127"/>
    <w:rsid w:val="62D1DD6C"/>
    <w:rsid w:val="62E3EC84"/>
    <w:rsid w:val="62F88F60"/>
    <w:rsid w:val="630065C0"/>
    <w:rsid w:val="630A9CFA"/>
    <w:rsid w:val="631A5620"/>
    <w:rsid w:val="63368EA2"/>
    <w:rsid w:val="633D52DF"/>
    <w:rsid w:val="634B7AD4"/>
    <w:rsid w:val="634E7B27"/>
    <w:rsid w:val="634E85BF"/>
    <w:rsid w:val="6365F249"/>
    <w:rsid w:val="636915AB"/>
    <w:rsid w:val="63786DF7"/>
    <w:rsid w:val="637B1530"/>
    <w:rsid w:val="637E5C7B"/>
    <w:rsid w:val="6383BCB8"/>
    <w:rsid w:val="63865574"/>
    <w:rsid w:val="638D98AB"/>
    <w:rsid w:val="638E8ECB"/>
    <w:rsid w:val="63A1C28A"/>
    <w:rsid w:val="63AA483D"/>
    <w:rsid w:val="63D8680A"/>
    <w:rsid w:val="63EACE22"/>
    <w:rsid w:val="63F4B378"/>
    <w:rsid w:val="63F59969"/>
    <w:rsid w:val="63FE59B5"/>
    <w:rsid w:val="64062416"/>
    <w:rsid w:val="640FF7A9"/>
    <w:rsid w:val="64115518"/>
    <w:rsid w:val="642B0BDD"/>
    <w:rsid w:val="642D34ED"/>
    <w:rsid w:val="643E7F74"/>
    <w:rsid w:val="6444FFA6"/>
    <w:rsid w:val="644E873E"/>
    <w:rsid w:val="6451A003"/>
    <w:rsid w:val="6467C900"/>
    <w:rsid w:val="646C98D5"/>
    <w:rsid w:val="647CB93E"/>
    <w:rsid w:val="648DBFD3"/>
    <w:rsid w:val="649271C6"/>
    <w:rsid w:val="6497D267"/>
    <w:rsid w:val="64A26B04"/>
    <w:rsid w:val="64A7DD64"/>
    <w:rsid w:val="64AB39B9"/>
    <w:rsid w:val="64AEFEBE"/>
    <w:rsid w:val="64B33D4D"/>
    <w:rsid w:val="64D27959"/>
    <w:rsid w:val="64D47683"/>
    <w:rsid w:val="64D6C2D7"/>
    <w:rsid w:val="64D92340"/>
    <w:rsid w:val="64DA2F28"/>
    <w:rsid w:val="64EAD162"/>
    <w:rsid w:val="64F5086F"/>
    <w:rsid w:val="64F946CC"/>
    <w:rsid w:val="64FF68AF"/>
    <w:rsid w:val="65109470"/>
    <w:rsid w:val="65209FB3"/>
    <w:rsid w:val="652779C0"/>
    <w:rsid w:val="6534A0B6"/>
    <w:rsid w:val="653BFFF2"/>
    <w:rsid w:val="654478C0"/>
    <w:rsid w:val="65449C7E"/>
    <w:rsid w:val="65475CE7"/>
    <w:rsid w:val="65872ADE"/>
    <w:rsid w:val="658FDF25"/>
    <w:rsid w:val="65A3450B"/>
    <w:rsid w:val="65A69FCF"/>
    <w:rsid w:val="65BEFBCE"/>
    <w:rsid w:val="65C214E2"/>
    <w:rsid w:val="65C28537"/>
    <w:rsid w:val="65C6475A"/>
    <w:rsid w:val="65D9B5CF"/>
    <w:rsid w:val="65FEFCFA"/>
    <w:rsid w:val="660FF16D"/>
    <w:rsid w:val="661AA17B"/>
    <w:rsid w:val="66608890"/>
    <w:rsid w:val="666E110B"/>
    <w:rsid w:val="667275CB"/>
    <w:rsid w:val="667798ED"/>
    <w:rsid w:val="667BA80A"/>
    <w:rsid w:val="667D5472"/>
    <w:rsid w:val="6681E390"/>
    <w:rsid w:val="6690D0ED"/>
    <w:rsid w:val="6696EBE5"/>
    <w:rsid w:val="66BD4313"/>
    <w:rsid w:val="66BDDC07"/>
    <w:rsid w:val="66D53064"/>
    <w:rsid w:val="66EEBC3D"/>
    <w:rsid w:val="66F6C4C4"/>
    <w:rsid w:val="66F8EA67"/>
    <w:rsid w:val="66FBBDCB"/>
    <w:rsid w:val="6711F162"/>
    <w:rsid w:val="6715C726"/>
    <w:rsid w:val="671D5A81"/>
    <w:rsid w:val="67236242"/>
    <w:rsid w:val="672387F9"/>
    <w:rsid w:val="6748BBFE"/>
    <w:rsid w:val="675A0B22"/>
    <w:rsid w:val="67649970"/>
    <w:rsid w:val="676EEE3D"/>
    <w:rsid w:val="678E076A"/>
    <w:rsid w:val="679C9C8B"/>
    <w:rsid w:val="67B92F31"/>
    <w:rsid w:val="67C2A253"/>
    <w:rsid w:val="67D41C75"/>
    <w:rsid w:val="67D7936E"/>
    <w:rsid w:val="67E13BC6"/>
    <w:rsid w:val="67EA2C4F"/>
    <w:rsid w:val="68019618"/>
    <w:rsid w:val="680A1410"/>
    <w:rsid w:val="6819A2DA"/>
    <w:rsid w:val="681E1DF4"/>
    <w:rsid w:val="6824DC8A"/>
    <w:rsid w:val="68338A30"/>
    <w:rsid w:val="68419D9A"/>
    <w:rsid w:val="68452729"/>
    <w:rsid w:val="684F3691"/>
    <w:rsid w:val="6861A6F5"/>
    <w:rsid w:val="68686532"/>
    <w:rsid w:val="686EDA59"/>
    <w:rsid w:val="68817079"/>
    <w:rsid w:val="6883D1D7"/>
    <w:rsid w:val="6893F1CE"/>
    <w:rsid w:val="68980408"/>
    <w:rsid w:val="68984935"/>
    <w:rsid w:val="689BD4E6"/>
    <w:rsid w:val="68B5BAD4"/>
    <w:rsid w:val="68BBC549"/>
    <w:rsid w:val="68C571C4"/>
    <w:rsid w:val="68E39E81"/>
    <w:rsid w:val="6901DA81"/>
    <w:rsid w:val="69094BA0"/>
    <w:rsid w:val="691B02E2"/>
    <w:rsid w:val="691EA32A"/>
    <w:rsid w:val="693B54FD"/>
    <w:rsid w:val="693DC9BE"/>
    <w:rsid w:val="6946E2CD"/>
    <w:rsid w:val="696834EC"/>
    <w:rsid w:val="6975F89D"/>
    <w:rsid w:val="6990DDAC"/>
    <w:rsid w:val="69999748"/>
    <w:rsid w:val="69A33388"/>
    <w:rsid w:val="69B645DA"/>
    <w:rsid w:val="69C7FAFD"/>
    <w:rsid w:val="69F31A67"/>
    <w:rsid w:val="69F89B05"/>
    <w:rsid w:val="6A04989E"/>
    <w:rsid w:val="6A111DDF"/>
    <w:rsid w:val="6A11307E"/>
    <w:rsid w:val="6A1D1A7C"/>
    <w:rsid w:val="6A264554"/>
    <w:rsid w:val="6A31726C"/>
    <w:rsid w:val="6A3F492F"/>
    <w:rsid w:val="6A450310"/>
    <w:rsid w:val="6A546DC4"/>
    <w:rsid w:val="6A54C4A9"/>
    <w:rsid w:val="6A602727"/>
    <w:rsid w:val="6A64A508"/>
    <w:rsid w:val="6A688340"/>
    <w:rsid w:val="6A76DDAF"/>
    <w:rsid w:val="6A8B7177"/>
    <w:rsid w:val="6A8DEB8D"/>
    <w:rsid w:val="6A9262F4"/>
    <w:rsid w:val="6AA3DB34"/>
    <w:rsid w:val="6AA8E22F"/>
    <w:rsid w:val="6AB48F3B"/>
    <w:rsid w:val="6ABC5C69"/>
    <w:rsid w:val="6ACAB3F3"/>
    <w:rsid w:val="6AE11234"/>
    <w:rsid w:val="6AE79501"/>
    <w:rsid w:val="6AFF4843"/>
    <w:rsid w:val="6B186EF6"/>
    <w:rsid w:val="6B2A31AA"/>
    <w:rsid w:val="6B31788B"/>
    <w:rsid w:val="6B399B52"/>
    <w:rsid w:val="6B3E06AC"/>
    <w:rsid w:val="6B4D72AD"/>
    <w:rsid w:val="6B5E1B7B"/>
    <w:rsid w:val="6B631C0A"/>
    <w:rsid w:val="6B773BC5"/>
    <w:rsid w:val="6B828A84"/>
    <w:rsid w:val="6B99262B"/>
    <w:rsid w:val="6BA6D110"/>
    <w:rsid w:val="6BAF927C"/>
    <w:rsid w:val="6BDE5CE8"/>
    <w:rsid w:val="6BE25D0D"/>
    <w:rsid w:val="6BEC5F77"/>
    <w:rsid w:val="6C0FB91D"/>
    <w:rsid w:val="6C33482C"/>
    <w:rsid w:val="6C3B1688"/>
    <w:rsid w:val="6C456E09"/>
    <w:rsid w:val="6C5D899F"/>
    <w:rsid w:val="6C65DBCC"/>
    <w:rsid w:val="6C6C4E17"/>
    <w:rsid w:val="6C783A21"/>
    <w:rsid w:val="6C884FA0"/>
    <w:rsid w:val="6C8EB3A3"/>
    <w:rsid w:val="6C95FE8E"/>
    <w:rsid w:val="6CB0A5CE"/>
    <w:rsid w:val="6CC0D20F"/>
    <w:rsid w:val="6CC12C0B"/>
    <w:rsid w:val="6CC405B0"/>
    <w:rsid w:val="6CCBDF90"/>
    <w:rsid w:val="6CD03BD3"/>
    <w:rsid w:val="6CDFFC5C"/>
    <w:rsid w:val="6CE66E9D"/>
    <w:rsid w:val="6CE9DCFF"/>
    <w:rsid w:val="6CEC71AA"/>
    <w:rsid w:val="6CEDA24E"/>
    <w:rsid w:val="6CF97148"/>
    <w:rsid w:val="6D03FCFB"/>
    <w:rsid w:val="6D14D5EB"/>
    <w:rsid w:val="6D172429"/>
    <w:rsid w:val="6D486194"/>
    <w:rsid w:val="6D5D3E4A"/>
    <w:rsid w:val="6D6393F7"/>
    <w:rsid w:val="6D6E4F3D"/>
    <w:rsid w:val="6D82558D"/>
    <w:rsid w:val="6D8B777C"/>
    <w:rsid w:val="6D90F144"/>
    <w:rsid w:val="6D94C1DC"/>
    <w:rsid w:val="6D95FF25"/>
    <w:rsid w:val="6DA5A13F"/>
    <w:rsid w:val="6DAFF3ED"/>
    <w:rsid w:val="6DB939C8"/>
    <w:rsid w:val="6DC4C814"/>
    <w:rsid w:val="6DC70A41"/>
    <w:rsid w:val="6DD158C9"/>
    <w:rsid w:val="6DEFB8FF"/>
    <w:rsid w:val="6E0EF2BF"/>
    <w:rsid w:val="6E0F491E"/>
    <w:rsid w:val="6E2024D9"/>
    <w:rsid w:val="6E308E91"/>
    <w:rsid w:val="6E30B306"/>
    <w:rsid w:val="6E316B10"/>
    <w:rsid w:val="6E3394AB"/>
    <w:rsid w:val="6E372278"/>
    <w:rsid w:val="6E394038"/>
    <w:rsid w:val="6E3AA372"/>
    <w:rsid w:val="6E47D111"/>
    <w:rsid w:val="6E562847"/>
    <w:rsid w:val="6E81FD8C"/>
    <w:rsid w:val="6E8E17B1"/>
    <w:rsid w:val="6E96472F"/>
    <w:rsid w:val="6EA236F3"/>
    <w:rsid w:val="6EC2F0AD"/>
    <w:rsid w:val="6EC82D82"/>
    <w:rsid w:val="6ECAB5FA"/>
    <w:rsid w:val="6ECCDCDF"/>
    <w:rsid w:val="6ED62028"/>
    <w:rsid w:val="6ED645F0"/>
    <w:rsid w:val="6EDE239A"/>
    <w:rsid w:val="6F16652D"/>
    <w:rsid w:val="6F2FFDF9"/>
    <w:rsid w:val="6F478BCA"/>
    <w:rsid w:val="6F536633"/>
    <w:rsid w:val="6F5649F9"/>
    <w:rsid w:val="6F77B0FE"/>
    <w:rsid w:val="6F79DC8B"/>
    <w:rsid w:val="6F8C738D"/>
    <w:rsid w:val="6FA32F12"/>
    <w:rsid w:val="6FAB18B9"/>
    <w:rsid w:val="6FB38570"/>
    <w:rsid w:val="6FBA2937"/>
    <w:rsid w:val="6FCFB701"/>
    <w:rsid w:val="6FD2F2D9"/>
    <w:rsid w:val="6FD34B0C"/>
    <w:rsid w:val="6FD74DB6"/>
    <w:rsid w:val="6FE6D64E"/>
    <w:rsid w:val="6FE9F34E"/>
    <w:rsid w:val="700167EE"/>
    <w:rsid w:val="70084902"/>
    <w:rsid w:val="700A80B5"/>
    <w:rsid w:val="7019ED40"/>
    <w:rsid w:val="701DE2D4"/>
    <w:rsid w:val="70289CB1"/>
    <w:rsid w:val="70381863"/>
    <w:rsid w:val="703C0DF7"/>
    <w:rsid w:val="703E3563"/>
    <w:rsid w:val="704B95F0"/>
    <w:rsid w:val="70504F43"/>
    <w:rsid w:val="7056A3D1"/>
    <w:rsid w:val="70712257"/>
    <w:rsid w:val="70772D95"/>
    <w:rsid w:val="708790AB"/>
    <w:rsid w:val="708DC78D"/>
    <w:rsid w:val="70B651BA"/>
    <w:rsid w:val="70CD4A10"/>
    <w:rsid w:val="70DB2725"/>
    <w:rsid w:val="70E167D7"/>
    <w:rsid w:val="70EF056B"/>
    <w:rsid w:val="70FF8F22"/>
    <w:rsid w:val="71129BDB"/>
    <w:rsid w:val="71153199"/>
    <w:rsid w:val="7121C21F"/>
    <w:rsid w:val="712340D2"/>
    <w:rsid w:val="712420C4"/>
    <w:rsid w:val="712715F9"/>
    <w:rsid w:val="71275835"/>
    <w:rsid w:val="712759C1"/>
    <w:rsid w:val="7129CAFF"/>
    <w:rsid w:val="713D666B"/>
    <w:rsid w:val="71407EE1"/>
    <w:rsid w:val="71571BD4"/>
    <w:rsid w:val="71A4E88B"/>
    <w:rsid w:val="71AEE1A7"/>
    <w:rsid w:val="71CA2C56"/>
    <w:rsid w:val="71EBCCCE"/>
    <w:rsid w:val="71EE2C19"/>
    <w:rsid w:val="71F35F91"/>
    <w:rsid w:val="71F6E4D4"/>
    <w:rsid w:val="72102BC7"/>
    <w:rsid w:val="721139DA"/>
    <w:rsid w:val="721AA61B"/>
    <w:rsid w:val="722C2120"/>
    <w:rsid w:val="7241E8C1"/>
    <w:rsid w:val="724D6E4E"/>
    <w:rsid w:val="72561EA8"/>
    <w:rsid w:val="72577DAE"/>
    <w:rsid w:val="7282448E"/>
    <w:rsid w:val="7296D9BD"/>
    <w:rsid w:val="72A57420"/>
    <w:rsid w:val="72D55BAC"/>
    <w:rsid w:val="72D656D8"/>
    <w:rsid w:val="72DC06A1"/>
    <w:rsid w:val="72E6AC07"/>
    <w:rsid w:val="72EAD24B"/>
    <w:rsid w:val="73076DA5"/>
    <w:rsid w:val="730A4DBE"/>
    <w:rsid w:val="730A7CE4"/>
    <w:rsid w:val="73247514"/>
    <w:rsid w:val="732F4BA8"/>
    <w:rsid w:val="733EB27A"/>
    <w:rsid w:val="733EDA00"/>
    <w:rsid w:val="7361D1D2"/>
    <w:rsid w:val="7386F558"/>
    <w:rsid w:val="73933DDF"/>
    <w:rsid w:val="73BC14D7"/>
    <w:rsid w:val="73CA4526"/>
    <w:rsid w:val="73DDE954"/>
    <w:rsid w:val="73E61B5B"/>
    <w:rsid w:val="73EE64CD"/>
    <w:rsid w:val="73F78B0B"/>
    <w:rsid w:val="73FBCA75"/>
    <w:rsid w:val="74177EEB"/>
    <w:rsid w:val="74195015"/>
    <w:rsid w:val="741EA5EC"/>
    <w:rsid w:val="7422C278"/>
    <w:rsid w:val="74242414"/>
    <w:rsid w:val="7426CAF6"/>
    <w:rsid w:val="744AD6DD"/>
    <w:rsid w:val="744CD25B"/>
    <w:rsid w:val="745F3564"/>
    <w:rsid w:val="746A6876"/>
    <w:rsid w:val="7477FA6D"/>
    <w:rsid w:val="747BD775"/>
    <w:rsid w:val="7486A2FF"/>
    <w:rsid w:val="74965536"/>
    <w:rsid w:val="74A5E76E"/>
    <w:rsid w:val="74AE5CBC"/>
    <w:rsid w:val="74B12E12"/>
    <w:rsid w:val="74B91364"/>
    <w:rsid w:val="74C90B40"/>
    <w:rsid w:val="74CAFEE0"/>
    <w:rsid w:val="74D7D007"/>
    <w:rsid w:val="74E05AFE"/>
    <w:rsid w:val="74F0CDC1"/>
    <w:rsid w:val="74FD0ED8"/>
    <w:rsid w:val="750CCD52"/>
    <w:rsid w:val="751185CB"/>
    <w:rsid w:val="751D43B6"/>
    <w:rsid w:val="75430986"/>
    <w:rsid w:val="754A739C"/>
    <w:rsid w:val="754BECEE"/>
    <w:rsid w:val="7556B98A"/>
    <w:rsid w:val="7561E7A2"/>
    <w:rsid w:val="756507A4"/>
    <w:rsid w:val="756B804A"/>
    <w:rsid w:val="756FB229"/>
    <w:rsid w:val="75852E14"/>
    <w:rsid w:val="7588B093"/>
    <w:rsid w:val="758B3CA6"/>
    <w:rsid w:val="75B2BC91"/>
    <w:rsid w:val="75B9A08C"/>
    <w:rsid w:val="75BB958A"/>
    <w:rsid w:val="75C9FA2F"/>
    <w:rsid w:val="75CC07FD"/>
    <w:rsid w:val="75DE31BC"/>
    <w:rsid w:val="75EF0DC1"/>
    <w:rsid w:val="75F448D1"/>
    <w:rsid w:val="75F4FFB9"/>
    <w:rsid w:val="75F50D2C"/>
    <w:rsid w:val="761E4B09"/>
    <w:rsid w:val="762B8E56"/>
    <w:rsid w:val="762BF263"/>
    <w:rsid w:val="7644E74D"/>
    <w:rsid w:val="764A95E1"/>
    <w:rsid w:val="764CCB88"/>
    <w:rsid w:val="765014E4"/>
    <w:rsid w:val="7663BE75"/>
    <w:rsid w:val="766CE6AC"/>
    <w:rsid w:val="7672F9A1"/>
    <w:rsid w:val="76733D45"/>
    <w:rsid w:val="76775292"/>
    <w:rsid w:val="76899BE4"/>
    <w:rsid w:val="768E1CDD"/>
    <w:rsid w:val="76B65DBA"/>
    <w:rsid w:val="76BAD774"/>
    <w:rsid w:val="76BBA45B"/>
    <w:rsid w:val="76BCE181"/>
    <w:rsid w:val="76CA55F7"/>
    <w:rsid w:val="76CC3B8D"/>
    <w:rsid w:val="76E98728"/>
    <w:rsid w:val="76F9ED01"/>
    <w:rsid w:val="7711ECBF"/>
    <w:rsid w:val="77152551"/>
    <w:rsid w:val="7715DD3B"/>
    <w:rsid w:val="7720D184"/>
    <w:rsid w:val="77360D22"/>
    <w:rsid w:val="774C3612"/>
    <w:rsid w:val="77547842"/>
    <w:rsid w:val="7757C932"/>
    <w:rsid w:val="777129B6"/>
    <w:rsid w:val="777373C5"/>
    <w:rsid w:val="7776A898"/>
    <w:rsid w:val="77A71AB5"/>
    <w:rsid w:val="77AE12DF"/>
    <w:rsid w:val="77B7D18F"/>
    <w:rsid w:val="77C0C404"/>
    <w:rsid w:val="77C3BEEF"/>
    <w:rsid w:val="77C80E52"/>
    <w:rsid w:val="77DA44CC"/>
    <w:rsid w:val="77E08191"/>
    <w:rsid w:val="77EB5AD6"/>
    <w:rsid w:val="77EEB86F"/>
    <w:rsid w:val="7802BCCB"/>
    <w:rsid w:val="781289D3"/>
    <w:rsid w:val="781B1ADF"/>
    <w:rsid w:val="78274CD9"/>
    <w:rsid w:val="782B6F03"/>
    <w:rsid w:val="78330135"/>
    <w:rsid w:val="783871B8"/>
    <w:rsid w:val="7842DD74"/>
    <w:rsid w:val="784ED579"/>
    <w:rsid w:val="785D85B2"/>
    <w:rsid w:val="78684234"/>
    <w:rsid w:val="7891845F"/>
    <w:rsid w:val="78920F93"/>
    <w:rsid w:val="789ACAE3"/>
    <w:rsid w:val="78A60876"/>
    <w:rsid w:val="78C8FB6A"/>
    <w:rsid w:val="78C989EF"/>
    <w:rsid w:val="78D01522"/>
    <w:rsid w:val="78E84EC9"/>
    <w:rsid w:val="78F1136F"/>
    <w:rsid w:val="7900500A"/>
    <w:rsid w:val="790B0A97"/>
    <w:rsid w:val="79152523"/>
    <w:rsid w:val="7936E6C0"/>
    <w:rsid w:val="793DB6C5"/>
    <w:rsid w:val="793E86D6"/>
    <w:rsid w:val="79472558"/>
    <w:rsid w:val="794DD107"/>
    <w:rsid w:val="794E9077"/>
    <w:rsid w:val="7950FB3D"/>
    <w:rsid w:val="7959423C"/>
    <w:rsid w:val="795AC52D"/>
    <w:rsid w:val="795BA286"/>
    <w:rsid w:val="79660951"/>
    <w:rsid w:val="796F5506"/>
    <w:rsid w:val="79714C4B"/>
    <w:rsid w:val="797F242D"/>
    <w:rsid w:val="79911F8B"/>
    <w:rsid w:val="79B6C79C"/>
    <w:rsid w:val="79B9D17D"/>
    <w:rsid w:val="79C0789C"/>
    <w:rsid w:val="79EDF95E"/>
    <w:rsid w:val="79EE6FE1"/>
    <w:rsid w:val="79EF26B6"/>
    <w:rsid w:val="79FD6B4F"/>
    <w:rsid w:val="7A12E056"/>
    <w:rsid w:val="7A14B106"/>
    <w:rsid w:val="7A1569EC"/>
    <w:rsid w:val="7A1DE4BF"/>
    <w:rsid w:val="7A1FB641"/>
    <w:rsid w:val="7A21C38F"/>
    <w:rsid w:val="7A29352F"/>
    <w:rsid w:val="7A499954"/>
    <w:rsid w:val="7A552743"/>
    <w:rsid w:val="7A5A1C87"/>
    <w:rsid w:val="7A643FF7"/>
    <w:rsid w:val="7A6BBAA4"/>
    <w:rsid w:val="7A6C74DF"/>
    <w:rsid w:val="7A757846"/>
    <w:rsid w:val="7A849887"/>
    <w:rsid w:val="7A8679CF"/>
    <w:rsid w:val="7A937605"/>
    <w:rsid w:val="7AB2CD8F"/>
    <w:rsid w:val="7AB937F2"/>
    <w:rsid w:val="7ABDE231"/>
    <w:rsid w:val="7AD00D4C"/>
    <w:rsid w:val="7AEA12DB"/>
    <w:rsid w:val="7AFD621B"/>
    <w:rsid w:val="7B12E10E"/>
    <w:rsid w:val="7B1FA533"/>
    <w:rsid w:val="7B20DFB6"/>
    <w:rsid w:val="7B2198BB"/>
    <w:rsid w:val="7B234BBC"/>
    <w:rsid w:val="7B319FB8"/>
    <w:rsid w:val="7B38BE39"/>
    <w:rsid w:val="7B4A3D58"/>
    <w:rsid w:val="7B4CE9B5"/>
    <w:rsid w:val="7B625D5C"/>
    <w:rsid w:val="7B62C788"/>
    <w:rsid w:val="7B6C6568"/>
    <w:rsid w:val="7B6D9653"/>
    <w:rsid w:val="7B710B61"/>
    <w:rsid w:val="7B7E86F9"/>
    <w:rsid w:val="7B82B23A"/>
    <w:rsid w:val="7B85EC04"/>
    <w:rsid w:val="7B864DC4"/>
    <w:rsid w:val="7B86C3D4"/>
    <w:rsid w:val="7B8AB4CB"/>
    <w:rsid w:val="7B97652C"/>
    <w:rsid w:val="7B99FF5B"/>
    <w:rsid w:val="7B9F5D8D"/>
    <w:rsid w:val="7BA4C2AC"/>
    <w:rsid w:val="7BB0837D"/>
    <w:rsid w:val="7BB3358F"/>
    <w:rsid w:val="7BC04ED9"/>
    <w:rsid w:val="7BD94F80"/>
    <w:rsid w:val="7BE2B74B"/>
    <w:rsid w:val="7BE66FF9"/>
    <w:rsid w:val="7BF49C50"/>
    <w:rsid w:val="7C0328D4"/>
    <w:rsid w:val="7C0C0363"/>
    <w:rsid w:val="7C1158F4"/>
    <w:rsid w:val="7C11B43E"/>
    <w:rsid w:val="7C15BF8B"/>
    <w:rsid w:val="7C3CFCF4"/>
    <w:rsid w:val="7C412041"/>
    <w:rsid w:val="7C4A1A3C"/>
    <w:rsid w:val="7C4A9141"/>
    <w:rsid w:val="7C4BE99B"/>
    <w:rsid w:val="7C512D23"/>
    <w:rsid w:val="7C64327F"/>
    <w:rsid w:val="7C828B5B"/>
    <w:rsid w:val="7C9CA861"/>
    <w:rsid w:val="7CAD0947"/>
    <w:rsid w:val="7CBC6FB1"/>
    <w:rsid w:val="7CC1CB66"/>
    <w:rsid w:val="7CC27193"/>
    <w:rsid w:val="7CC55C0D"/>
    <w:rsid w:val="7CD4045B"/>
    <w:rsid w:val="7CE42B86"/>
    <w:rsid w:val="7CEEF860"/>
    <w:rsid w:val="7CF7BE6D"/>
    <w:rsid w:val="7D07DB46"/>
    <w:rsid w:val="7D0F2863"/>
    <w:rsid w:val="7D14C3D5"/>
    <w:rsid w:val="7D16AFA4"/>
    <w:rsid w:val="7D344BBC"/>
    <w:rsid w:val="7D37BAEB"/>
    <w:rsid w:val="7D49C00B"/>
    <w:rsid w:val="7D4BA733"/>
    <w:rsid w:val="7D51822B"/>
    <w:rsid w:val="7D59A094"/>
    <w:rsid w:val="7D68A7E8"/>
    <w:rsid w:val="7D7126CF"/>
    <w:rsid w:val="7D7A33E9"/>
    <w:rsid w:val="7D7D24B0"/>
    <w:rsid w:val="7D802BDA"/>
    <w:rsid w:val="7D8B0AD9"/>
    <w:rsid w:val="7D97231B"/>
    <w:rsid w:val="7DC2CB03"/>
    <w:rsid w:val="7DD6EE1E"/>
    <w:rsid w:val="7DD8CDD8"/>
    <w:rsid w:val="7E0E7095"/>
    <w:rsid w:val="7E12A8D2"/>
    <w:rsid w:val="7E198B4E"/>
    <w:rsid w:val="7E1F475A"/>
    <w:rsid w:val="7E31DFDE"/>
    <w:rsid w:val="7E430711"/>
    <w:rsid w:val="7E4B7CDF"/>
    <w:rsid w:val="7E4F3DF2"/>
    <w:rsid w:val="7E5D086C"/>
    <w:rsid w:val="7E5FA8E1"/>
    <w:rsid w:val="7E750A35"/>
    <w:rsid w:val="7E76A5C6"/>
    <w:rsid w:val="7E8F1164"/>
    <w:rsid w:val="7E90E7A5"/>
    <w:rsid w:val="7E951EBF"/>
    <w:rsid w:val="7E9CE165"/>
    <w:rsid w:val="7EBA982D"/>
    <w:rsid w:val="7EC37B45"/>
    <w:rsid w:val="7ECB5FDA"/>
    <w:rsid w:val="7EEE1987"/>
    <w:rsid w:val="7EEEB78E"/>
    <w:rsid w:val="7F0822F2"/>
    <w:rsid w:val="7F15800C"/>
    <w:rsid w:val="7F1D6D8B"/>
    <w:rsid w:val="7F4E3099"/>
    <w:rsid w:val="7F53EC12"/>
    <w:rsid w:val="7F599EEC"/>
    <w:rsid w:val="7F6DEED0"/>
    <w:rsid w:val="7F79662A"/>
    <w:rsid w:val="7F7DA2FE"/>
    <w:rsid w:val="7F938571"/>
    <w:rsid w:val="7FD1E7E3"/>
    <w:rsid w:val="7FD71D89"/>
    <w:rsid w:val="7FDD29B4"/>
    <w:rsid w:val="7FDD72CC"/>
    <w:rsid w:val="7FE3D1BB"/>
    <w:rsid w:val="7FEF5BB6"/>
    <w:rsid w:val="7FF88607"/>
    <w:rsid w:val="7FFF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94037"/>
  <w15:chartTrackingRefBased/>
  <w15:docId w15:val="{EA9CF3A1-7F00-44A7-B6F4-9EFDD539C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75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1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C0C32"/>
    <w:pPr>
      <w:keepNext/>
      <w:spacing w:before="240" w:after="60" w:line="260" w:lineRule="atLeast"/>
      <w:outlineLvl w:val="1"/>
    </w:pPr>
    <w:rPr>
      <w:rFonts w:ascii="Arial" w:hAnsi="Arial"/>
      <w:b/>
      <w:bCs/>
      <w:i/>
      <w:iCs/>
      <w:sz w:val="28"/>
      <w:szCs w:val="28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214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1E8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0C32"/>
    <w:rPr>
      <w:rFonts w:ascii="Arial" w:eastAsia="Times New Roman" w:hAnsi="Arial" w:cs="Times New Roman"/>
      <w:b/>
      <w:bCs/>
      <w:i/>
      <w:iCs/>
      <w:sz w:val="28"/>
      <w:szCs w:val="28"/>
      <w:lang w:val="en-AU"/>
    </w:rPr>
  </w:style>
  <w:style w:type="character" w:styleId="Hyperlink">
    <w:name w:val="Hyperlink"/>
    <w:uiPriority w:val="99"/>
    <w:rsid w:val="006C0C3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C0C32"/>
    <w:pPr>
      <w:spacing w:before="120" w:line="360" w:lineRule="auto"/>
    </w:pPr>
    <w:rPr>
      <w:rFonts w:ascii="Verdana" w:hAnsi="Verdana"/>
      <w:sz w:val="17"/>
      <w:szCs w:val="17"/>
      <w:lang w:val="en-AU" w:eastAsia="en-AU"/>
    </w:rPr>
  </w:style>
  <w:style w:type="paragraph" w:styleId="ListParagraph">
    <w:name w:val="List Paragraph"/>
    <w:basedOn w:val="Normal"/>
    <w:uiPriority w:val="34"/>
    <w:qFormat/>
    <w:rsid w:val="006C0C32"/>
    <w:pPr>
      <w:spacing w:before="120" w:after="120" w:line="260" w:lineRule="atLeast"/>
      <w:ind w:left="720"/>
      <w:contextualSpacing/>
    </w:pPr>
    <w:rPr>
      <w:rFonts w:ascii="Arial" w:eastAsia="Calibri" w:hAnsi="Arial"/>
      <w:sz w:val="22"/>
      <w:szCs w:val="22"/>
      <w:lang w:val="en-AU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C0C3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C0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C3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C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C3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0C3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C0C32"/>
  </w:style>
  <w:style w:type="paragraph" w:styleId="Footer">
    <w:name w:val="footer"/>
    <w:basedOn w:val="Normal"/>
    <w:link w:val="FooterChar"/>
    <w:uiPriority w:val="99"/>
    <w:unhideWhenUsed/>
    <w:rsid w:val="006C0C3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32"/>
  </w:style>
  <w:style w:type="paragraph" w:styleId="BalloonText">
    <w:name w:val="Balloon Text"/>
    <w:basedOn w:val="Normal"/>
    <w:link w:val="BalloonTextChar"/>
    <w:uiPriority w:val="99"/>
    <w:semiHidden/>
    <w:unhideWhenUsed/>
    <w:rsid w:val="006C0C3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C32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C0C3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C0C32"/>
  </w:style>
  <w:style w:type="table" w:styleId="TableGrid">
    <w:name w:val="Table Grid"/>
    <w:basedOn w:val="TableNormal"/>
    <w:uiPriority w:val="39"/>
    <w:rsid w:val="006C0C32"/>
    <w:rPr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4">
    <w:name w:val="Grid Table 2 Accent 4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3">
    <w:name w:val="Grid Table 2 Accent 3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6">
    <w:name w:val="Grid Table 3 Accent 6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-Accent6">
    <w:name w:val="Grid Table 4 Accent 6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">
    <w:name w:val="Grid Table 5 Dark"/>
    <w:basedOn w:val="TableNormal"/>
    <w:uiPriority w:val="50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4">
    <w:name w:val="Grid Table 4 Accent 4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1Light-Accent5">
    <w:name w:val="Grid Table 1 Light Accent 5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5">
    <w:name w:val="Grid Table 3 Accent 5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5Dark-Accent1">
    <w:name w:val="Grid Table 5 Dark Accent 1"/>
    <w:basedOn w:val="TableNormal"/>
    <w:uiPriority w:val="50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6C0C32"/>
    <w:rPr>
      <w:color w:val="2E74B5" w:themeColor="accent5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7Colorful-Accent5">
    <w:name w:val="Grid Table 7 Colorful Accent 5"/>
    <w:basedOn w:val="TableNormal"/>
    <w:uiPriority w:val="52"/>
    <w:rsid w:val="006C0C32"/>
    <w:rPr>
      <w:color w:val="2E74B5" w:themeColor="accent5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1Light-Accent5">
    <w:name w:val="List Table 1 Light Accent 5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1">
    <w:name w:val="List Table 1 Light Accent 1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-Accent5">
    <w:name w:val="List Table 3 Accent 5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6C0C32"/>
    <w:rPr>
      <w:color w:val="FFFFFF" w:themeColor="background1"/>
      <w:sz w:val="22"/>
      <w:szCs w:val="22"/>
      <w:lang w:bidi="he-IL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6C0C32"/>
    <w:rPr>
      <w:color w:val="2F5496" w:themeColor="accent1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5Dark-Accent5">
    <w:name w:val="List Table 5 Dark Accent 5"/>
    <w:basedOn w:val="TableNormal"/>
    <w:uiPriority w:val="50"/>
    <w:rsid w:val="006C0C32"/>
    <w:rPr>
      <w:color w:val="FFFFFF" w:themeColor="background1"/>
      <w:sz w:val="22"/>
      <w:szCs w:val="22"/>
      <w:lang w:bidi="he-IL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3">
    <w:name w:val="Grid Table 3 Accent 3"/>
    <w:basedOn w:val="TableNormal"/>
    <w:uiPriority w:val="48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">
    <w:name w:val="Grid Table 1 Light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C0C32"/>
    <w:rPr>
      <w:sz w:val="22"/>
      <w:szCs w:val="22"/>
      <w:lang w:bidi="he-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rful-Accent3">
    <w:name w:val="Grid Table 6 Colorful Accent 3"/>
    <w:basedOn w:val="TableNormal"/>
    <w:uiPriority w:val="51"/>
    <w:rsid w:val="006C0C32"/>
    <w:rPr>
      <w:color w:val="7B7B7B" w:themeColor="accent3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">
    <w:name w:val="Grid Table 7 Colorful"/>
    <w:basedOn w:val="TableNormal"/>
    <w:uiPriority w:val="52"/>
    <w:rsid w:val="006C0C32"/>
    <w:rPr>
      <w:color w:val="000000" w:themeColor="text1"/>
      <w:sz w:val="22"/>
      <w:szCs w:val="22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6C0C32"/>
    <w:rPr>
      <w:color w:val="7B7B7B" w:themeColor="accent3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2-Accent3">
    <w:name w:val="List Table 2 Accent 3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5Dark-Accent3">
    <w:name w:val="List Table 5 Dark Accent 3"/>
    <w:basedOn w:val="TableNormal"/>
    <w:uiPriority w:val="50"/>
    <w:rsid w:val="006C0C32"/>
    <w:rPr>
      <w:color w:val="FFFFFF" w:themeColor="background1"/>
      <w:sz w:val="22"/>
      <w:szCs w:val="22"/>
      <w:lang w:bidi="he-IL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6C0C32"/>
    <w:rPr>
      <w:color w:val="538135" w:themeColor="accent6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6C0C32"/>
    <w:rPr>
      <w:color w:val="7B7B7B" w:themeColor="accent3" w:themeShade="BF"/>
      <w:sz w:val="22"/>
      <w:szCs w:val="22"/>
      <w:lang w:bidi="he-I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6C0C32"/>
    <w:rPr>
      <w:color w:val="000000" w:themeColor="text1"/>
      <w:sz w:val="22"/>
      <w:szCs w:val="22"/>
      <w:lang w:bidi="he-I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6C0C32"/>
    <w:rPr>
      <w:color w:val="000000" w:themeColor="text1"/>
      <w:sz w:val="22"/>
      <w:szCs w:val="22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6C0C32"/>
    <w:rPr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">
    <w:name w:val="List Table 4"/>
    <w:basedOn w:val="TableNormal"/>
    <w:uiPriority w:val="49"/>
    <w:rsid w:val="006C0C32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6C0C32"/>
    <w:rPr>
      <w:color w:val="7B7B7B" w:themeColor="accent3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6C0C32"/>
    <w:pPr>
      <w:tabs>
        <w:tab w:val="left" w:pos="260"/>
        <w:tab w:val="left" w:pos="500"/>
      </w:tabs>
      <w:spacing w:after="240"/>
      <w:ind w:left="264" w:hanging="264"/>
    </w:pPr>
  </w:style>
  <w:style w:type="character" w:styleId="Emphasis">
    <w:name w:val="Emphasis"/>
    <w:basedOn w:val="DefaultParagraphFont"/>
    <w:uiPriority w:val="20"/>
    <w:qFormat/>
    <w:rsid w:val="00E70FDC"/>
    <w:rPr>
      <w:i/>
      <w:iCs/>
    </w:rPr>
  </w:style>
  <w:style w:type="character" w:customStyle="1" w:styleId="querysrchtext">
    <w:name w:val="querysrchtext"/>
    <w:basedOn w:val="DefaultParagraphFont"/>
    <w:rsid w:val="00E70FDC"/>
  </w:style>
  <w:style w:type="character" w:customStyle="1" w:styleId="Heading1Char">
    <w:name w:val="Heading 1 Char"/>
    <w:basedOn w:val="DefaultParagraphFont"/>
    <w:link w:val="Heading1"/>
    <w:uiPriority w:val="9"/>
    <w:rsid w:val="000721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7214C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7214C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62BEA"/>
    <w:pPr>
      <w:tabs>
        <w:tab w:val="right" w:leader="dot" w:pos="9016"/>
      </w:tabs>
      <w:spacing w:before="360" w:after="360"/>
    </w:pPr>
    <w:rPr>
      <w:b/>
      <w:bCs/>
      <w:caps/>
      <w:noProof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BF4DAF"/>
    <w:rPr>
      <w:rFonts w:asciiTheme="minorHAnsi" w:hAnsiTheme="minorHAnsi"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7214C"/>
    <w:rPr>
      <w:rFonts w:asciiTheme="minorHAnsi" w:hAnsiTheme="minorHAnsi" w:cstheme="minorHAnsi"/>
      <w:smallCaps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D1E8B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0D1E8B"/>
    <w:rPr>
      <w:rFonts w:asciiTheme="minorHAnsi" w:hAnsiTheme="minorHAnsi" w:cstheme="minorHAnsi"/>
      <w:sz w:val="22"/>
      <w:szCs w:val="22"/>
    </w:rPr>
  </w:style>
  <w:style w:type="table" w:styleId="ListTable6Colorful">
    <w:name w:val="List Table 6 Colorful"/>
    <w:basedOn w:val="TableNormal"/>
    <w:uiPriority w:val="51"/>
    <w:rsid w:val="000E47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331E6B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5">
    <w:name w:val="List Table 6 Colorful Accent 5"/>
    <w:basedOn w:val="TableNormal"/>
    <w:uiPriority w:val="51"/>
    <w:rsid w:val="00331E6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154B4"/>
    <w:pPr>
      <w:spacing w:after="200"/>
    </w:pPr>
    <w:rPr>
      <w:i/>
      <w:iCs/>
      <w:color w:val="44546A" w:themeColor="text2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813D2"/>
    <w:rPr>
      <w:rFonts w:asciiTheme="minorHAnsi" w:hAnsiTheme="minorHAnsi"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813D2"/>
    <w:rPr>
      <w:rFonts w:asciiTheme="minorHAnsi" w:hAnsiTheme="minorHAnsi"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813D2"/>
    <w:rPr>
      <w:rFonts w:asciiTheme="minorHAnsi" w:hAnsiTheme="minorHAnsi"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813D2"/>
    <w:rPr>
      <w:rFonts w:asciiTheme="minorHAnsi" w:hAnsiTheme="minorHAnsi"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813D2"/>
    <w:rPr>
      <w:rFonts w:asciiTheme="minorHAnsi" w:hAnsiTheme="minorHAnsi" w:cstheme="minorHAnsi"/>
      <w:sz w:val="22"/>
      <w:szCs w:val="22"/>
    </w:rPr>
  </w:style>
  <w:style w:type="table" w:styleId="GridTable1Light-Accent6">
    <w:name w:val="Grid Table 1 Light Accent 6"/>
    <w:basedOn w:val="TableNormal"/>
    <w:uiPriority w:val="46"/>
    <w:rsid w:val="00473D54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73D5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1">
    <w:name w:val="Grid Table 6 Colorful Accent 1"/>
    <w:basedOn w:val="TableNormal"/>
    <w:uiPriority w:val="51"/>
    <w:rsid w:val="00473D5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816A3C"/>
  </w:style>
  <w:style w:type="paragraph" w:customStyle="1" w:styleId="Heading">
    <w:name w:val="Heading"/>
    <w:basedOn w:val="Normal"/>
    <w:rsid w:val="00042935"/>
    <w:pPr>
      <w:autoSpaceDE w:val="0"/>
      <w:autoSpaceDN w:val="0"/>
      <w:adjustRightInd w:val="0"/>
      <w:spacing w:before="120" w:after="360"/>
      <w:jc w:val="center"/>
    </w:pPr>
    <w:rPr>
      <w:rFonts w:ascii="Arial" w:hAnsi="Arial"/>
      <w:sz w:val="36"/>
      <w:szCs w:val="36"/>
      <w:lang w:eastAsia="en-US"/>
    </w:rPr>
  </w:style>
  <w:style w:type="paragraph" w:customStyle="1" w:styleId="HeadingBold">
    <w:name w:val="Heading Bold"/>
    <w:basedOn w:val="Heading"/>
    <w:rsid w:val="00042935"/>
    <w:pPr>
      <w:widowControl w:val="0"/>
      <w:spacing w:before="360" w:after="720"/>
      <w:jc w:val="left"/>
    </w:pPr>
    <w:rPr>
      <w:rFonts w:cs="Arial"/>
      <w:b/>
      <w:bCs/>
      <w:sz w:val="40"/>
      <w:szCs w:val="40"/>
    </w:rPr>
  </w:style>
  <w:style w:type="paragraph" w:customStyle="1" w:styleId="TitlingLine1">
    <w:name w:val="Titling Line 1"/>
    <w:basedOn w:val="Normal"/>
    <w:next w:val="TitlingLine2"/>
    <w:rsid w:val="00042935"/>
    <w:pPr>
      <w:spacing w:before="120" w:line="230" w:lineRule="exact"/>
      <w:ind w:right="4253"/>
    </w:pPr>
    <w:rPr>
      <w:rFonts w:ascii="Arial" w:hAnsi="Arial"/>
      <w:b/>
      <w:caps/>
      <w:sz w:val="20"/>
      <w:szCs w:val="20"/>
    </w:rPr>
  </w:style>
  <w:style w:type="paragraph" w:customStyle="1" w:styleId="TitlingLine2">
    <w:name w:val="Titling Line 2"/>
    <w:basedOn w:val="TitlingLine1"/>
    <w:next w:val="TitlingLine3"/>
    <w:rsid w:val="00042935"/>
    <w:rPr>
      <w:b w:val="0"/>
    </w:rPr>
  </w:style>
  <w:style w:type="paragraph" w:customStyle="1" w:styleId="TitlingLine3">
    <w:name w:val="Titling Line 3"/>
    <w:basedOn w:val="TitlingLine2"/>
    <w:rsid w:val="00042935"/>
  </w:style>
  <w:style w:type="character" w:styleId="PageNumber">
    <w:name w:val="page number"/>
    <w:basedOn w:val="DefaultParagraphFont"/>
    <w:uiPriority w:val="99"/>
    <w:semiHidden/>
    <w:unhideWhenUsed/>
    <w:rsid w:val="006F207F"/>
  </w:style>
  <w:style w:type="paragraph" w:customStyle="1" w:styleId="xmsonormal">
    <w:name w:val="x_msonormal"/>
    <w:basedOn w:val="Normal"/>
    <w:rsid w:val="00615C5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2A375C"/>
    <w:rPr>
      <w:rFonts w:ascii="Times New Roman" w:eastAsia="Times New Roman" w:hAnsi="Times New Roman" w:cs="Times New Roman"/>
      <w:lang w:eastAsia="en-GB"/>
    </w:rPr>
  </w:style>
  <w:style w:type="paragraph" w:customStyle="1" w:styleId="xmsolistparagraph">
    <w:name w:val="x_msolistparagraph"/>
    <w:basedOn w:val="Normal"/>
    <w:rsid w:val="007C7F38"/>
    <w:pPr>
      <w:spacing w:before="100" w:beforeAutospacing="1" w:after="100" w:afterAutospacing="1"/>
    </w:pPr>
  </w:style>
  <w:style w:type="character" w:customStyle="1" w:styleId="xnormaltextrun">
    <w:name w:val="x_normaltextrun"/>
    <w:basedOn w:val="DefaultParagraphFont"/>
    <w:rsid w:val="007C7F38"/>
  </w:style>
  <w:style w:type="table" w:styleId="ListTable2-Accent1">
    <w:name w:val="List Table 2 Accent 1"/>
    <w:basedOn w:val="TableNormal"/>
    <w:uiPriority w:val="47"/>
    <w:rsid w:val="008C356B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3C224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normaltextrun">
    <w:name w:val="normaltextrun"/>
    <w:basedOn w:val="DefaultParagraphFont"/>
    <w:rsid w:val="003C2241"/>
  </w:style>
  <w:style w:type="character" w:customStyle="1" w:styleId="eop">
    <w:name w:val="eop"/>
    <w:basedOn w:val="DefaultParagraphFont"/>
    <w:rsid w:val="003C2241"/>
  </w:style>
  <w:style w:type="paragraph" w:customStyle="1" w:styleId="paragraph">
    <w:name w:val="paragraph"/>
    <w:basedOn w:val="Normal"/>
    <w:rsid w:val="003C2241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unhideWhenUsed/>
    <w:rsid w:val="004A652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A652E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4A652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7740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7740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7740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39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81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93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1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1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20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1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0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26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31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1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24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7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93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83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3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64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43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13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00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2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55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27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0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665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0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54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660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5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1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558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27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67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607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83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719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10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824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65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84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4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6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8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85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8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631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2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51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1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65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3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2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028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2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5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04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7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74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59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42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5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654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0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841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5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20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5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2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61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994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2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92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79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26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1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6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7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87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65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6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68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1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8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1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3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a9ad5cb5c28f4f96" Type="http://schemas.microsoft.com/office/2019/09/relationships/intelligence" Target="intelligenc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AA70BA-C4AC-7941-8CAA-F6382C680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goswami@gmail.com</dc:creator>
  <cp:keywords/>
  <dc:description/>
  <cp:lastModifiedBy>Ramasawmy, Mel</cp:lastModifiedBy>
  <cp:revision>7</cp:revision>
  <dcterms:created xsi:type="dcterms:W3CDTF">2022-06-23T15:52:00Z</dcterms:created>
  <dcterms:modified xsi:type="dcterms:W3CDTF">2022-12-20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Updates" value="true"/&gt;&lt;pref name="delayCitationUpdates" value="true"/&gt;&lt;/prefs&gt;&lt;/data&gt;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medical-internet-research</vt:lpwstr>
  </property>
  <property fmtid="{D5CDD505-2E9C-101B-9397-08002B2CF9AE}" pid="14" name="Mendeley Recent Style Name 5_1">
    <vt:lpwstr>Journal of Medical Internet Research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the-lancet</vt:lpwstr>
  </property>
  <property fmtid="{D5CDD505-2E9C-101B-9397-08002B2CF9AE}" pid="20" name="Mendeley Recent Style Name 8_1">
    <vt:lpwstr>The Lancet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ZOTERO_PREF_1">
    <vt:lpwstr>&lt;data data-version="3" zotero-version="5.0.96.4"&gt;&lt;session id="1Y6uxNid"/&gt;&lt;style id="http://www.zotero.org/styles/the-lancet" hasBibliography="1" bibliographyStyleHasBeenSet="1"/&gt;&lt;prefs&gt;&lt;pref name="fieldType" value="Field"/&gt;&lt;pref name="dontAskDelayCitation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9965f5ba-2568-3589-9d6f-bd82d40e9a64</vt:lpwstr>
  </property>
  <property fmtid="{D5CDD505-2E9C-101B-9397-08002B2CF9AE}" pid="26" name="Mendeley Citation Style_1">
    <vt:lpwstr>http://www.zotero.org/styles/the-lancet</vt:lpwstr>
  </property>
</Properties>
</file>